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E58BA1" w14:textId="22BDBDD5" w:rsidR="006700D7" w:rsidRPr="006A4603" w:rsidRDefault="006A4603" w:rsidP="006A460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A4603">
        <w:rPr>
          <w:rFonts w:ascii="Times New Roman" w:hAnsi="Times New Roman" w:cs="Times New Roman"/>
          <w:b/>
          <w:bCs/>
          <w:sz w:val="24"/>
          <w:szCs w:val="24"/>
        </w:rPr>
        <w:t>Supplemental Materials</w:t>
      </w:r>
    </w:p>
    <w:p w14:paraId="65D62E84" w14:textId="77777777" w:rsidR="006A4603" w:rsidRDefault="006A4603" w:rsidP="007D4452">
      <w:pPr>
        <w:outlineLvl w:val="0"/>
        <w:rPr>
          <w:rFonts w:ascii="Times New Roman" w:hAnsi="Times New Roman" w:cs="Times New Roman"/>
          <w:b/>
          <w:sz w:val="24"/>
          <w:szCs w:val="24"/>
        </w:rPr>
      </w:pPr>
    </w:p>
    <w:p w14:paraId="74A45D29" w14:textId="77777777" w:rsidR="006A4603" w:rsidRDefault="006A4603" w:rsidP="00BD5A5F">
      <w:pPr>
        <w:spacing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</w:t>
      </w:r>
    </w:p>
    <w:p w14:paraId="6F2A7953" w14:textId="25BD925A" w:rsidR="00EC693F" w:rsidRPr="006A4603" w:rsidRDefault="006700D7" w:rsidP="00BD5A5F">
      <w:pPr>
        <w:spacing w:line="480" w:lineRule="auto"/>
        <w:outlineLvl w:val="0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6A4603">
        <w:rPr>
          <w:rFonts w:ascii="Times New Roman" w:hAnsi="Times New Roman" w:cs="Times New Roman"/>
          <w:bCs/>
          <w:i/>
          <w:iCs/>
          <w:sz w:val="24"/>
          <w:szCs w:val="24"/>
        </w:rPr>
        <w:t>CARE-FAM-NET</w:t>
      </w:r>
      <w:r w:rsidR="006A4603" w:rsidRPr="006A4603">
        <w:rPr>
          <w:rFonts w:ascii="Times New Roman" w:hAnsi="Times New Roman" w:cs="Times New Roman"/>
          <w:bCs/>
          <w:i/>
          <w:iCs/>
          <w:sz w:val="24"/>
          <w:szCs w:val="24"/>
        </w:rPr>
        <w:t>:</w:t>
      </w:r>
      <w:r w:rsidRPr="006A460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 </w:t>
      </w:r>
      <w:r w:rsidR="00EC693F" w:rsidRPr="006A4603">
        <w:rPr>
          <w:rFonts w:ascii="Times New Roman" w:hAnsi="Times New Roman" w:cs="Times New Roman"/>
          <w:bCs/>
          <w:i/>
          <w:iCs/>
          <w:sz w:val="24"/>
          <w:szCs w:val="24"/>
        </w:rPr>
        <w:t>All Comparisons</w:t>
      </w:r>
      <w:r w:rsidRPr="006A460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, </w:t>
      </w:r>
      <w:r w:rsidR="00EC693F" w:rsidRPr="006A4603">
        <w:rPr>
          <w:rFonts w:ascii="Times New Roman" w:hAnsi="Times New Roman" w:cs="Times New Roman"/>
          <w:bCs/>
          <w:i/>
          <w:iCs/>
          <w:sz w:val="24"/>
          <w:szCs w:val="24"/>
        </w:rPr>
        <w:t>All Parents</w:t>
      </w:r>
    </w:p>
    <w:tbl>
      <w:tblPr>
        <w:tblW w:w="1431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24"/>
        <w:gridCol w:w="535"/>
        <w:gridCol w:w="490"/>
        <w:gridCol w:w="605"/>
        <w:gridCol w:w="1007"/>
        <w:gridCol w:w="300"/>
        <w:gridCol w:w="617"/>
        <w:gridCol w:w="956"/>
        <w:gridCol w:w="363"/>
        <w:gridCol w:w="685"/>
        <w:gridCol w:w="1072"/>
        <w:gridCol w:w="415"/>
        <w:gridCol w:w="739"/>
        <w:gridCol w:w="902"/>
        <w:gridCol w:w="905"/>
        <w:gridCol w:w="1021"/>
        <w:gridCol w:w="340"/>
        <w:gridCol w:w="497"/>
        <w:gridCol w:w="504"/>
        <w:gridCol w:w="799"/>
        <w:gridCol w:w="435"/>
      </w:tblGrid>
      <w:tr w:rsidR="009608E2" w:rsidRPr="006700D7" w14:paraId="7E7D728F" w14:textId="77777777" w:rsidTr="006A4603">
        <w:trPr>
          <w:trHeight w:val="27"/>
          <w:tblHeader/>
          <w:tblCellSpacing w:w="15" w:type="dxa"/>
        </w:trPr>
        <w:tc>
          <w:tcPr>
            <w:tcW w:w="0" w:type="auto"/>
            <w:gridSpan w:val="2"/>
            <w:tcBorders>
              <w:top w:val="single" w:sz="4" w:space="0" w:color="auto"/>
            </w:tcBorders>
            <w:vAlign w:val="center"/>
            <w:hideMark/>
          </w:tcPr>
          <w:p w14:paraId="4B7D5D30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72" w:type="dxa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36CD3FB" w14:textId="77777777" w:rsidR="000372B6" w:rsidRPr="006700D7" w:rsidRDefault="000372B6" w:rsidP="0003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AU </w:t>
            </w:r>
          </w:p>
        </w:tc>
        <w:tc>
          <w:tcPr>
            <w:tcW w:w="1843" w:type="dxa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10CF9FC" w14:textId="77777777" w:rsidR="000372B6" w:rsidRPr="006700D7" w:rsidRDefault="000372B6" w:rsidP="0003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 </w:t>
            </w:r>
          </w:p>
        </w:tc>
        <w:tc>
          <w:tcPr>
            <w:tcW w:w="2090" w:type="dxa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DEFC10" w14:textId="77777777" w:rsidR="000372B6" w:rsidRPr="006700D7" w:rsidRDefault="000372B6" w:rsidP="0003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C </w:t>
            </w:r>
          </w:p>
        </w:tc>
        <w:tc>
          <w:tcPr>
            <w:tcW w:w="2026" w:type="dxa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78982D" w14:textId="77777777" w:rsidR="000372B6" w:rsidRPr="006700D7" w:rsidRDefault="000372B6" w:rsidP="0003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&amp;WC </w:t>
            </w:r>
          </w:p>
        </w:tc>
        <w:tc>
          <w:tcPr>
            <w:tcW w:w="2236" w:type="dxa"/>
            <w:gridSpan w:val="3"/>
            <w:tcBorders>
              <w:top w:val="single" w:sz="4" w:space="0" w:color="auto"/>
            </w:tcBorders>
            <w:vAlign w:val="center"/>
            <w:hideMark/>
          </w:tcPr>
          <w:p w14:paraId="0F72D031" w14:textId="77777777" w:rsidR="000372B6" w:rsidRPr="006700D7" w:rsidRDefault="000372B6" w:rsidP="0003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190" w:type="dxa"/>
            <w:gridSpan w:val="4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2A9931C" w14:textId="77777777" w:rsidR="000372B6" w:rsidRPr="006700D7" w:rsidRDefault="000372B6" w:rsidP="000372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teraction p-value </w:t>
            </w:r>
          </w:p>
        </w:tc>
      </w:tr>
      <w:tr w:rsidR="00A23963" w:rsidRPr="006700D7" w14:paraId="1164E4EB" w14:textId="77777777" w:rsidTr="006A4603">
        <w:trPr>
          <w:trHeight w:val="292"/>
          <w:tblHeader/>
          <w:tblCellSpacing w:w="15" w:type="dxa"/>
        </w:trPr>
        <w:tc>
          <w:tcPr>
            <w:tcW w:w="1079" w:type="dxa"/>
            <w:tcBorders>
              <w:bottom w:val="single" w:sz="4" w:space="0" w:color="auto"/>
            </w:tcBorders>
            <w:vAlign w:val="center"/>
            <w:hideMark/>
          </w:tcPr>
          <w:p w14:paraId="2DA0CC8A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vAlign w:val="center"/>
            <w:hideMark/>
          </w:tcPr>
          <w:p w14:paraId="0CD395E4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</w:p>
        </w:tc>
        <w:tc>
          <w:tcPr>
            <w:tcW w:w="460" w:type="dxa"/>
            <w:tcBorders>
              <w:bottom w:val="single" w:sz="4" w:space="0" w:color="auto"/>
            </w:tcBorders>
            <w:vAlign w:val="center"/>
            <w:hideMark/>
          </w:tcPr>
          <w:p w14:paraId="2C29F172" w14:textId="77777777" w:rsidR="000372B6" w:rsidRPr="006700D7" w:rsidRDefault="000372B6" w:rsidP="00670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vAlign w:val="center"/>
            <w:hideMark/>
          </w:tcPr>
          <w:p w14:paraId="60205CEE" w14:textId="77777777" w:rsidR="000372B6" w:rsidRPr="006700D7" w:rsidRDefault="006700D7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vAlign w:val="center"/>
            <w:hideMark/>
          </w:tcPr>
          <w:p w14:paraId="549A1158" w14:textId="29979565" w:rsidR="000372B6" w:rsidRPr="006700D7" w:rsidRDefault="00111DEF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  <w:hideMark/>
          </w:tcPr>
          <w:p w14:paraId="3598329D" w14:textId="77777777" w:rsidR="000372B6" w:rsidRPr="006700D7" w:rsidRDefault="000372B6" w:rsidP="00670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  <w:hideMark/>
          </w:tcPr>
          <w:p w14:paraId="2ADA7C1D" w14:textId="77777777" w:rsidR="000372B6" w:rsidRPr="006700D7" w:rsidRDefault="006700D7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  <w:hideMark/>
          </w:tcPr>
          <w:p w14:paraId="1AD83E87" w14:textId="568DC987" w:rsidR="000372B6" w:rsidRPr="006700D7" w:rsidRDefault="00111DEF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333" w:type="dxa"/>
            <w:tcBorders>
              <w:bottom w:val="single" w:sz="4" w:space="0" w:color="auto"/>
            </w:tcBorders>
            <w:vAlign w:val="center"/>
            <w:hideMark/>
          </w:tcPr>
          <w:p w14:paraId="74E37A49" w14:textId="77777777" w:rsidR="000372B6" w:rsidRPr="006700D7" w:rsidRDefault="006700D7" w:rsidP="00670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vAlign w:val="center"/>
            <w:hideMark/>
          </w:tcPr>
          <w:p w14:paraId="55D73A07" w14:textId="77777777" w:rsidR="000372B6" w:rsidRPr="006700D7" w:rsidRDefault="006700D7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vAlign w:val="center"/>
            <w:hideMark/>
          </w:tcPr>
          <w:p w14:paraId="3CDA13F5" w14:textId="79CE7A2A" w:rsidR="000372B6" w:rsidRPr="006700D7" w:rsidRDefault="00111DEF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385" w:type="dxa"/>
            <w:tcBorders>
              <w:bottom w:val="single" w:sz="4" w:space="0" w:color="auto"/>
            </w:tcBorders>
            <w:vAlign w:val="center"/>
            <w:hideMark/>
          </w:tcPr>
          <w:p w14:paraId="153C69AF" w14:textId="77777777" w:rsidR="000372B6" w:rsidRPr="006700D7" w:rsidRDefault="000372B6" w:rsidP="00670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  <w:hideMark/>
          </w:tcPr>
          <w:p w14:paraId="49AF2395" w14:textId="77777777" w:rsidR="000372B6" w:rsidRPr="006700D7" w:rsidRDefault="006700D7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vAlign w:val="center"/>
            <w:hideMark/>
          </w:tcPr>
          <w:p w14:paraId="5EF4F021" w14:textId="687AFDB7" w:rsidR="000372B6" w:rsidRPr="006700D7" w:rsidRDefault="00111DEF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vAlign w:val="center"/>
            <w:hideMark/>
          </w:tcPr>
          <w:p w14:paraId="75AD1C7E" w14:textId="77777777" w:rsidR="006700D7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ompa</w:t>
            </w:r>
            <w:proofErr w:type="spellEnd"/>
            <w:r w:rsidR="006700D7"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  <w:p w14:paraId="0D2B0D4E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rison</w:t>
            </w:r>
            <w:proofErr w:type="spellEnd"/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  <w:hideMark/>
          </w:tcPr>
          <w:p w14:paraId="47AA22CE" w14:textId="51643A56" w:rsidR="000372B6" w:rsidRPr="006700D7" w:rsidRDefault="006700D7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Diff [95%CI</w:t>
            </w:r>
            <w:r w:rsid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310" w:type="dxa"/>
            <w:tcBorders>
              <w:bottom w:val="single" w:sz="4" w:space="0" w:color="auto"/>
            </w:tcBorders>
            <w:vAlign w:val="center"/>
            <w:hideMark/>
          </w:tcPr>
          <w:p w14:paraId="65061EE3" w14:textId="77777777" w:rsidR="000372B6" w:rsidRPr="006700D7" w:rsidRDefault="006700D7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color w:val="333333"/>
                <w:sz w:val="16"/>
                <w:szCs w:val="16"/>
                <w:lang w:eastAsia="de-DE"/>
              </w:rPr>
              <w:t>p</w:t>
            </w:r>
          </w:p>
        </w:tc>
        <w:tc>
          <w:tcPr>
            <w:tcW w:w="46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6DBD371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-time </w:t>
            </w:r>
          </w:p>
        </w:tc>
        <w:tc>
          <w:tcPr>
            <w:tcW w:w="474" w:type="dxa"/>
            <w:tcBorders>
              <w:bottom w:val="single" w:sz="4" w:space="0" w:color="auto"/>
            </w:tcBorders>
            <w:vAlign w:val="center"/>
            <w:hideMark/>
          </w:tcPr>
          <w:p w14:paraId="2A4B5BE3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C-time </w:t>
            </w:r>
          </w:p>
        </w:tc>
        <w:tc>
          <w:tcPr>
            <w:tcW w:w="769" w:type="dxa"/>
            <w:tcBorders>
              <w:bottom w:val="single" w:sz="4" w:space="0" w:color="auto"/>
            </w:tcBorders>
            <w:vAlign w:val="center"/>
            <w:hideMark/>
          </w:tcPr>
          <w:p w14:paraId="2810D208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-WC-time </w:t>
            </w:r>
          </w:p>
        </w:tc>
        <w:tc>
          <w:tcPr>
            <w:tcW w:w="390" w:type="dxa"/>
            <w:tcBorders>
              <w:bottom w:val="single" w:sz="4" w:space="0" w:color="auto"/>
            </w:tcBorders>
            <w:vAlign w:val="center"/>
            <w:hideMark/>
          </w:tcPr>
          <w:p w14:paraId="28564A16" w14:textId="77777777" w:rsidR="000372B6" w:rsidRPr="006700D7" w:rsidRDefault="000372B6" w:rsidP="000372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-WC </w:t>
            </w:r>
          </w:p>
        </w:tc>
      </w:tr>
      <w:tr w:rsidR="00A23963" w:rsidRPr="00A23963" w14:paraId="1013F061" w14:textId="77777777" w:rsidTr="007A21C6">
        <w:trPr>
          <w:trHeight w:val="446"/>
          <w:tblCellSpacing w:w="15" w:type="dxa"/>
        </w:trPr>
        <w:tc>
          <w:tcPr>
            <w:tcW w:w="1079" w:type="dxa"/>
            <w:vAlign w:val="center"/>
            <w:hideMark/>
          </w:tcPr>
          <w:p w14:paraId="66AEC451" w14:textId="22132BF1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SF-12 (Physical)</w:t>
            </w:r>
          </w:p>
        </w:tc>
        <w:tc>
          <w:tcPr>
            <w:tcW w:w="505" w:type="dxa"/>
            <w:vAlign w:val="center"/>
            <w:hideMark/>
          </w:tcPr>
          <w:p w14:paraId="59AE3310" w14:textId="54897F89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0</w:t>
            </w:r>
          </w:p>
        </w:tc>
        <w:tc>
          <w:tcPr>
            <w:tcW w:w="460" w:type="dxa"/>
            <w:vAlign w:val="center"/>
            <w:hideMark/>
          </w:tcPr>
          <w:p w14:paraId="0AE9CC46" w14:textId="39EE937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78</w:t>
            </w:r>
          </w:p>
        </w:tc>
        <w:tc>
          <w:tcPr>
            <w:tcW w:w="575" w:type="dxa"/>
            <w:vAlign w:val="center"/>
            <w:hideMark/>
          </w:tcPr>
          <w:p w14:paraId="464E5CA4" w14:textId="109B4CBE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51.65 (7.92)</w:t>
            </w:r>
          </w:p>
        </w:tc>
        <w:tc>
          <w:tcPr>
            <w:tcW w:w="977" w:type="dxa"/>
            <w:vAlign w:val="center"/>
            <w:hideMark/>
          </w:tcPr>
          <w:p w14:paraId="4744D6C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36F11412" w14:textId="30DBBDB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87</w:t>
            </w:r>
          </w:p>
        </w:tc>
        <w:tc>
          <w:tcPr>
            <w:tcW w:w="587" w:type="dxa"/>
            <w:vAlign w:val="center"/>
            <w:hideMark/>
          </w:tcPr>
          <w:p w14:paraId="599BC6B6" w14:textId="7909BACB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51.69 (8.98)</w:t>
            </w:r>
          </w:p>
        </w:tc>
        <w:tc>
          <w:tcPr>
            <w:tcW w:w="926" w:type="dxa"/>
            <w:vAlign w:val="center"/>
            <w:hideMark/>
          </w:tcPr>
          <w:p w14:paraId="48231B9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05E66A24" w14:textId="054FE91F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86</w:t>
            </w:r>
          </w:p>
        </w:tc>
        <w:tc>
          <w:tcPr>
            <w:tcW w:w="655" w:type="dxa"/>
            <w:vAlign w:val="center"/>
            <w:hideMark/>
          </w:tcPr>
          <w:p w14:paraId="7382AB56" w14:textId="65AF08FA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52.11 (8.42)</w:t>
            </w:r>
          </w:p>
        </w:tc>
        <w:tc>
          <w:tcPr>
            <w:tcW w:w="1042" w:type="dxa"/>
            <w:vAlign w:val="center"/>
            <w:hideMark/>
          </w:tcPr>
          <w:p w14:paraId="76F3EE4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07096407" w14:textId="06F839F0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67</w:t>
            </w:r>
          </w:p>
        </w:tc>
        <w:tc>
          <w:tcPr>
            <w:tcW w:w="709" w:type="dxa"/>
            <w:vAlign w:val="center"/>
            <w:hideMark/>
          </w:tcPr>
          <w:p w14:paraId="0E4F1D9D" w14:textId="7BD35AD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52.62 (7.64)</w:t>
            </w:r>
          </w:p>
        </w:tc>
        <w:tc>
          <w:tcPr>
            <w:tcW w:w="872" w:type="dxa"/>
            <w:vAlign w:val="center"/>
            <w:hideMark/>
          </w:tcPr>
          <w:p w14:paraId="0C2FC4F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1FA2E7C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vAlign w:val="center"/>
            <w:hideMark/>
          </w:tcPr>
          <w:p w14:paraId="47A3A1A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vAlign w:val="center"/>
            <w:hideMark/>
          </w:tcPr>
          <w:p w14:paraId="6B7D590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  <w:hideMark/>
          </w:tcPr>
          <w:p w14:paraId="42CC9DA8" w14:textId="7651D6B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52</w:t>
            </w:r>
          </w:p>
        </w:tc>
        <w:tc>
          <w:tcPr>
            <w:tcW w:w="474" w:type="dxa"/>
            <w:vAlign w:val="center"/>
            <w:hideMark/>
          </w:tcPr>
          <w:p w14:paraId="3EC920A8" w14:textId="3CA6B280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15</w:t>
            </w:r>
          </w:p>
        </w:tc>
        <w:tc>
          <w:tcPr>
            <w:tcW w:w="769" w:type="dxa"/>
            <w:vAlign w:val="center"/>
            <w:hideMark/>
          </w:tcPr>
          <w:p w14:paraId="44F692B7" w14:textId="77777777" w:rsidR="000372B6" w:rsidRPr="00A23963" w:rsidRDefault="00290723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390" w:type="dxa"/>
            <w:vAlign w:val="center"/>
            <w:hideMark/>
          </w:tcPr>
          <w:p w14:paraId="42674D79" w14:textId="621A9CC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260</w:t>
            </w:r>
          </w:p>
        </w:tc>
      </w:tr>
      <w:tr w:rsidR="00A23963" w:rsidRPr="00A23963" w14:paraId="1FB86DE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7F96F6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6733F57F" w14:textId="31FCAA8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4F5DE79F" w14:textId="4526ADA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88</w:t>
            </w:r>
          </w:p>
        </w:tc>
        <w:tc>
          <w:tcPr>
            <w:tcW w:w="575" w:type="dxa"/>
            <w:vAlign w:val="center"/>
            <w:hideMark/>
          </w:tcPr>
          <w:p w14:paraId="608B9A79" w14:textId="77E174E6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25 (7.50)</w:t>
            </w:r>
          </w:p>
        </w:tc>
        <w:tc>
          <w:tcPr>
            <w:tcW w:w="977" w:type="dxa"/>
            <w:vAlign w:val="center"/>
            <w:hideMark/>
          </w:tcPr>
          <w:p w14:paraId="5CDF202B" w14:textId="1F4E9E75" w:rsidR="00581DDE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83</w:t>
            </w:r>
          </w:p>
          <w:p w14:paraId="66B1FA62" w14:textId="0785F3D5" w:rsidR="000372B6" w:rsidRPr="00CF6B7B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581DDE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61</w:t>
            </w:r>
            <w:r w:rsidR="000372B6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05</w:t>
            </w:r>
            <w:r w:rsidR="00DE49D0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54DF670E" w14:textId="7532D620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209</w:t>
            </w:r>
          </w:p>
        </w:tc>
        <w:tc>
          <w:tcPr>
            <w:tcW w:w="587" w:type="dxa"/>
            <w:vAlign w:val="center"/>
            <w:hideMark/>
          </w:tcPr>
          <w:p w14:paraId="19815BAE" w14:textId="3A4D8795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12 (7.63)</w:t>
            </w:r>
          </w:p>
        </w:tc>
        <w:tc>
          <w:tcPr>
            <w:tcW w:w="926" w:type="dxa"/>
            <w:vAlign w:val="center"/>
            <w:hideMark/>
          </w:tcPr>
          <w:p w14:paraId="79F6F003" w14:textId="77777777" w:rsidR="00581DDE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17</w:t>
            </w:r>
          </w:p>
          <w:p w14:paraId="12A6E2A7" w14:textId="34CB7736" w:rsidR="000372B6" w:rsidRPr="00CF6B7B" w:rsidRDefault="001675F7" w:rsidP="00DE49D0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581DDE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93,</w:t>
            </w:r>
            <w:r w:rsidR="000372B6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0.59</w:t>
            </w:r>
            <w:r w:rsidR="00DE49D0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2751DC3D" w14:textId="6865BF7A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87</w:t>
            </w:r>
          </w:p>
        </w:tc>
        <w:tc>
          <w:tcPr>
            <w:tcW w:w="655" w:type="dxa"/>
            <w:vAlign w:val="center"/>
            <w:hideMark/>
          </w:tcPr>
          <w:p w14:paraId="0A7AD326" w14:textId="226F908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43 (8.04)</w:t>
            </w:r>
          </w:p>
        </w:tc>
        <w:tc>
          <w:tcPr>
            <w:tcW w:w="1042" w:type="dxa"/>
            <w:vAlign w:val="center"/>
            <w:hideMark/>
          </w:tcPr>
          <w:p w14:paraId="501A49A8" w14:textId="2D0933E9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73</w:t>
            </w:r>
          </w:p>
          <w:p w14:paraId="25031B1E" w14:textId="323E9A4F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51, 0.04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03341E3A" w14:textId="447D7C39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93</w:t>
            </w:r>
          </w:p>
        </w:tc>
        <w:tc>
          <w:tcPr>
            <w:tcW w:w="709" w:type="dxa"/>
            <w:vAlign w:val="center"/>
            <w:hideMark/>
          </w:tcPr>
          <w:p w14:paraId="01783FC3" w14:textId="1D136443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74 (7.50)</w:t>
            </w:r>
          </w:p>
        </w:tc>
        <w:tc>
          <w:tcPr>
            <w:tcW w:w="872" w:type="dxa"/>
            <w:vAlign w:val="center"/>
            <w:hideMark/>
          </w:tcPr>
          <w:p w14:paraId="2475EAF1" w14:textId="0BFA11BF" w:rsidR="000B48D0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07</w:t>
            </w:r>
          </w:p>
          <w:p w14:paraId="7D32C127" w14:textId="241AB949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84, 0.70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1F28F78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vAlign w:val="center"/>
            <w:hideMark/>
          </w:tcPr>
          <w:p w14:paraId="01AD320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vAlign w:val="center"/>
            <w:hideMark/>
          </w:tcPr>
          <w:p w14:paraId="6C65795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  <w:hideMark/>
          </w:tcPr>
          <w:p w14:paraId="0BED7C1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30BE5BA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11CE81E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3A59BD1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5A5AC569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15D207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6CB458FD" w14:textId="4DFC6D15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5DC6CC3C" w14:textId="67F18C7A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2</w:t>
            </w:r>
          </w:p>
        </w:tc>
        <w:tc>
          <w:tcPr>
            <w:tcW w:w="575" w:type="dxa"/>
            <w:vAlign w:val="center"/>
            <w:hideMark/>
          </w:tcPr>
          <w:p w14:paraId="2E95F596" w14:textId="38A719F5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50 (8.35)</w:t>
            </w:r>
          </w:p>
        </w:tc>
        <w:tc>
          <w:tcPr>
            <w:tcW w:w="977" w:type="dxa"/>
            <w:vAlign w:val="center"/>
            <w:hideMark/>
          </w:tcPr>
          <w:p w14:paraId="53804622" w14:textId="7D9BAC95" w:rsidR="00581DDE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08</w:t>
            </w:r>
          </w:p>
          <w:p w14:paraId="49FB4286" w14:textId="35A2FAA0" w:rsidR="000372B6" w:rsidRPr="00CF6B7B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581DDE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87</w:t>
            </w:r>
            <w:r w:rsidR="000372B6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29</w:t>
            </w:r>
            <w:r w:rsidR="00DE49D0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4733F003" w14:textId="176375A1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180</w:t>
            </w:r>
          </w:p>
        </w:tc>
        <w:tc>
          <w:tcPr>
            <w:tcW w:w="587" w:type="dxa"/>
            <w:vAlign w:val="center"/>
            <w:hideMark/>
          </w:tcPr>
          <w:p w14:paraId="2E8B7B0F" w14:textId="5DA46B11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18 (7.88)</w:t>
            </w:r>
          </w:p>
        </w:tc>
        <w:tc>
          <w:tcPr>
            <w:tcW w:w="926" w:type="dxa"/>
            <w:vAlign w:val="center"/>
            <w:hideMark/>
          </w:tcPr>
          <w:p w14:paraId="0E9577CA" w14:textId="07AC5341" w:rsidR="00581DDE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42</w:t>
            </w:r>
          </w:p>
          <w:p w14:paraId="37FCAB5E" w14:textId="0220EA69" w:rsidR="000372B6" w:rsidRPr="00CF6B7B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581DDE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20,</w:t>
            </w:r>
            <w:r w:rsidR="000372B6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0.36</w:t>
            </w:r>
            <w:r w:rsidR="00DE49D0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73470279" w14:textId="7549483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7</w:t>
            </w:r>
          </w:p>
        </w:tc>
        <w:tc>
          <w:tcPr>
            <w:tcW w:w="655" w:type="dxa"/>
            <w:vAlign w:val="center"/>
            <w:hideMark/>
          </w:tcPr>
          <w:p w14:paraId="0636C72F" w14:textId="17653B48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41 (7.47)</w:t>
            </w:r>
          </w:p>
        </w:tc>
        <w:tc>
          <w:tcPr>
            <w:tcW w:w="1042" w:type="dxa"/>
            <w:vAlign w:val="center"/>
            <w:hideMark/>
          </w:tcPr>
          <w:p w14:paraId="63367B7B" w14:textId="219FFB05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98</w:t>
            </w:r>
          </w:p>
          <w:p w14:paraId="7E8406D9" w14:textId="2B85EE2B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78, -0.19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A07BC8D" w14:textId="39C65D1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58</w:t>
            </w:r>
          </w:p>
        </w:tc>
        <w:tc>
          <w:tcPr>
            <w:tcW w:w="709" w:type="dxa"/>
            <w:vAlign w:val="center"/>
            <w:hideMark/>
          </w:tcPr>
          <w:p w14:paraId="05D941AC" w14:textId="09ED91B3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57 (7.13)</w:t>
            </w:r>
          </w:p>
        </w:tc>
        <w:tc>
          <w:tcPr>
            <w:tcW w:w="872" w:type="dxa"/>
            <w:vAlign w:val="center"/>
            <w:hideMark/>
          </w:tcPr>
          <w:p w14:paraId="026AFF96" w14:textId="79FB33CD" w:rsidR="000B48D0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32</w:t>
            </w:r>
          </w:p>
          <w:p w14:paraId="7AB90BCB" w14:textId="10BC329A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12, 0.48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2806604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vAlign w:val="center"/>
            <w:hideMark/>
          </w:tcPr>
          <w:p w14:paraId="17A9906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vAlign w:val="center"/>
            <w:hideMark/>
          </w:tcPr>
          <w:p w14:paraId="5F15101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  <w:hideMark/>
          </w:tcPr>
          <w:p w14:paraId="4616177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588E3DE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63E9269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027B96F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34B8235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75444E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26E3669F" w14:textId="3C6EE1DF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7CE4B767" w14:textId="04DC05A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1</w:t>
            </w:r>
          </w:p>
        </w:tc>
        <w:tc>
          <w:tcPr>
            <w:tcW w:w="575" w:type="dxa"/>
            <w:vAlign w:val="center"/>
            <w:hideMark/>
          </w:tcPr>
          <w:p w14:paraId="6D5CDBDB" w14:textId="07D27346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96 (8.25)</w:t>
            </w:r>
          </w:p>
        </w:tc>
        <w:tc>
          <w:tcPr>
            <w:tcW w:w="977" w:type="dxa"/>
            <w:vAlign w:val="center"/>
            <w:hideMark/>
          </w:tcPr>
          <w:p w14:paraId="00273DAE" w14:textId="2F9D0B77" w:rsidR="00581DDE" w:rsidRPr="00CF6B7B" w:rsidRDefault="00581DDE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75</w:t>
            </w:r>
          </w:p>
          <w:p w14:paraId="1E6B6110" w14:textId="62CED906" w:rsidR="000372B6" w:rsidRPr="00CF6B7B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581DDE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2.54</w:t>
            </w:r>
            <w:r w:rsidR="000372B6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96</w:t>
            </w:r>
            <w:r w:rsidR="00DE49D0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18776A12" w14:textId="06FB6F7F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182</w:t>
            </w:r>
          </w:p>
        </w:tc>
        <w:tc>
          <w:tcPr>
            <w:tcW w:w="587" w:type="dxa"/>
            <w:vAlign w:val="center"/>
            <w:hideMark/>
          </w:tcPr>
          <w:p w14:paraId="382D046A" w14:textId="76F1180D" w:rsidR="000372B6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0.27 (8.89)</w:t>
            </w:r>
          </w:p>
        </w:tc>
        <w:tc>
          <w:tcPr>
            <w:tcW w:w="926" w:type="dxa"/>
            <w:vAlign w:val="center"/>
            <w:hideMark/>
          </w:tcPr>
          <w:p w14:paraId="7033EC11" w14:textId="77777777" w:rsidR="00581DDE" w:rsidRPr="00CF6B7B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09</w:t>
            </w:r>
          </w:p>
          <w:p w14:paraId="320F221D" w14:textId="3CC8E436" w:rsidR="000372B6" w:rsidRPr="00CF6B7B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581DDE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-1.</w:t>
            </w:r>
            <w:proofErr w:type="gramStart"/>
            <w:r w:rsidR="00581DDE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87,-</w:t>
            </w:r>
            <w:proofErr w:type="gramEnd"/>
            <w:r w:rsidR="000372B6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0.31</w:t>
            </w:r>
            <w:r w:rsidR="00CF6B7B" w:rsidRP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099C7094" w14:textId="0343A638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3</w:t>
            </w:r>
          </w:p>
        </w:tc>
        <w:tc>
          <w:tcPr>
            <w:tcW w:w="655" w:type="dxa"/>
            <w:vAlign w:val="center"/>
            <w:hideMark/>
          </w:tcPr>
          <w:p w14:paraId="5197A087" w14:textId="554C688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65 (8.03)</w:t>
            </w:r>
          </w:p>
        </w:tc>
        <w:tc>
          <w:tcPr>
            <w:tcW w:w="1042" w:type="dxa"/>
            <w:vAlign w:val="center"/>
            <w:hideMark/>
          </w:tcPr>
          <w:p w14:paraId="7F253171" w14:textId="6F52764E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65</w:t>
            </w:r>
          </w:p>
          <w:p w14:paraId="40F62ED0" w14:textId="682A16B3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2.45, -0.86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3F6EBE40" w14:textId="6E7B084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55</w:t>
            </w:r>
          </w:p>
        </w:tc>
        <w:tc>
          <w:tcPr>
            <w:tcW w:w="709" w:type="dxa"/>
            <w:vAlign w:val="center"/>
            <w:hideMark/>
          </w:tcPr>
          <w:p w14:paraId="16856B2E" w14:textId="00FA32D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74 (8.39)</w:t>
            </w:r>
          </w:p>
        </w:tc>
        <w:tc>
          <w:tcPr>
            <w:tcW w:w="872" w:type="dxa"/>
            <w:vAlign w:val="center"/>
            <w:hideMark/>
          </w:tcPr>
          <w:p w14:paraId="535CFDBE" w14:textId="197E0774" w:rsidR="000B48D0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99</w:t>
            </w:r>
          </w:p>
          <w:p w14:paraId="176D7398" w14:textId="2CC8E613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79, -0.19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5CF8445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vAlign w:val="center"/>
            <w:hideMark/>
          </w:tcPr>
          <w:p w14:paraId="3B61B6C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vAlign w:val="center"/>
            <w:hideMark/>
          </w:tcPr>
          <w:p w14:paraId="2EAF05C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  <w:hideMark/>
          </w:tcPr>
          <w:p w14:paraId="0B7E8B2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10AE00F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7E66A48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42C2580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5AE9663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72FB04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1B8B0D3B" w14:textId="3503C26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40875E0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2430462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6B013FA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29F3EDE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0DFB1AC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753F05E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0DD359C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0028B4F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34B310A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5492442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0A4DC64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64BCE63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3DD8A3F2" w14:textId="6C469A30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29B331E0" w14:textId="6B9609AD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66</w:t>
            </w:r>
          </w:p>
          <w:p w14:paraId="3B165E32" w14:textId="05786C1D" w:rsidR="000372B6" w:rsidRPr="00A23963" w:rsidRDefault="007D445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13, 1.45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428717D" w14:textId="7D4F9CA5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10</w:t>
            </w:r>
          </w:p>
        </w:tc>
        <w:tc>
          <w:tcPr>
            <w:tcW w:w="467" w:type="dxa"/>
            <w:vAlign w:val="center"/>
            <w:hideMark/>
          </w:tcPr>
          <w:p w14:paraId="7E96B3A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767624E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2D7327E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35CED5B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0F8506DC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702D6D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52F90345" w14:textId="3AC1FE5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35FF500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1EACD2F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6726F63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5CC0B90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688736F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265420A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04769E9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55AE9F2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271BAF7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6C28744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67028DA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68013E3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12BCE288" w14:textId="3F46A44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76C0C701" w14:textId="1419D1E7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10</w:t>
            </w:r>
          </w:p>
          <w:p w14:paraId="734B3C5E" w14:textId="41838B62" w:rsidR="000372B6" w:rsidRPr="00A23963" w:rsidRDefault="007D445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69, 0.88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857CE7F" w14:textId="723953EF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81</w:t>
            </w:r>
          </w:p>
        </w:tc>
        <w:tc>
          <w:tcPr>
            <w:tcW w:w="467" w:type="dxa"/>
            <w:vAlign w:val="center"/>
            <w:hideMark/>
          </w:tcPr>
          <w:p w14:paraId="4B99AAC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6139DA4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0376C56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7E7FFFC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16AAC75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D64DFF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21F1E459" w14:textId="7FE30C0F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57D1F27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2C507C2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26B8B13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1673C09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71B0DF8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297C73D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26740C3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4D066EE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0AD97F9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55009E5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13C8662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0A0480A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69C831E6" w14:textId="44529EC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68ACDDD6" w14:textId="30A2E1FC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56</w:t>
            </w:r>
          </w:p>
          <w:p w14:paraId="402F3D57" w14:textId="48040BAA" w:rsidR="000372B6" w:rsidRPr="00A23963" w:rsidRDefault="007D4452" w:rsidP="007A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1.67, 0.54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F5104F3" w14:textId="1C55EA8B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31</w:t>
            </w:r>
          </w:p>
        </w:tc>
        <w:tc>
          <w:tcPr>
            <w:tcW w:w="467" w:type="dxa"/>
            <w:vAlign w:val="center"/>
            <w:hideMark/>
          </w:tcPr>
          <w:p w14:paraId="1237D00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02341F7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24A7F54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5A7A08A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7A97F942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0ACF6F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768B56B1" w14:textId="2E7538D1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5A89B2E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6FA0D8E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08AEDED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37A83A9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4BDDAF0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1291053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608144F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5A3F0CC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3FDAC4E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46BFAC4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423FFC2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2BB9230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7881D2F4" w14:textId="621163EB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5A4F863C" w14:textId="50331ED6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76</w:t>
            </w:r>
          </w:p>
          <w:p w14:paraId="2786CDCF" w14:textId="6257A427" w:rsidR="000372B6" w:rsidRPr="00A23963" w:rsidRDefault="007D4452" w:rsidP="007A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37, 1.88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99238B7" w14:textId="27138D9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19</w:t>
            </w:r>
          </w:p>
        </w:tc>
        <w:tc>
          <w:tcPr>
            <w:tcW w:w="467" w:type="dxa"/>
            <w:vAlign w:val="center"/>
            <w:hideMark/>
          </w:tcPr>
          <w:p w14:paraId="7996BF5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2738286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3073CF1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65DD6C7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17620F9C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34250D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1224F9BE" w14:textId="761F31E3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2F8D9E2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66F822F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58633D4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723349F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34A9CC9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711AB5D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28BFC68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60305B4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3A2B512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2AD5C14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6565894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03504EA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3AE4FDD5" w14:textId="25C9CE39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4AEED245" w14:textId="49F924D1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10</w:t>
            </w:r>
          </w:p>
          <w:p w14:paraId="7DEAA693" w14:textId="1B3CDC00" w:rsidR="000372B6" w:rsidRPr="00A23963" w:rsidRDefault="007D4452" w:rsidP="007A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69, 0.88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E055036" w14:textId="342AE0E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81</w:t>
            </w:r>
          </w:p>
        </w:tc>
        <w:tc>
          <w:tcPr>
            <w:tcW w:w="467" w:type="dxa"/>
            <w:vAlign w:val="center"/>
            <w:hideMark/>
          </w:tcPr>
          <w:p w14:paraId="1CE2F65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4A124A5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3AB9DAE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07104CE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36161D9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7FD8C2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44F725D0" w14:textId="12B9E59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58726E6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39018CE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0B884C7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06E97DE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4690654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2C8B3F5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750AF7C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40D0661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15E916E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2A20B5F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43F1D65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2FB7B87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362D9629" w14:textId="00AA55D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3A84EE38" w14:textId="21AC97A4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66</w:t>
            </w:r>
          </w:p>
          <w:p w14:paraId="0DE67B50" w14:textId="0BB1ABDF" w:rsidR="000372B6" w:rsidRPr="00A23963" w:rsidRDefault="007D4452" w:rsidP="00E21299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13, 1.45</w:t>
            </w:r>
            <w:r w:rsidR="00E21299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E156C6D" w14:textId="6C039121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10</w:t>
            </w:r>
          </w:p>
        </w:tc>
        <w:tc>
          <w:tcPr>
            <w:tcW w:w="467" w:type="dxa"/>
            <w:vAlign w:val="center"/>
            <w:hideMark/>
          </w:tcPr>
          <w:p w14:paraId="76ED6C8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0D6A976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4D3FCC3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238B67B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123C570B" w14:textId="77777777" w:rsidTr="007A21C6">
        <w:trPr>
          <w:tblCellSpacing w:w="15" w:type="dxa"/>
        </w:trPr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0978E77F" w14:textId="54E064E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SF-12 (Mental)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  <w:hideMark/>
          </w:tcPr>
          <w:p w14:paraId="7E559FDE" w14:textId="3F8CC12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  <w:hideMark/>
          </w:tcPr>
          <w:p w14:paraId="35E2F259" w14:textId="15DA9B9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78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  <w:hideMark/>
          </w:tcPr>
          <w:p w14:paraId="5E780CFB" w14:textId="7E906A1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44.69 (11.62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3E96F26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  <w:hideMark/>
          </w:tcPr>
          <w:p w14:paraId="3FDEC8AA" w14:textId="0543CE7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8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  <w:hideMark/>
          </w:tcPr>
          <w:p w14:paraId="60C4FAC5" w14:textId="1553EB9F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43.33 (12.58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14:paraId="7FD54FA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vAlign w:val="center"/>
            <w:hideMark/>
          </w:tcPr>
          <w:p w14:paraId="355E8035" w14:textId="4F82DE1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8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05693B83" w14:textId="6A8E31E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43.83 (12.28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14:paraId="311CC44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  <w:hideMark/>
          </w:tcPr>
          <w:p w14:paraId="37A33176" w14:textId="6C1E45AF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0AAD48E6" w14:textId="60643CB0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43.61 (11.82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  <w:hideMark/>
          </w:tcPr>
          <w:p w14:paraId="34D2488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  <w:hideMark/>
          </w:tcPr>
          <w:p w14:paraId="0235BDB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  <w:hideMark/>
          </w:tcPr>
          <w:p w14:paraId="62BABD7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  <w:vAlign w:val="center"/>
            <w:hideMark/>
          </w:tcPr>
          <w:p w14:paraId="31033E5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vAlign w:val="center"/>
            <w:hideMark/>
          </w:tcPr>
          <w:p w14:paraId="647C9F92" w14:textId="00791E5B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60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  <w:hideMark/>
          </w:tcPr>
          <w:p w14:paraId="1C0294CF" w14:textId="418E4A8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73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14:paraId="2A138AD7" w14:textId="77777777" w:rsidR="000372B6" w:rsidRPr="00A23963" w:rsidRDefault="00E6291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  <w:hideMark/>
          </w:tcPr>
          <w:p w14:paraId="4AC21214" w14:textId="0ACEAD43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708</w:t>
            </w:r>
          </w:p>
        </w:tc>
      </w:tr>
      <w:tr w:rsidR="00A23963" w:rsidRPr="00A23963" w14:paraId="265985E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FE4094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5A45B3AD" w14:textId="35D99E7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3F0AD27C" w14:textId="78A0D46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88</w:t>
            </w:r>
          </w:p>
        </w:tc>
        <w:tc>
          <w:tcPr>
            <w:tcW w:w="575" w:type="dxa"/>
            <w:vAlign w:val="center"/>
            <w:hideMark/>
          </w:tcPr>
          <w:p w14:paraId="1D39A256" w14:textId="4D0174D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67 (10.67)</w:t>
            </w:r>
          </w:p>
        </w:tc>
        <w:tc>
          <w:tcPr>
            <w:tcW w:w="977" w:type="dxa"/>
            <w:vAlign w:val="center"/>
            <w:hideMark/>
          </w:tcPr>
          <w:p w14:paraId="7D0EB368" w14:textId="77777777" w:rsidR="009608E2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1.59 </w:t>
            </w:r>
          </w:p>
          <w:p w14:paraId="47157510" w14:textId="12537DB0" w:rsidR="000372B6" w:rsidRPr="00A23963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57, 2.62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1D38CD04" w14:textId="215F35D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09</w:t>
            </w:r>
          </w:p>
        </w:tc>
        <w:tc>
          <w:tcPr>
            <w:tcW w:w="587" w:type="dxa"/>
            <w:vAlign w:val="center"/>
            <w:hideMark/>
          </w:tcPr>
          <w:p w14:paraId="271DE301" w14:textId="5CA122D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91 (11.56)</w:t>
            </w:r>
          </w:p>
        </w:tc>
        <w:tc>
          <w:tcPr>
            <w:tcW w:w="926" w:type="dxa"/>
            <w:vAlign w:val="center"/>
            <w:hideMark/>
          </w:tcPr>
          <w:p w14:paraId="1FDDDD42" w14:textId="77777777" w:rsidR="00111DEF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2.25 </w:t>
            </w:r>
          </w:p>
          <w:p w14:paraId="409A5AF4" w14:textId="5943D129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.24, 3.26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7CA02851" w14:textId="3AB3C91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87</w:t>
            </w:r>
          </w:p>
        </w:tc>
        <w:tc>
          <w:tcPr>
            <w:tcW w:w="655" w:type="dxa"/>
            <w:vAlign w:val="center"/>
            <w:hideMark/>
          </w:tcPr>
          <w:p w14:paraId="273797EC" w14:textId="1E35C82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.17 (9.16)</w:t>
            </w:r>
          </w:p>
        </w:tc>
        <w:tc>
          <w:tcPr>
            <w:tcW w:w="1042" w:type="dxa"/>
            <w:vAlign w:val="center"/>
            <w:hideMark/>
          </w:tcPr>
          <w:p w14:paraId="73CBC562" w14:textId="77777777" w:rsidR="0070543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1.74 </w:t>
            </w:r>
          </w:p>
          <w:p w14:paraId="1ACC132D" w14:textId="30BB58D6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71, 2.77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208620B" w14:textId="59A7AD1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93</w:t>
            </w:r>
          </w:p>
        </w:tc>
        <w:tc>
          <w:tcPr>
            <w:tcW w:w="709" w:type="dxa"/>
            <w:vAlign w:val="center"/>
            <w:hideMark/>
          </w:tcPr>
          <w:p w14:paraId="36A5F86B" w14:textId="10A8DEB8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3.04 (9.36)</w:t>
            </w:r>
          </w:p>
        </w:tc>
        <w:tc>
          <w:tcPr>
            <w:tcW w:w="872" w:type="dxa"/>
            <w:vAlign w:val="center"/>
            <w:hideMark/>
          </w:tcPr>
          <w:p w14:paraId="07C8A11E" w14:textId="77777777" w:rsidR="0070543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2.39 </w:t>
            </w:r>
          </w:p>
          <w:p w14:paraId="1837F219" w14:textId="0C2C11B7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.36, 3.42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354F58A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vAlign w:val="center"/>
            <w:hideMark/>
          </w:tcPr>
          <w:p w14:paraId="4009325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vAlign w:val="center"/>
            <w:hideMark/>
          </w:tcPr>
          <w:p w14:paraId="3BDD49D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  <w:hideMark/>
          </w:tcPr>
          <w:p w14:paraId="336677D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7D10A94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033A124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65DB3A5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52D473F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371DFA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529DFE7B" w14:textId="58A5D46A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12389558" w14:textId="6CD2BBA0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2</w:t>
            </w:r>
          </w:p>
        </w:tc>
        <w:tc>
          <w:tcPr>
            <w:tcW w:w="575" w:type="dxa"/>
            <w:vAlign w:val="center"/>
            <w:hideMark/>
          </w:tcPr>
          <w:p w14:paraId="1FC61096" w14:textId="6B74D02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47 (10.58)</w:t>
            </w:r>
          </w:p>
        </w:tc>
        <w:tc>
          <w:tcPr>
            <w:tcW w:w="977" w:type="dxa"/>
            <w:vAlign w:val="center"/>
            <w:hideMark/>
          </w:tcPr>
          <w:p w14:paraId="4A9ADEE9" w14:textId="77777777" w:rsidR="009608E2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2.78 </w:t>
            </w:r>
          </w:p>
          <w:p w14:paraId="0C770623" w14:textId="114CA548" w:rsidR="000372B6" w:rsidRPr="00A23963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.73, 3.83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4D3336AB" w14:textId="0226A88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80</w:t>
            </w:r>
          </w:p>
        </w:tc>
        <w:tc>
          <w:tcPr>
            <w:tcW w:w="587" w:type="dxa"/>
            <w:vAlign w:val="center"/>
            <w:hideMark/>
          </w:tcPr>
          <w:p w14:paraId="40C522AD" w14:textId="201B6FF3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3.80 (12.05)</w:t>
            </w:r>
          </w:p>
        </w:tc>
        <w:tc>
          <w:tcPr>
            <w:tcW w:w="926" w:type="dxa"/>
            <w:vAlign w:val="center"/>
            <w:hideMark/>
          </w:tcPr>
          <w:p w14:paraId="02AB01B6" w14:textId="77777777" w:rsidR="00111DEF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3.43 </w:t>
            </w:r>
          </w:p>
          <w:p w14:paraId="65D0178B" w14:textId="5B60452C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39, 4.47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7B242162" w14:textId="11057FA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7</w:t>
            </w:r>
          </w:p>
        </w:tc>
        <w:tc>
          <w:tcPr>
            <w:tcW w:w="655" w:type="dxa"/>
            <w:vAlign w:val="center"/>
            <w:hideMark/>
          </w:tcPr>
          <w:p w14:paraId="3421B067" w14:textId="1AFFC054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3.06 (9.20)</w:t>
            </w:r>
          </w:p>
        </w:tc>
        <w:tc>
          <w:tcPr>
            <w:tcW w:w="1042" w:type="dxa"/>
            <w:vAlign w:val="center"/>
            <w:hideMark/>
          </w:tcPr>
          <w:p w14:paraId="66E7ED7A" w14:textId="77777777" w:rsidR="0070543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2.92 </w:t>
            </w:r>
          </w:p>
          <w:p w14:paraId="0B792661" w14:textId="6163916B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.87, 3.98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41C20B3D" w14:textId="7AC5A469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58</w:t>
            </w:r>
          </w:p>
        </w:tc>
        <w:tc>
          <w:tcPr>
            <w:tcW w:w="709" w:type="dxa"/>
            <w:vAlign w:val="center"/>
            <w:hideMark/>
          </w:tcPr>
          <w:p w14:paraId="4C35FF3F" w14:textId="0B415C1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3.69 (10.22)</w:t>
            </w:r>
          </w:p>
        </w:tc>
        <w:tc>
          <w:tcPr>
            <w:tcW w:w="872" w:type="dxa"/>
            <w:vAlign w:val="center"/>
            <w:hideMark/>
          </w:tcPr>
          <w:p w14:paraId="5701B4DE" w14:textId="77777777" w:rsidR="0070543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3.58 </w:t>
            </w:r>
          </w:p>
          <w:p w14:paraId="4E8DF6CB" w14:textId="364844DD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51, 4.64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37419A9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vAlign w:val="center"/>
            <w:hideMark/>
          </w:tcPr>
          <w:p w14:paraId="6AD492A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vAlign w:val="center"/>
            <w:hideMark/>
          </w:tcPr>
          <w:p w14:paraId="780C18C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  <w:hideMark/>
          </w:tcPr>
          <w:p w14:paraId="031F054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581A21D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7D907BD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2AECA07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751B7BE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B71547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05C270F7" w14:textId="3504489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0F746064" w14:textId="0061852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1</w:t>
            </w:r>
          </w:p>
        </w:tc>
        <w:tc>
          <w:tcPr>
            <w:tcW w:w="575" w:type="dxa"/>
            <w:vAlign w:val="center"/>
            <w:hideMark/>
          </w:tcPr>
          <w:p w14:paraId="7EA299B1" w14:textId="383ECB4B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3.01 (11.71)</w:t>
            </w:r>
          </w:p>
        </w:tc>
        <w:tc>
          <w:tcPr>
            <w:tcW w:w="977" w:type="dxa"/>
            <w:vAlign w:val="center"/>
            <w:hideMark/>
          </w:tcPr>
          <w:p w14:paraId="1FD8F428" w14:textId="77777777" w:rsidR="009608E2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3.19 </w:t>
            </w:r>
          </w:p>
          <w:p w14:paraId="3EEF1270" w14:textId="38EEA3D9" w:rsidR="000372B6" w:rsidRPr="00A23963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14, 4.25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74A32555" w14:textId="7C73179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82</w:t>
            </w:r>
          </w:p>
        </w:tc>
        <w:tc>
          <w:tcPr>
            <w:tcW w:w="587" w:type="dxa"/>
            <w:vAlign w:val="center"/>
            <w:hideMark/>
          </w:tcPr>
          <w:p w14:paraId="31DC1522" w14:textId="665C2FC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3.99 (11.60)</w:t>
            </w:r>
          </w:p>
        </w:tc>
        <w:tc>
          <w:tcPr>
            <w:tcW w:w="926" w:type="dxa"/>
            <w:vAlign w:val="center"/>
            <w:hideMark/>
          </w:tcPr>
          <w:p w14:paraId="7E551A40" w14:textId="77777777" w:rsidR="00111DEF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3.85 </w:t>
            </w:r>
          </w:p>
          <w:p w14:paraId="63237884" w14:textId="21D15B95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81, 4.89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62D33E83" w14:textId="7355D59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63</w:t>
            </w:r>
          </w:p>
        </w:tc>
        <w:tc>
          <w:tcPr>
            <w:tcW w:w="655" w:type="dxa"/>
            <w:vAlign w:val="center"/>
            <w:hideMark/>
          </w:tcPr>
          <w:p w14:paraId="5D120A45" w14:textId="3EEF410B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3.48 (11.00)</w:t>
            </w:r>
          </w:p>
        </w:tc>
        <w:tc>
          <w:tcPr>
            <w:tcW w:w="1042" w:type="dxa"/>
            <w:vAlign w:val="center"/>
            <w:hideMark/>
          </w:tcPr>
          <w:p w14:paraId="70EA3E40" w14:textId="77777777" w:rsidR="0070543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3.34 </w:t>
            </w:r>
          </w:p>
          <w:p w14:paraId="1820DB60" w14:textId="697FA75A" w:rsidR="000372B6" w:rsidRPr="00A23963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28, 4.40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3F8CB157" w14:textId="2175972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155</w:t>
            </w:r>
          </w:p>
        </w:tc>
        <w:tc>
          <w:tcPr>
            <w:tcW w:w="709" w:type="dxa"/>
            <w:vAlign w:val="center"/>
            <w:hideMark/>
          </w:tcPr>
          <w:p w14:paraId="137C2AAE" w14:textId="37355D9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4.86 (11.06)</w:t>
            </w:r>
          </w:p>
        </w:tc>
        <w:tc>
          <w:tcPr>
            <w:tcW w:w="872" w:type="dxa"/>
            <w:vAlign w:val="center"/>
            <w:hideMark/>
          </w:tcPr>
          <w:p w14:paraId="31DC6397" w14:textId="77777777" w:rsidR="0070543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3.99 </w:t>
            </w:r>
          </w:p>
          <w:p w14:paraId="1D7E010C" w14:textId="0D869B58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2.93, 5.06</w:t>
            </w:r>
            <w:r w:rsidR="00CF6B7B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05FAE6C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  <w:vAlign w:val="center"/>
            <w:hideMark/>
          </w:tcPr>
          <w:p w14:paraId="05751E3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10" w:type="dxa"/>
            <w:vAlign w:val="center"/>
            <w:hideMark/>
          </w:tcPr>
          <w:p w14:paraId="7914F25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67" w:type="dxa"/>
            <w:vAlign w:val="center"/>
            <w:hideMark/>
          </w:tcPr>
          <w:p w14:paraId="33A266C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784C978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2D5F318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37FCB79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6504742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A6E717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3A04B761" w14:textId="766F4D0C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61FBDE7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1691D64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73D6C00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1091C30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42F2DDF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7A396BE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07EE22D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55BC41F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323A833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09C94F9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0B002A6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2068831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647B08D6" w14:textId="26EBC125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3ED83A7B" w14:textId="3D5D5E9D" w:rsidR="00581DDE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66</w:t>
            </w:r>
          </w:p>
          <w:p w14:paraId="5F0EEC02" w14:textId="4B677F3A" w:rsidR="000372B6" w:rsidRPr="00A23963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42, 1.73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A80E2A4" w14:textId="359383B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23</w:t>
            </w:r>
          </w:p>
        </w:tc>
        <w:tc>
          <w:tcPr>
            <w:tcW w:w="467" w:type="dxa"/>
            <w:vAlign w:val="center"/>
            <w:hideMark/>
          </w:tcPr>
          <w:p w14:paraId="1D83863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59C0E79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588240A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17F6757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32AC602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6E8B88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58FD2F39" w14:textId="363BE67E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04097F7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7B6CB9D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15219E3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45BF26E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514448F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43B08F9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6781557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67B9A11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57667CF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11D43E9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1671BED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24B2D00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7AE2ECBC" w14:textId="33062FD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7C24FC8E" w14:textId="0F660A33" w:rsidR="000B48D0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0.14</w:t>
            </w:r>
          </w:p>
          <w:p w14:paraId="6EA0ECD8" w14:textId="0E73B8ED" w:rsidR="000372B6" w:rsidRPr="00A23963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-0.93, 1.22]</w:t>
            </w:r>
          </w:p>
        </w:tc>
        <w:tc>
          <w:tcPr>
            <w:tcW w:w="310" w:type="dxa"/>
            <w:vAlign w:val="center"/>
            <w:hideMark/>
          </w:tcPr>
          <w:p w14:paraId="2EAB00BF" w14:textId="5FE37F32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79</w:t>
            </w:r>
          </w:p>
        </w:tc>
        <w:tc>
          <w:tcPr>
            <w:tcW w:w="467" w:type="dxa"/>
            <w:vAlign w:val="center"/>
            <w:hideMark/>
          </w:tcPr>
          <w:p w14:paraId="714876F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04093BA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714124B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6B2983A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0612D3C9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9F0B05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41A92DE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All </w:t>
            </w:r>
          </w:p>
        </w:tc>
        <w:tc>
          <w:tcPr>
            <w:tcW w:w="460" w:type="dxa"/>
            <w:vAlign w:val="center"/>
            <w:hideMark/>
          </w:tcPr>
          <w:p w14:paraId="1253CBC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33BD02E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75255CE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356A66A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4DF1195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3566F8E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4A68646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21E0A82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429E8BE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5769B9D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0E0B4B4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62543C1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5491E88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WC vs CF </w:t>
            </w:r>
          </w:p>
        </w:tc>
        <w:tc>
          <w:tcPr>
            <w:tcW w:w="991" w:type="dxa"/>
            <w:vAlign w:val="center"/>
            <w:hideMark/>
          </w:tcPr>
          <w:p w14:paraId="77301808" w14:textId="77777777" w:rsidR="009608E2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-0.51 </w:t>
            </w:r>
          </w:p>
          <w:p w14:paraId="7C92DA15" w14:textId="34CEDD34" w:rsidR="000372B6" w:rsidRPr="00A23963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2.01, 0.99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8C563AC" w14:textId="4AF85703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.50 </w:t>
            </w:r>
          </w:p>
        </w:tc>
        <w:tc>
          <w:tcPr>
            <w:tcW w:w="467" w:type="dxa"/>
            <w:vAlign w:val="center"/>
            <w:hideMark/>
          </w:tcPr>
          <w:p w14:paraId="378D83B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4B01FEB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269544B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4778F31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24D946F2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B53875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6E7C96E1" w14:textId="3CBDE445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3CB53A5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0F8CC8B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26FDFB6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78A1E10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754392A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3C5CFB5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5622EBC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14BC33D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131CC2C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5169FF3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6A70215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6ABCE4D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6BA325AD" w14:textId="5BEAF758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2F8FDB8C" w14:textId="77777777" w:rsidR="009608E2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0.80 </w:t>
            </w:r>
          </w:p>
          <w:p w14:paraId="6CE9526F" w14:textId="127B68CB" w:rsidR="000372B6" w:rsidRPr="00A23963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73, 2.33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4E0C5E71" w14:textId="342EFAF6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31</w:t>
            </w:r>
          </w:p>
        </w:tc>
        <w:tc>
          <w:tcPr>
            <w:tcW w:w="467" w:type="dxa"/>
            <w:vAlign w:val="center"/>
            <w:hideMark/>
          </w:tcPr>
          <w:p w14:paraId="4B8FE11A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69BB8A4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5AB55602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79B160BE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5B13C40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E83775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54875FF6" w14:textId="53DCDF6E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6879422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0EEB873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7CAF39E5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694CFC20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4971543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1BB937E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2BA22B9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076E890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368AED1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0AB568C4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6C80D48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2566617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63B6CA74" w14:textId="5B746251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6D0761A5" w14:textId="77777777" w:rsidR="009608E2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0.14 </w:t>
            </w:r>
          </w:p>
          <w:p w14:paraId="7681C05E" w14:textId="17794235" w:rsidR="000372B6" w:rsidRPr="00A23963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93, 1.22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ABDDC7E" w14:textId="095E864A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79</w:t>
            </w:r>
          </w:p>
        </w:tc>
        <w:tc>
          <w:tcPr>
            <w:tcW w:w="467" w:type="dxa"/>
            <w:vAlign w:val="center"/>
            <w:hideMark/>
          </w:tcPr>
          <w:p w14:paraId="10C0C1D7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4DD9167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1C3ED5E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319FD0A3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A23963" w14:paraId="3EF11083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053E69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05" w:type="dxa"/>
            <w:vAlign w:val="center"/>
            <w:hideMark/>
          </w:tcPr>
          <w:p w14:paraId="4DC2ACA3" w14:textId="74A5E95A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4065CB5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75" w:type="dxa"/>
            <w:vAlign w:val="center"/>
            <w:hideMark/>
          </w:tcPr>
          <w:p w14:paraId="1C37D368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77" w:type="dxa"/>
            <w:vAlign w:val="center"/>
            <w:hideMark/>
          </w:tcPr>
          <w:p w14:paraId="24B5F2B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270" w:type="dxa"/>
            <w:vAlign w:val="center"/>
            <w:hideMark/>
          </w:tcPr>
          <w:p w14:paraId="732DC16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587" w:type="dxa"/>
            <w:vAlign w:val="center"/>
            <w:hideMark/>
          </w:tcPr>
          <w:p w14:paraId="3D60911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926" w:type="dxa"/>
            <w:vAlign w:val="center"/>
            <w:hideMark/>
          </w:tcPr>
          <w:p w14:paraId="3CAAD3B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33" w:type="dxa"/>
            <w:vAlign w:val="center"/>
            <w:hideMark/>
          </w:tcPr>
          <w:p w14:paraId="0089858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655" w:type="dxa"/>
            <w:vAlign w:val="center"/>
            <w:hideMark/>
          </w:tcPr>
          <w:p w14:paraId="36D34DCD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1042" w:type="dxa"/>
            <w:vAlign w:val="center"/>
            <w:hideMark/>
          </w:tcPr>
          <w:p w14:paraId="635C8431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85" w:type="dxa"/>
            <w:vAlign w:val="center"/>
            <w:hideMark/>
          </w:tcPr>
          <w:p w14:paraId="6F48457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09" w:type="dxa"/>
            <w:vAlign w:val="center"/>
            <w:hideMark/>
          </w:tcPr>
          <w:p w14:paraId="429E7F49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2" w:type="dxa"/>
            <w:vAlign w:val="center"/>
            <w:hideMark/>
          </w:tcPr>
          <w:p w14:paraId="5585FA3F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875" w:type="dxa"/>
            <w:vAlign w:val="center"/>
            <w:hideMark/>
          </w:tcPr>
          <w:p w14:paraId="0FDE1DDA" w14:textId="1BF620ED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7D639CD7" w14:textId="77777777" w:rsidR="009608E2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 xml:space="preserve">0.66 </w:t>
            </w:r>
          </w:p>
          <w:p w14:paraId="572BFB4D" w14:textId="37E8CFD3" w:rsidR="000372B6" w:rsidRPr="00A23963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[</w:t>
            </w:r>
            <w:r w:rsidR="000372B6"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-0.42, 1.73</w:t>
            </w:r>
            <w:r w:rsidR="007A21C6">
              <w:rPr>
                <w:rFonts w:ascii="Times New Roman" w:eastAsia="Times New Roman" w:hAnsi="Times New Roman" w:cs="Times New Roman"/>
                <w:sz w:val="13"/>
                <w:szCs w:val="13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4D54A146" w14:textId="0A526CF9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  <w:r w:rsidRPr="00A23963">
              <w:rPr>
                <w:rFonts w:ascii="Times New Roman" w:eastAsia="Times New Roman" w:hAnsi="Times New Roman" w:cs="Times New Roman"/>
                <w:sz w:val="13"/>
                <w:szCs w:val="13"/>
              </w:rPr>
              <w:t>.23</w:t>
            </w:r>
          </w:p>
        </w:tc>
        <w:tc>
          <w:tcPr>
            <w:tcW w:w="467" w:type="dxa"/>
            <w:vAlign w:val="center"/>
            <w:hideMark/>
          </w:tcPr>
          <w:p w14:paraId="42BBCE4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474" w:type="dxa"/>
            <w:vAlign w:val="center"/>
            <w:hideMark/>
          </w:tcPr>
          <w:p w14:paraId="39E53716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769" w:type="dxa"/>
            <w:vAlign w:val="center"/>
            <w:hideMark/>
          </w:tcPr>
          <w:p w14:paraId="297F10CC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  <w:tc>
          <w:tcPr>
            <w:tcW w:w="390" w:type="dxa"/>
            <w:vAlign w:val="center"/>
            <w:hideMark/>
          </w:tcPr>
          <w:p w14:paraId="0AB438BB" w14:textId="77777777" w:rsidR="000372B6" w:rsidRPr="00A23963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3"/>
                <w:szCs w:val="13"/>
              </w:rPr>
            </w:pPr>
          </w:p>
        </w:tc>
      </w:tr>
      <w:tr w:rsidR="00A23963" w:rsidRPr="006700D7" w14:paraId="0C72DA63" w14:textId="77777777" w:rsidTr="007A21C6">
        <w:trPr>
          <w:tblCellSpacing w:w="15" w:type="dxa"/>
        </w:trPr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41133C5E" w14:textId="1085359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BSI - TS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  <w:hideMark/>
          </w:tcPr>
          <w:p w14:paraId="19FFC6A1" w14:textId="6166D4E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  <w:hideMark/>
          </w:tcPr>
          <w:p w14:paraId="0473D839" w14:textId="410267F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  <w:hideMark/>
          </w:tcPr>
          <w:p w14:paraId="6B3AABFD" w14:textId="145BB54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9.21 (19.23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44E50C5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  <w:hideMark/>
          </w:tcPr>
          <w:p w14:paraId="221709CC" w14:textId="1D46BF1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  <w:hideMark/>
          </w:tcPr>
          <w:p w14:paraId="68DFA6AE" w14:textId="3E1C80D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.40 (19.84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14:paraId="670A5DA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vAlign w:val="center"/>
            <w:hideMark/>
          </w:tcPr>
          <w:p w14:paraId="13B837A6" w14:textId="66884CA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1D3B9C92" w14:textId="15F2004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.62 (22.56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14:paraId="12F2488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  <w:hideMark/>
          </w:tcPr>
          <w:p w14:paraId="73D56BC9" w14:textId="0002956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5D94EAD0" w14:textId="7E2ADE9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.83 (16.99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  <w:hideMark/>
          </w:tcPr>
          <w:p w14:paraId="350123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  <w:hideMark/>
          </w:tcPr>
          <w:p w14:paraId="07CA1AF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  <w:hideMark/>
          </w:tcPr>
          <w:p w14:paraId="6F78963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  <w:vAlign w:val="center"/>
            <w:hideMark/>
          </w:tcPr>
          <w:p w14:paraId="0026E5A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vAlign w:val="center"/>
            <w:hideMark/>
          </w:tcPr>
          <w:p w14:paraId="6F457B01" w14:textId="4DAB4EC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  <w:hideMark/>
          </w:tcPr>
          <w:p w14:paraId="578CC3CF" w14:textId="3FFB22C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14:paraId="4E40BA62" w14:textId="77777777" w:rsidR="000372B6" w:rsidRPr="006700D7" w:rsidRDefault="00E6291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  <w:hideMark/>
          </w:tcPr>
          <w:p w14:paraId="243B27CE" w14:textId="207131D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67</w:t>
            </w:r>
          </w:p>
        </w:tc>
      </w:tr>
      <w:tr w:rsidR="00A23963" w:rsidRPr="006700D7" w14:paraId="61BF919C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D30C58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317BE44" w14:textId="3192A66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00EAFCD7" w14:textId="6206A35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75" w:type="dxa"/>
            <w:vAlign w:val="center"/>
            <w:hideMark/>
          </w:tcPr>
          <w:p w14:paraId="51F2782E" w14:textId="33B45BD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92 (12.21)</w:t>
            </w:r>
          </w:p>
        </w:tc>
        <w:tc>
          <w:tcPr>
            <w:tcW w:w="977" w:type="dxa"/>
            <w:vAlign w:val="center"/>
            <w:hideMark/>
          </w:tcPr>
          <w:p w14:paraId="75F80042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2.76 </w:t>
            </w:r>
          </w:p>
          <w:p w14:paraId="5DF95FC4" w14:textId="62EA8210" w:rsidR="000372B6" w:rsidRPr="006700D7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-4.31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.21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42DBCC74" w14:textId="3CDE308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587" w:type="dxa"/>
            <w:vAlign w:val="center"/>
            <w:hideMark/>
          </w:tcPr>
          <w:p w14:paraId="053F4759" w14:textId="32F8CBF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4.36 (15.82)</w:t>
            </w:r>
          </w:p>
        </w:tc>
        <w:tc>
          <w:tcPr>
            <w:tcW w:w="926" w:type="dxa"/>
            <w:vAlign w:val="center"/>
            <w:hideMark/>
          </w:tcPr>
          <w:p w14:paraId="102B2814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2.96 </w:t>
            </w:r>
          </w:p>
          <w:p w14:paraId="67A0E690" w14:textId="7B91DA5A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5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.43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22BA1C39" w14:textId="2EB4468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655" w:type="dxa"/>
            <w:vAlign w:val="center"/>
            <w:hideMark/>
          </w:tcPr>
          <w:p w14:paraId="58D97E7D" w14:textId="5503B47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74 (13.29)</w:t>
            </w:r>
          </w:p>
        </w:tc>
        <w:tc>
          <w:tcPr>
            <w:tcW w:w="1042" w:type="dxa"/>
            <w:vAlign w:val="center"/>
            <w:hideMark/>
          </w:tcPr>
          <w:p w14:paraId="2C7C6822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77 </w:t>
            </w:r>
          </w:p>
          <w:p w14:paraId="2AD65BB3" w14:textId="3BBDBE87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.34, -0.20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7C88B724" w14:textId="25B6F87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709" w:type="dxa"/>
            <w:vAlign w:val="center"/>
            <w:hideMark/>
          </w:tcPr>
          <w:p w14:paraId="23E6ED78" w14:textId="7765F4E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75 (14.28)</w:t>
            </w:r>
          </w:p>
        </w:tc>
        <w:tc>
          <w:tcPr>
            <w:tcW w:w="872" w:type="dxa"/>
            <w:vAlign w:val="center"/>
            <w:hideMark/>
          </w:tcPr>
          <w:p w14:paraId="7873A18C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97 </w:t>
            </w:r>
          </w:p>
          <w:p w14:paraId="6D30E524" w14:textId="1BB0A134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3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54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1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07D37A09" w14:textId="0D66E4C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11866D2E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0 </w:t>
            </w:r>
          </w:p>
          <w:p w14:paraId="56FD6ABC" w14:textId="4B7B5508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81, 1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2F4825E" w14:textId="172B46C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093A22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6446DC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A341CA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C3CC0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5C1A6CB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D41F7C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6CB2233" w14:textId="7CC0B04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29EBCC0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5FE152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0F7E94B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61C33F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0302F58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23932C7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601DAFF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DF391C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42D833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10EFCA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6FEF37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DD039C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7844B385" w14:textId="07387F2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126E1A11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99 </w:t>
            </w:r>
          </w:p>
          <w:p w14:paraId="7EA7F2AB" w14:textId="61609EED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86, 2.8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C1585FB" w14:textId="724619B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467" w:type="dxa"/>
            <w:vAlign w:val="center"/>
            <w:hideMark/>
          </w:tcPr>
          <w:p w14:paraId="30C1AB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0D9514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C0F05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74D264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AF69BA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12874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7F8899C" w14:textId="30C4DDC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24C407A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0F67682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0D13F7D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216B74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C8150D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808321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D763CE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C0A30C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7DFDD5C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DFEEF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83556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13D09B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1DAB66DD" w14:textId="0B7BFEF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5C7A10A5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.20 </w:t>
            </w:r>
          </w:p>
          <w:p w14:paraId="5395DF89" w14:textId="58EF735F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24, 3.6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7AD7967" w14:textId="0655D69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467" w:type="dxa"/>
            <w:vAlign w:val="center"/>
            <w:hideMark/>
          </w:tcPr>
          <w:p w14:paraId="1517327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35F8EFF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2A1A37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4ADDD30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1417ADD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1BE07C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123DE472" w14:textId="7FE56B2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6B7199E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0029AD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9F8846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DFCA3B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0205C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47FB7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2ABAE1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7F420FE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469EF0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F04E4F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9CFF13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9662B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FA6F52C" w14:textId="1F4D7E4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39E44C4E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79 </w:t>
            </w:r>
          </w:p>
          <w:p w14:paraId="73188AF3" w14:textId="6251550A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67, 3.2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F9770C2" w14:textId="2615B5B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467" w:type="dxa"/>
            <w:vAlign w:val="center"/>
            <w:hideMark/>
          </w:tcPr>
          <w:p w14:paraId="3FCD8C4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B8B7CC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413E90D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84885C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C69B837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8133A0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4A57B1A" w14:textId="0A3CA6B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6B70718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3BF52A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DD1D29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587C39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4684E0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08737C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2E733B6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15BA0EF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1DDE11C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B5D8BA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EC4AAD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9DAD41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B077C67" w14:textId="53D5391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4B84E1A4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99</w:t>
            </w:r>
          </w:p>
          <w:p w14:paraId="293C5389" w14:textId="39788202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86, 2.8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A5D79A0" w14:textId="29E9386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467" w:type="dxa"/>
            <w:vAlign w:val="center"/>
            <w:hideMark/>
          </w:tcPr>
          <w:p w14:paraId="3F0FB43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881413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1B01E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0C7F584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935288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ECCE07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4CBD77A" w14:textId="794F1F1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3B16172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983C12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E95208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A0C9E9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12D34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7E342E6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2E4C2F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D1760E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4ED777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50C687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80FA5F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B5E082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716BDF2A" w14:textId="6B68601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7FFA48D0" w14:textId="77777777" w:rsidR="007A21C6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0</w:t>
            </w:r>
          </w:p>
          <w:p w14:paraId="525D3908" w14:textId="3FC8447B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81, 1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D61BB9A" w14:textId="732571C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0966D8A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992C3C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E6E8B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1F258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C6AA82C" w14:textId="77777777" w:rsidTr="001675F7">
        <w:trPr>
          <w:trHeight w:val="403"/>
          <w:tblCellSpacing w:w="15" w:type="dxa"/>
        </w:trPr>
        <w:tc>
          <w:tcPr>
            <w:tcW w:w="1079" w:type="dxa"/>
            <w:vAlign w:val="center"/>
            <w:hideMark/>
          </w:tcPr>
          <w:p w14:paraId="275F973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19399F62" w14:textId="3F5BBBB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52A42A1F" w14:textId="3D3C33B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75" w:type="dxa"/>
            <w:vAlign w:val="center"/>
            <w:hideMark/>
          </w:tcPr>
          <w:p w14:paraId="7EF0D7F3" w14:textId="4998D91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3.06 (13.28)</w:t>
            </w:r>
          </w:p>
        </w:tc>
        <w:tc>
          <w:tcPr>
            <w:tcW w:w="977" w:type="dxa"/>
            <w:vAlign w:val="center"/>
            <w:hideMark/>
          </w:tcPr>
          <w:p w14:paraId="2E2FAE0D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3.12 </w:t>
            </w:r>
          </w:p>
          <w:p w14:paraId="78998CAB" w14:textId="2D5640F6" w:rsidR="000372B6" w:rsidRPr="006700D7" w:rsidRDefault="00875E6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-4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72,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.53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35B68504" w14:textId="59C03D1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87" w:type="dxa"/>
            <w:vAlign w:val="center"/>
            <w:hideMark/>
          </w:tcPr>
          <w:p w14:paraId="3619BEE6" w14:textId="3EF47E0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4.01 (14.75)</w:t>
            </w:r>
          </w:p>
        </w:tc>
        <w:tc>
          <w:tcPr>
            <w:tcW w:w="926" w:type="dxa"/>
            <w:vAlign w:val="center"/>
            <w:hideMark/>
          </w:tcPr>
          <w:p w14:paraId="6E5CA1F6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3.33 </w:t>
            </w:r>
          </w:p>
          <w:p w14:paraId="14BD4C3B" w14:textId="4056109D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91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.74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3D2242A2" w14:textId="7D0D4A3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655" w:type="dxa"/>
            <w:vAlign w:val="center"/>
            <w:hideMark/>
          </w:tcPr>
          <w:p w14:paraId="66631A77" w14:textId="01E58D8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5.65 (12.78)</w:t>
            </w:r>
          </w:p>
        </w:tc>
        <w:tc>
          <w:tcPr>
            <w:tcW w:w="1042" w:type="dxa"/>
            <w:vAlign w:val="center"/>
            <w:hideMark/>
          </w:tcPr>
          <w:p w14:paraId="0FDDD072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4.79 </w:t>
            </w:r>
          </w:p>
          <w:p w14:paraId="02FB2A5D" w14:textId="03D94EB1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6.40, -3.17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7894F12C" w14:textId="64E1C2F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09" w:type="dxa"/>
            <w:vAlign w:val="center"/>
            <w:hideMark/>
          </w:tcPr>
          <w:p w14:paraId="04F51875" w14:textId="4402972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3.98 (12.92)</w:t>
            </w:r>
          </w:p>
        </w:tc>
        <w:tc>
          <w:tcPr>
            <w:tcW w:w="872" w:type="dxa"/>
            <w:vAlign w:val="center"/>
            <w:hideMark/>
          </w:tcPr>
          <w:p w14:paraId="2D3DE79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4.99 </w:t>
            </w:r>
          </w:p>
          <w:p w14:paraId="49B7E119" w14:textId="6EE4102E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62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.36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2E435672" w14:textId="1B91403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05FF074A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0 </w:t>
            </w:r>
          </w:p>
          <w:p w14:paraId="68582F80" w14:textId="23C74E5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81, 1.40)</w:t>
            </w:r>
          </w:p>
        </w:tc>
        <w:tc>
          <w:tcPr>
            <w:tcW w:w="310" w:type="dxa"/>
            <w:vAlign w:val="center"/>
            <w:hideMark/>
          </w:tcPr>
          <w:p w14:paraId="1A232468" w14:textId="7E89C4A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51387AA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EC54BF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1FFA4D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7636D7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55370A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2C2804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ABF9A33" w14:textId="15D5EB2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038B8D2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1BB2662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60602B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4FA22B4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B63EB2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340601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7B39CB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090C99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4D9271E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628B92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353293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860F0F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0A09AA66" w14:textId="4AAA884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30144840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66 </w:t>
            </w:r>
          </w:p>
          <w:p w14:paraId="2FDABD08" w14:textId="431883F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3.60, 0.28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592BBA9" w14:textId="0649A50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67" w:type="dxa"/>
            <w:vAlign w:val="center"/>
            <w:hideMark/>
          </w:tcPr>
          <w:p w14:paraId="193647D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26EF0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504A03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D8368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2E4BD8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D151B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DCBA6E8" w14:textId="0A6C5E9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78CEE3B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403416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BF1809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7ADFB93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73D2279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0466C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8B9987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319E58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387CB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2B9E99C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E7F06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6A17B32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A40D362" w14:textId="7A75A6E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38905356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46 </w:t>
            </w:r>
          </w:p>
          <w:p w14:paraId="13FA25E1" w14:textId="42354A1B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3.96, 1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E8BE2F4" w14:textId="524C516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467" w:type="dxa"/>
            <w:vAlign w:val="center"/>
            <w:hideMark/>
          </w:tcPr>
          <w:p w14:paraId="578EB00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803493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11CB2E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508EFC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B1FE90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C46C78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26101FF" w14:textId="7C7B4FC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4E9674D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D0C66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FBE1CF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B6962E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505175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F5CED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B16B88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1B0D8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864C9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D893FF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568BF6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7E839AD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19D94FA8" w14:textId="21B05B8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2A90F9F9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87 </w:t>
            </w:r>
          </w:p>
          <w:p w14:paraId="40D19036" w14:textId="7B38E30D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4.39, 0.6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42963997" w14:textId="54DC038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467" w:type="dxa"/>
            <w:vAlign w:val="center"/>
            <w:hideMark/>
          </w:tcPr>
          <w:p w14:paraId="182C24C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08AE43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B62059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A7D7C8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25A53B89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23B165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FD50A47" w14:textId="19EF076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0AF83D9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06027C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33E3715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377FBAF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A33B36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C772A7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2A44D0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42CCC7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5AC6B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29508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A826A1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82BEF3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884A6B5" w14:textId="01FC960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26E0132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66 </w:t>
            </w:r>
          </w:p>
          <w:p w14:paraId="73FC6184" w14:textId="44021876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3.60, 0.28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435F725" w14:textId="177F6E5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67" w:type="dxa"/>
            <w:vAlign w:val="center"/>
            <w:hideMark/>
          </w:tcPr>
          <w:p w14:paraId="1557196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975C7B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467BFF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E044A5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6CD2B8FC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EE9AC4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582A110" w14:textId="7934343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2F69E66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0CB83C4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12EE5C1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D4FE3C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CE31C9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FCBD28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9573A9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26F6E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47E64ED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96B7F0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BF4D8C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B2C3A3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4AC1D1C7" w14:textId="62C52F2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02608DEA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0 </w:t>
            </w:r>
          </w:p>
          <w:p w14:paraId="0899A6EC" w14:textId="58953CDD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81, 1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9A5673B" w14:textId="0EB7D5F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2975FE7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2EAF6E9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B31CD5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09FC84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499C21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B0F850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D6FED9B" w14:textId="0DE6C05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59FB41D4" w14:textId="686DA6F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575" w:type="dxa"/>
            <w:vAlign w:val="center"/>
            <w:hideMark/>
          </w:tcPr>
          <w:p w14:paraId="171938C9" w14:textId="51AB380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5.00 (14.63)</w:t>
            </w:r>
          </w:p>
        </w:tc>
        <w:tc>
          <w:tcPr>
            <w:tcW w:w="977" w:type="dxa"/>
            <w:vAlign w:val="center"/>
            <w:hideMark/>
          </w:tcPr>
          <w:p w14:paraId="575BEEFC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4.37 </w:t>
            </w:r>
          </w:p>
          <w:p w14:paraId="3DA43789" w14:textId="2C94C0A7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5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96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.77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5FF3454E" w14:textId="31FB365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87" w:type="dxa"/>
            <w:vAlign w:val="center"/>
            <w:hideMark/>
          </w:tcPr>
          <w:p w14:paraId="12B6A691" w14:textId="0D61271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5.05 (13.65)</w:t>
            </w:r>
          </w:p>
        </w:tc>
        <w:tc>
          <w:tcPr>
            <w:tcW w:w="926" w:type="dxa"/>
            <w:vAlign w:val="center"/>
            <w:hideMark/>
          </w:tcPr>
          <w:p w14:paraId="739BDCBB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4.57 </w:t>
            </w:r>
          </w:p>
          <w:p w14:paraId="0420CB5E" w14:textId="354A3856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15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.99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79267B95" w14:textId="4E5DE5A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55" w:type="dxa"/>
            <w:vAlign w:val="center"/>
            <w:hideMark/>
          </w:tcPr>
          <w:p w14:paraId="54600A4C" w14:textId="033F832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5.75 (14.98)</w:t>
            </w:r>
          </w:p>
        </w:tc>
        <w:tc>
          <w:tcPr>
            <w:tcW w:w="1042" w:type="dxa"/>
            <w:vAlign w:val="center"/>
            <w:hideMark/>
          </w:tcPr>
          <w:p w14:paraId="5DC41CA0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5.00 </w:t>
            </w:r>
          </w:p>
          <w:p w14:paraId="0377F987" w14:textId="479D1143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62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.37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CAC6372" w14:textId="57735DA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9" w:type="dxa"/>
            <w:vAlign w:val="center"/>
            <w:hideMark/>
          </w:tcPr>
          <w:p w14:paraId="6C6FD71D" w14:textId="7FDDF8E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4.34 (15.95)</w:t>
            </w:r>
          </w:p>
        </w:tc>
        <w:tc>
          <w:tcPr>
            <w:tcW w:w="872" w:type="dxa"/>
            <w:vAlign w:val="center"/>
            <w:hideMark/>
          </w:tcPr>
          <w:p w14:paraId="65A26377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5.20 </w:t>
            </w:r>
          </w:p>
          <w:p w14:paraId="199C7769" w14:textId="45C36B19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6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84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.57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229DC4FF" w14:textId="3C5C0CB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69E6E1D3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0 </w:t>
            </w:r>
          </w:p>
          <w:p w14:paraId="199B39EA" w14:textId="4B85B760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81, 1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3098039" w14:textId="3D985BF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4E89101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B3AB56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64DAD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CFD184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0C90ED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9B907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A4FD410" w14:textId="65C6983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238743F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1746AED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0DAD9D9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88246A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8DE188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B5F463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116542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0A7F6C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6B3CFA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B31B71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D4AF35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F66D4C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6FCE320" w14:textId="0EC9E14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1115AAE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63 </w:t>
            </w:r>
          </w:p>
          <w:p w14:paraId="0EA23BDD" w14:textId="0C463692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2.58, 1.3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0DF3CB8" w14:textId="190C060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0F29118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359106E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7C1F7F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0752711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AFAE122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C4C25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0392B98" w14:textId="4FE0BFC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3C4A4BE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094E7C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312466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F22B3E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15D90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3D73921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5B9121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77F8C97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1E5689E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8F5B73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5819CD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86A5C8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036CE6B7" w14:textId="7C29D19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70BD4825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43 </w:t>
            </w:r>
          </w:p>
          <w:p w14:paraId="03DBA006" w14:textId="5ABB0E3A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2.93, 2.08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B96B9BC" w14:textId="2C92F06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467" w:type="dxa"/>
            <w:vAlign w:val="center"/>
            <w:hideMark/>
          </w:tcPr>
          <w:p w14:paraId="0060139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0DBC3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9EE6C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AB55E9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92107A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59BAF1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0099DC9B" w14:textId="1C1DC0B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29B0DD7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012C9F5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7EA40D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0C61A9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2AF7BD9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7D3151C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681B05C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FBA607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C138AA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4BADED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003C47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6B949B2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F10775D" w14:textId="3C77EF4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58EC5BC2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83 </w:t>
            </w:r>
          </w:p>
          <w:p w14:paraId="75C0091E" w14:textId="7147A78C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3.37, 1.7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32AB809" w14:textId="3B40775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78E3201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3C52DEA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233C36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6DBCBA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61B4C8E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32F9C2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485B7F8" w14:textId="1CD0719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08EF62F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62B538B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D4E604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2D192A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CF34C2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7CBE802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347A3F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E6A63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27F6E2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DB14A0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572889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5EE3D8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FBC3572" w14:textId="03A303D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6ACA4551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63 </w:t>
            </w:r>
          </w:p>
          <w:p w14:paraId="525B2D7B" w14:textId="73223AF4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2.58, 1.3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EECA413" w14:textId="332EF68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275F1EF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7335D5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891BA1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99DB1A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76BF5A5" w14:textId="77777777" w:rsidTr="007A21C6">
        <w:trPr>
          <w:trHeight w:val="236"/>
          <w:tblCellSpacing w:w="15" w:type="dxa"/>
        </w:trPr>
        <w:tc>
          <w:tcPr>
            <w:tcW w:w="1079" w:type="dxa"/>
            <w:vAlign w:val="center"/>
            <w:hideMark/>
          </w:tcPr>
          <w:p w14:paraId="5FE53527" w14:textId="77777777" w:rsidR="000372B6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34FD58" w14:textId="77777777" w:rsidR="00FE4D3C" w:rsidRDefault="00FE4D3C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8B3395" w14:textId="77777777" w:rsidR="00FE4D3C" w:rsidRPr="006700D7" w:rsidRDefault="00FE4D3C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A46BEC9" w14:textId="6B06120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1711EEF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2609AB0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BF262C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7CC4AAE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FDD8A1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1070E9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56C76A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3B5B2FA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43FAFD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A49E8A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07034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7BA1A6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036BBBA2" w14:textId="62EFB77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53E6FC84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0 </w:t>
            </w:r>
          </w:p>
          <w:p w14:paraId="5709DBD7" w14:textId="4494146E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.81, 1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043A478" w14:textId="2BB3B20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2E094F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363C05B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7B529D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C139C9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25BB1E0D" w14:textId="77777777" w:rsidTr="007A21C6">
        <w:trPr>
          <w:tblCellSpacing w:w="15" w:type="dxa"/>
        </w:trPr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63BBA723" w14:textId="019B829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BSI - GSI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  <w:hideMark/>
          </w:tcPr>
          <w:p w14:paraId="3107CEA5" w14:textId="45EDB25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  <w:hideMark/>
          </w:tcPr>
          <w:p w14:paraId="138F5D1F" w14:textId="4AE0C65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  <w:hideMark/>
          </w:tcPr>
          <w:p w14:paraId="7DF4252E" w14:textId="2C260F7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36 (0.36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1A435B6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  <w:hideMark/>
          </w:tcPr>
          <w:p w14:paraId="25159A3E" w14:textId="4B2CE90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  <w:hideMark/>
          </w:tcPr>
          <w:p w14:paraId="48CAF59E" w14:textId="14F3A6D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38 (0.37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14:paraId="2D3D97F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vAlign w:val="center"/>
            <w:hideMark/>
          </w:tcPr>
          <w:p w14:paraId="2EFC02AD" w14:textId="6254CAB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80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14FF6AD0" w14:textId="69F1C04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39 (0.43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14:paraId="25B157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  <w:hideMark/>
          </w:tcPr>
          <w:p w14:paraId="1F71BEFD" w14:textId="7A6AFA1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9B8C3D4" w14:textId="75089C4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34 (0.32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  <w:hideMark/>
          </w:tcPr>
          <w:p w14:paraId="703D86A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  <w:hideMark/>
          </w:tcPr>
          <w:p w14:paraId="0363074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  <w:hideMark/>
          </w:tcPr>
          <w:p w14:paraId="091A6C7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  <w:vAlign w:val="center"/>
            <w:hideMark/>
          </w:tcPr>
          <w:p w14:paraId="55C08E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vAlign w:val="center"/>
            <w:hideMark/>
          </w:tcPr>
          <w:p w14:paraId="5715E9ED" w14:textId="665FD62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  <w:hideMark/>
          </w:tcPr>
          <w:p w14:paraId="7EBC1032" w14:textId="05A7CDA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14:paraId="0FC64BF9" w14:textId="77777777" w:rsidR="000372B6" w:rsidRPr="006700D7" w:rsidRDefault="00E6291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  <w:hideMark/>
          </w:tcPr>
          <w:p w14:paraId="455D4209" w14:textId="1189ECB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67</w:t>
            </w:r>
          </w:p>
        </w:tc>
      </w:tr>
      <w:tr w:rsidR="00A23963" w:rsidRPr="006700D7" w14:paraId="6B8A4B7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67C96D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4B37FD6" w14:textId="734C03C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353C0464" w14:textId="4639991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575" w:type="dxa"/>
            <w:vAlign w:val="center"/>
            <w:hideMark/>
          </w:tcPr>
          <w:p w14:paraId="5A814D63" w14:textId="2AB329B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4 (0.23)</w:t>
            </w:r>
          </w:p>
        </w:tc>
        <w:tc>
          <w:tcPr>
            <w:tcW w:w="977" w:type="dxa"/>
            <w:vAlign w:val="center"/>
            <w:hideMark/>
          </w:tcPr>
          <w:p w14:paraId="6B588E89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5 </w:t>
            </w:r>
          </w:p>
          <w:p w14:paraId="2D82BFBC" w14:textId="26D90D7E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8, -0.02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0C0250F0" w14:textId="6517AD4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2</w:t>
            </w:r>
          </w:p>
        </w:tc>
        <w:tc>
          <w:tcPr>
            <w:tcW w:w="587" w:type="dxa"/>
            <w:vAlign w:val="center"/>
            <w:hideMark/>
          </w:tcPr>
          <w:p w14:paraId="4FE7BF29" w14:textId="585FF5D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 (0.30)</w:t>
            </w:r>
          </w:p>
        </w:tc>
        <w:tc>
          <w:tcPr>
            <w:tcW w:w="926" w:type="dxa"/>
            <w:vAlign w:val="center"/>
            <w:hideMark/>
          </w:tcPr>
          <w:p w14:paraId="45478E79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089D55AC" w14:textId="1C8528F0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8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16EC6FCB" w14:textId="470025B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655" w:type="dxa"/>
            <w:vAlign w:val="center"/>
            <w:hideMark/>
          </w:tcPr>
          <w:p w14:paraId="07897D17" w14:textId="6BB43BC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 (0.25)</w:t>
            </w:r>
          </w:p>
        </w:tc>
        <w:tc>
          <w:tcPr>
            <w:tcW w:w="1042" w:type="dxa"/>
            <w:vAlign w:val="center"/>
            <w:hideMark/>
          </w:tcPr>
          <w:p w14:paraId="0B1B32F8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409093A0" w14:textId="3F723D73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6, -0.00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057C4AC7" w14:textId="0AC0551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6</w:t>
            </w:r>
          </w:p>
        </w:tc>
        <w:tc>
          <w:tcPr>
            <w:tcW w:w="709" w:type="dxa"/>
            <w:vAlign w:val="center"/>
            <w:hideMark/>
          </w:tcPr>
          <w:p w14:paraId="0C4D6C1E" w14:textId="0F8D868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 (0.27)</w:t>
            </w:r>
          </w:p>
        </w:tc>
        <w:tc>
          <w:tcPr>
            <w:tcW w:w="872" w:type="dxa"/>
            <w:vAlign w:val="center"/>
            <w:hideMark/>
          </w:tcPr>
          <w:p w14:paraId="7B1BF72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4 </w:t>
            </w:r>
          </w:p>
          <w:p w14:paraId="11397ABE" w14:textId="14E59C5A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7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65267535" w14:textId="703600C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3A25987D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0 </w:t>
            </w:r>
          </w:p>
          <w:p w14:paraId="0F6B5636" w14:textId="6722CE84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3D714EF" w14:textId="27C126A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0D4ADAF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BBEC37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05CA91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DD04F9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6BF1B82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37D03F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E0F0E4C" w14:textId="76630CC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02A4707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97AA26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0B50CD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CBB0A6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E8AA0A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741158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66E3E27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F73C3D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72C524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A5CC1A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37E4AC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1F06D09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37C0737" w14:textId="50EDCA6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74BAB551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  <w:p w14:paraId="282DC031" w14:textId="2EB6DD0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2, 0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E32F143" w14:textId="37F4E7C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467" w:type="dxa"/>
            <w:vAlign w:val="center"/>
            <w:hideMark/>
          </w:tcPr>
          <w:p w14:paraId="035E92E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E36494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3A562A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AC6C6A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CCB084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C8EF7D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3C77E26" w14:textId="7DD8371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273F5FB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548604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04A33B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53CA1F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021D82C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412ED92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D4E2E6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7B56DF7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4EC88F7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F35503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B52B1A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6E76610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4E764CEC" w14:textId="6AC5B89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38473F83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  <w:p w14:paraId="2B71D6DF" w14:textId="6A06958D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2, 0.0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494CFA62" w14:textId="496BA01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4</w:t>
            </w:r>
          </w:p>
        </w:tc>
        <w:tc>
          <w:tcPr>
            <w:tcW w:w="467" w:type="dxa"/>
            <w:vAlign w:val="center"/>
            <w:hideMark/>
          </w:tcPr>
          <w:p w14:paraId="292E657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3F7FE6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BE732F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F9A480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4AB9F489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40907F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983AB2E" w14:textId="559C5D9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2B4AE7B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3A92A4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3BC8DAB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37B530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D2C33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33CE91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6B8A03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3E791E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5D4698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0E09B5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3B3F66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A0198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A4AFFF6" w14:textId="6ABEFF3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103B2F2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  <w:p w14:paraId="6A4A5569" w14:textId="48D2581A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40BB7D34" w14:textId="40E98F6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3</w:t>
            </w:r>
          </w:p>
        </w:tc>
        <w:tc>
          <w:tcPr>
            <w:tcW w:w="467" w:type="dxa"/>
            <w:vAlign w:val="center"/>
            <w:hideMark/>
          </w:tcPr>
          <w:p w14:paraId="73BF087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2B559A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23D6F5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09E5AA1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C6E97AE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AE6FDF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AAA887B" w14:textId="360C44C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2B42D20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D7FBC8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870F93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11568D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D6464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4F5E9C3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7B9CAA5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440F30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AB8186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38CFE7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30BB76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388F5B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48483A63" w14:textId="0FB641C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5FEC488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  <w:p w14:paraId="15F4C2EE" w14:textId="0FB9D9C2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2, 0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9E6EB91" w14:textId="5B2F8F0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9</w:t>
            </w:r>
          </w:p>
        </w:tc>
        <w:tc>
          <w:tcPr>
            <w:tcW w:w="467" w:type="dxa"/>
            <w:vAlign w:val="center"/>
            <w:hideMark/>
          </w:tcPr>
          <w:p w14:paraId="5AE801F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1A0A7A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B4D086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548945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97EC89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9BDC72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008DEDF3" w14:textId="7E8D454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5FEE418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255492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CE4A3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A52FEC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D0517A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769F33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6A4FEC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2CF7B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6CCF265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1FE069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95071F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E306AF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28470F4" w14:textId="0CA8142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07E67DC6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0 </w:t>
            </w:r>
          </w:p>
          <w:p w14:paraId="1DEE17B6" w14:textId="24ECAF96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2105724" w14:textId="4A8FD2B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57EBD87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DDD408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C00497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20F215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7B286A93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FE3303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9BD6727" w14:textId="07E447F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622B0D58" w14:textId="5BAA6AB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575" w:type="dxa"/>
            <w:vAlign w:val="center"/>
            <w:hideMark/>
          </w:tcPr>
          <w:p w14:paraId="28ABE26E" w14:textId="33CC8BA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 (0.25)</w:t>
            </w:r>
          </w:p>
        </w:tc>
        <w:tc>
          <w:tcPr>
            <w:tcW w:w="977" w:type="dxa"/>
            <w:vAlign w:val="center"/>
            <w:hideMark/>
          </w:tcPr>
          <w:p w14:paraId="46129279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651A5A4B" w14:textId="1807FB0B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9, -0.03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3F06E243" w14:textId="55E553D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87" w:type="dxa"/>
            <w:vAlign w:val="center"/>
            <w:hideMark/>
          </w:tcPr>
          <w:p w14:paraId="0622F737" w14:textId="59CD70F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 (0.28)</w:t>
            </w:r>
          </w:p>
        </w:tc>
        <w:tc>
          <w:tcPr>
            <w:tcW w:w="926" w:type="dxa"/>
            <w:vAlign w:val="center"/>
            <w:hideMark/>
          </w:tcPr>
          <w:p w14:paraId="37609108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0672A86A" w14:textId="315E7C36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9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77B39D28" w14:textId="1B39EEB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655" w:type="dxa"/>
            <w:vAlign w:val="center"/>
            <w:hideMark/>
          </w:tcPr>
          <w:p w14:paraId="40A0FFA4" w14:textId="18873B2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1 (0.24)</w:t>
            </w:r>
          </w:p>
        </w:tc>
        <w:tc>
          <w:tcPr>
            <w:tcW w:w="1042" w:type="dxa"/>
            <w:vAlign w:val="center"/>
            <w:hideMark/>
          </w:tcPr>
          <w:p w14:paraId="26A2B727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7B7C1702" w14:textId="2C4AEA1F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2, -0.06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628B9F29" w14:textId="476CD7C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709" w:type="dxa"/>
            <w:vAlign w:val="center"/>
            <w:hideMark/>
          </w:tcPr>
          <w:p w14:paraId="2165D66A" w14:textId="359DDBA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 (0.24)</w:t>
            </w:r>
          </w:p>
        </w:tc>
        <w:tc>
          <w:tcPr>
            <w:tcW w:w="872" w:type="dxa"/>
            <w:vAlign w:val="center"/>
            <w:hideMark/>
          </w:tcPr>
          <w:p w14:paraId="34D331E9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5ADF7746" w14:textId="29078031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12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49EF9F4E" w14:textId="0262F23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639CFDCE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0 </w:t>
            </w:r>
          </w:p>
          <w:p w14:paraId="08BF5C3D" w14:textId="7E72DBF3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0424F07" w14:textId="0A94A7E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7ADE823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536DE3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4F884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D06DBB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7A998AB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88D7AD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6AE8A9B" w14:textId="3733EF8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310849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26061F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3F1E7F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25C5F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2CCF0FC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E9CBA9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7DAEB19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31DF779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64FBF3B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0C2544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A271D1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9943FF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0766D88D" w14:textId="5E796D6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5CA29F1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0F8E4954" w14:textId="4827D266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7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09FE684" w14:textId="03F928F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67" w:type="dxa"/>
            <w:vAlign w:val="center"/>
            <w:hideMark/>
          </w:tcPr>
          <w:p w14:paraId="715B4F5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6FF79F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21F7164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F1F87C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3E525D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0529FC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CC77B77" w14:textId="502E9C6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6BD8619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6724C4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088523F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76C0BB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AE04DA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A0EDC8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572FD68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144DF1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A2E5E9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4FF0021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58D763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EFCDC7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5A3B6AD" w14:textId="273397A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7A11DAAB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14A3C9B7" w14:textId="4E1B4A63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7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A7E342A" w14:textId="08A4AD5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467" w:type="dxa"/>
            <w:vAlign w:val="center"/>
            <w:hideMark/>
          </w:tcPr>
          <w:p w14:paraId="06A4226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61C96A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6F5F58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4D9D5A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B52F0FD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8E9138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09EEFE5" w14:textId="12287D4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2C65F37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E39FCD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1A4969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231452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7374C4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2F76087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5E2FEB2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F5C8E1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4CC48D5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2B6EC28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329AE4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10FAF9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1CFE682" w14:textId="365B33C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5E7BBB9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4 </w:t>
            </w:r>
          </w:p>
          <w:p w14:paraId="2FCADAFA" w14:textId="3D5AB37E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43F6E48" w14:textId="309A01B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467" w:type="dxa"/>
            <w:vAlign w:val="center"/>
            <w:hideMark/>
          </w:tcPr>
          <w:p w14:paraId="6076823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3D6F664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5B499B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C7B254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6BE656A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7F3D09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F96BB14" w14:textId="5EB2FD9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4493AFE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0D00F4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8E5FE6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A5D0AC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E738D5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420352D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48F1B4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116BD6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706CD1E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19BCD78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CA4CC1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935EF0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0520091C" w14:textId="13B84D0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785C1A77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390A2CAC" w14:textId="6EE58748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7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660907C" w14:textId="1F40F55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67" w:type="dxa"/>
            <w:vAlign w:val="center"/>
            <w:hideMark/>
          </w:tcPr>
          <w:p w14:paraId="5193C24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2C90365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380A12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8B4672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A827D5E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E9623F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0EDE370" w14:textId="20A2D57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213B288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58E07D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4CFFD0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A29DBD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2E4989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26BE6A2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71FBA58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E09DE7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BA884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4AFE52B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9B7884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0F2D6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F14BDCF" w14:textId="21E5143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6D0FAEE7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0 </w:t>
            </w:r>
          </w:p>
          <w:p w14:paraId="09C2ACFB" w14:textId="39D6A52B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C72D98D" w14:textId="1A11E4D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2D10AAD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37627C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6E025C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016172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A88FEC9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B106F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08B4D0C" w14:textId="7E055C0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1B1777F0" w14:textId="2EA87C6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575" w:type="dxa"/>
            <w:vAlign w:val="center"/>
            <w:hideMark/>
          </w:tcPr>
          <w:p w14:paraId="6E60FCF7" w14:textId="10B9E2B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9 (0.28)</w:t>
            </w:r>
          </w:p>
        </w:tc>
        <w:tc>
          <w:tcPr>
            <w:tcW w:w="977" w:type="dxa"/>
            <w:vAlign w:val="center"/>
            <w:hideMark/>
          </w:tcPr>
          <w:p w14:paraId="3B708409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8 </w:t>
            </w:r>
          </w:p>
          <w:p w14:paraId="19D57436" w14:textId="1224F241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1, -0.05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2CD8056C" w14:textId="78D5294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87" w:type="dxa"/>
            <w:vAlign w:val="center"/>
            <w:hideMark/>
          </w:tcPr>
          <w:p w14:paraId="7654D6D9" w14:textId="249CF4B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0 (0.26)</w:t>
            </w:r>
          </w:p>
        </w:tc>
        <w:tc>
          <w:tcPr>
            <w:tcW w:w="926" w:type="dxa"/>
            <w:vAlign w:val="center"/>
            <w:hideMark/>
          </w:tcPr>
          <w:p w14:paraId="44970355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2FC34223" w14:textId="5B2D8D14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12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70CD0391" w14:textId="1A95CA7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655" w:type="dxa"/>
            <w:vAlign w:val="center"/>
            <w:hideMark/>
          </w:tcPr>
          <w:p w14:paraId="040EBD20" w14:textId="7F851F4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1 (0.28)</w:t>
            </w:r>
          </w:p>
        </w:tc>
        <w:tc>
          <w:tcPr>
            <w:tcW w:w="1042" w:type="dxa"/>
            <w:vAlign w:val="center"/>
            <w:hideMark/>
          </w:tcPr>
          <w:p w14:paraId="28DEDC79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447A3A62" w14:textId="306BDABC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2, -0.06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01E9F90" w14:textId="2199D53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709" w:type="dxa"/>
            <w:vAlign w:val="center"/>
            <w:hideMark/>
          </w:tcPr>
          <w:p w14:paraId="51DC289C" w14:textId="2596277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 (0.30)</w:t>
            </w:r>
          </w:p>
        </w:tc>
        <w:tc>
          <w:tcPr>
            <w:tcW w:w="872" w:type="dxa"/>
            <w:vAlign w:val="center"/>
            <w:hideMark/>
          </w:tcPr>
          <w:p w14:paraId="4EC27510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0 </w:t>
            </w:r>
          </w:p>
          <w:p w14:paraId="060EC596" w14:textId="5752CCDB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.</w:t>
            </w:r>
            <w:proofErr w:type="gramStart"/>
            <w:r w:rsidR="009608E2">
              <w:rPr>
                <w:rFonts w:ascii="Times New Roman" w:eastAsia="Times New Roman" w:hAnsi="Times New Roman" w:cs="Times New Roman"/>
                <w:sz w:val="16"/>
                <w:szCs w:val="16"/>
              </w:rPr>
              <w:t>13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7FBEC7F5" w14:textId="0C37A2E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0EFFDB5F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0 </w:t>
            </w:r>
          </w:p>
          <w:p w14:paraId="5509F23F" w14:textId="49425C0F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99F389E" w14:textId="3B85408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6C4C0E8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3CD5C76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04E9D9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300A36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722799DA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4A3152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F6E37A1" w14:textId="19563E5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5258EE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8C2D4F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5708BC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9AF23C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7EFCD5B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449EFB4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221AEF7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7E61A12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270A88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6FE9F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141B9F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188606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7E7D657" w14:textId="1CA21CC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036F2871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7416AFE7" w14:textId="53A3C150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5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5672B21" w14:textId="02098A3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01EE4E5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2E40C9D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68BC2E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ABFFB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99579DB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446374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4C2AA94" w14:textId="79F4599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7B16D43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5D93E9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A44030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4E35C06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7F23B9A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8958A3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BE43E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3E37773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70E4CE3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14C738D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9DD7B4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0CF62C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F0E5706" w14:textId="2E1EB78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73EAC3CB" w14:textId="77777777" w:rsidR="009608E2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542D4105" w14:textId="3586D9E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72438DD" w14:textId="4308D7B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74</w:t>
            </w:r>
          </w:p>
        </w:tc>
        <w:tc>
          <w:tcPr>
            <w:tcW w:w="467" w:type="dxa"/>
            <w:vAlign w:val="center"/>
            <w:hideMark/>
          </w:tcPr>
          <w:p w14:paraId="73A668E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214227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97BFFE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5145F3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4CB5FD0C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67074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34025DD" w14:textId="5953175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2EF9787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39007C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3787829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4A982C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60B78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1195B7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4D62C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7764264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81CE61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7B466C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ED70F3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6B6FC30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9994AF8" w14:textId="63B2BCE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609C3690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48DDCFC1" w14:textId="61780420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077F9C8" w14:textId="781EF65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15B618E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5E5B54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867361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0A93371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C93670E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CB980F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39541C5" w14:textId="5B02D53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40090B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612592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8F2C41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459BCE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1B0272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DDB097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705FAB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B6FD6B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C8BC4C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907D70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CD1539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58030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1CDBEE0" w14:textId="16BB92D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0D2D71AB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2D2080F3" w14:textId="2EAA6B17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5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2FFC17E" w14:textId="56DD5B5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38AEE91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2931344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FAE891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45CE0B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29E768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DE549C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04BE18F" w14:textId="6156E2E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6A19005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C2FF2A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367E09E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C4FA79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6DCDAD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51C4508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735256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38DB0D8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46A241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9B65B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43D2E63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CD6B50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3EBC0B6" w14:textId="5D4C090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5DCFCFFE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0 </w:t>
            </w:r>
          </w:p>
          <w:p w14:paraId="264CC090" w14:textId="25376D49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98421DC" w14:textId="0507176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0</w:t>
            </w:r>
          </w:p>
        </w:tc>
        <w:tc>
          <w:tcPr>
            <w:tcW w:w="467" w:type="dxa"/>
            <w:vAlign w:val="center"/>
            <w:hideMark/>
          </w:tcPr>
          <w:p w14:paraId="0D13F50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1ACBE6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B12391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525B50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61A576C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4360099" w14:textId="6FFF673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BSI: Compulsiveness Mean</w:t>
            </w:r>
          </w:p>
        </w:tc>
        <w:tc>
          <w:tcPr>
            <w:tcW w:w="505" w:type="dxa"/>
            <w:vAlign w:val="center"/>
            <w:hideMark/>
          </w:tcPr>
          <w:p w14:paraId="76C1A21B" w14:textId="3426AF8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460" w:type="dxa"/>
            <w:vAlign w:val="center"/>
            <w:hideMark/>
          </w:tcPr>
          <w:p w14:paraId="7D74E34F" w14:textId="4B2870B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85</w:t>
            </w:r>
          </w:p>
        </w:tc>
        <w:tc>
          <w:tcPr>
            <w:tcW w:w="575" w:type="dxa"/>
            <w:vAlign w:val="center"/>
            <w:hideMark/>
          </w:tcPr>
          <w:p w14:paraId="0841577F" w14:textId="6979B9F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59 (0.59)</w:t>
            </w:r>
          </w:p>
        </w:tc>
        <w:tc>
          <w:tcPr>
            <w:tcW w:w="977" w:type="dxa"/>
            <w:vAlign w:val="center"/>
            <w:hideMark/>
          </w:tcPr>
          <w:p w14:paraId="4DC6581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4D2F141F" w14:textId="7DDFC7C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93</w:t>
            </w:r>
          </w:p>
        </w:tc>
        <w:tc>
          <w:tcPr>
            <w:tcW w:w="587" w:type="dxa"/>
            <w:vAlign w:val="center"/>
            <w:hideMark/>
          </w:tcPr>
          <w:p w14:paraId="2223BCF5" w14:textId="0D007DC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61 (0.59)</w:t>
            </w:r>
          </w:p>
        </w:tc>
        <w:tc>
          <w:tcPr>
            <w:tcW w:w="926" w:type="dxa"/>
            <w:vAlign w:val="center"/>
            <w:hideMark/>
          </w:tcPr>
          <w:p w14:paraId="5014D8B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ACB0341" w14:textId="66E61C9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95</w:t>
            </w:r>
          </w:p>
        </w:tc>
        <w:tc>
          <w:tcPr>
            <w:tcW w:w="655" w:type="dxa"/>
            <w:vAlign w:val="center"/>
            <w:hideMark/>
          </w:tcPr>
          <w:p w14:paraId="6948AA7B" w14:textId="24E4FE1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63 (0.67)</w:t>
            </w:r>
          </w:p>
        </w:tc>
        <w:tc>
          <w:tcPr>
            <w:tcW w:w="1042" w:type="dxa"/>
            <w:vAlign w:val="center"/>
            <w:hideMark/>
          </w:tcPr>
          <w:p w14:paraId="23C110A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40A93DBF" w14:textId="7FF49BA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09" w:type="dxa"/>
            <w:vAlign w:val="center"/>
            <w:hideMark/>
          </w:tcPr>
          <w:p w14:paraId="37B2A91F" w14:textId="6603898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59 (0.55)</w:t>
            </w:r>
          </w:p>
        </w:tc>
        <w:tc>
          <w:tcPr>
            <w:tcW w:w="872" w:type="dxa"/>
            <w:vAlign w:val="center"/>
            <w:hideMark/>
          </w:tcPr>
          <w:p w14:paraId="5C0ED0D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F6ECC5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vAlign w:val="center"/>
            <w:hideMark/>
          </w:tcPr>
          <w:p w14:paraId="18A2896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vAlign w:val="center"/>
            <w:hideMark/>
          </w:tcPr>
          <w:p w14:paraId="2E7D7C0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dxa"/>
            <w:vAlign w:val="center"/>
            <w:hideMark/>
          </w:tcPr>
          <w:p w14:paraId="1F0AC818" w14:textId="30C05E5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8</w:t>
            </w:r>
          </w:p>
        </w:tc>
        <w:tc>
          <w:tcPr>
            <w:tcW w:w="474" w:type="dxa"/>
            <w:vAlign w:val="center"/>
            <w:hideMark/>
          </w:tcPr>
          <w:p w14:paraId="7BAB0E1E" w14:textId="5EF0A02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69" w:type="dxa"/>
            <w:vAlign w:val="center"/>
            <w:hideMark/>
          </w:tcPr>
          <w:p w14:paraId="6C498716" w14:textId="77777777" w:rsidR="000372B6" w:rsidRPr="006700D7" w:rsidRDefault="00E6291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390" w:type="dxa"/>
            <w:vAlign w:val="center"/>
            <w:hideMark/>
          </w:tcPr>
          <w:p w14:paraId="5BD0504D" w14:textId="503BC80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11</w:t>
            </w:r>
          </w:p>
        </w:tc>
      </w:tr>
      <w:tr w:rsidR="00A23963" w:rsidRPr="006700D7" w14:paraId="4FFE162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3CBBF1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A6D96D0" w14:textId="2074F38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393F86C6" w14:textId="41AE829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93</w:t>
            </w:r>
          </w:p>
        </w:tc>
        <w:tc>
          <w:tcPr>
            <w:tcW w:w="575" w:type="dxa"/>
            <w:vAlign w:val="center"/>
            <w:hideMark/>
          </w:tcPr>
          <w:p w14:paraId="55223245" w14:textId="5ED4B5D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4 (0.46)</w:t>
            </w:r>
          </w:p>
        </w:tc>
        <w:tc>
          <w:tcPr>
            <w:tcW w:w="977" w:type="dxa"/>
            <w:vAlign w:val="center"/>
            <w:hideMark/>
          </w:tcPr>
          <w:p w14:paraId="12D4EC4D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1BEF60D4" w14:textId="2851531B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4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49625DBC" w14:textId="152C0AF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587" w:type="dxa"/>
            <w:vAlign w:val="center"/>
            <w:hideMark/>
          </w:tcPr>
          <w:p w14:paraId="5DB2E264" w14:textId="55AE861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3 (0.49)</w:t>
            </w:r>
          </w:p>
        </w:tc>
        <w:tc>
          <w:tcPr>
            <w:tcW w:w="926" w:type="dxa"/>
            <w:vAlign w:val="center"/>
            <w:hideMark/>
          </w:tcPr>
          <w:p w14:paraId="3CA5CB19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32A40227" w14:textId="0EA4EDCB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4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58F35441" w14:textId="1DF3E16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655" w:type="dxa"/>
            <w:vAlign w:val="center"/>
            <w:hideMark/>
          </w:tcPr>
          <w:p w14:paraId="09F42366" w14:textId="301A8FF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7 (0.43)</w:t>
            </w:r>
          </w:p>
        </w:tc>
        <w:tc>
          <w:tcPr>
            <w:tcW w:w="1042" w:type="dxa"/>
            <w:vAlign w:val="center"/>
            <w:hideMark/>
          </w:tcPr>
          <w:p w14:paraId="6C1EE374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75FEB51A" w14:textId="783218F5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1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1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4776975D" w14:textId="579A0F5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  <w:vAlign w:val="center"/>
            <w:hideMark/>
          </w:tcPr>
          <w:p w14:paraId="2B999A6F" w14:textId="4C4B3AB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5 (0.44)</w:t>
            </w:r>
          </w:p>
        </w:tc>
        <w:tc>
          <w:tcPr>
            <w:tcW w:w="872" w:type="dxa"/>
            <w:vAlign w:val="center"/>
            <w:hideMark/>
          </w:tcPr>
          <w:p w14:paraId="7B2ADB43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3EC67163" w14:textId="219747C7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1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5DF8AD5E" w14:textId="33168AD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12149E85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281FD727" w14:textId="6FFDE602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88DAB23" w14:textId="7C1A176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467" w:type="dxa"/>
            <w:vAlign w:val="center"/>
            <w:hideMark/>
          </w:tcPr>
          <w:p w14:paraId="1DEB51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67B006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70430F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6D8388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D06E2B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1A467A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B284B53" w14:textId="508C6B0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53DEA61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1F9597D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8EEFFC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3D651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FF3137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4B3D8F3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3AC47E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34EA28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ABF32A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406D6F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57147D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15DF322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E9474B6" w14:textId="35F3C77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199C959D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  <w:p w14:paraId="104E42D6" w14:textId="60C2CD3F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9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566C19E" w14:textId="100162E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3</w:t>
            </w:r>
          </w:p>
        </w:tc>
        <w:tc>
          <w:tcPr>
            <w:tcW w:w="467" w:type="dxa"/>
            <w:vAlign w:val="center"/>
            <w:hideMark/>
          </w:tcPr>
          <w:p w14:paraId="721E94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A4244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B44BE4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743BF1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9C8F31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C3589D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1CF699E9" w14:textId="348CA0D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3B7B431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02C9426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E04ADE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4912E6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20ADCC9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468F301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7E34139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2EE0FED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89C8C2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8B910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EB52D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796DBE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17E0D8C" w14:textId="1203448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388705E2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4 </w:t>
            </w:r>
          </w:p>
          <w:p w14:paraId="4BDA8049" w14:textId="7E448B58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4, 0.1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87854DA" w14:textId="203B00B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7</w:t>
            </w:r>
          </w:p>
        </w:tc>
        <w:tc>
          <w:tcPr>
            <w:tcW w:w="467" w:type="dxa"/>
            <w:vAlign w:val="center"/>
            <w:hideMark/>
          </w:tcPr>
          <w:p w14:paraId="5B5BEAF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052C3C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22E6BC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9E9CF7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4A4A6C1B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D2220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1533C2F" w14:textId="63A5F79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2138D3F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1C29163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F46AB4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52688F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260EC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4B659D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448642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383816F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AD6154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1FA9E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6913C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6CC3D19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F4C1905" w14:textId="711916C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3601977B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2 </w:t>
            </w:r>
          </w:p>
          <w:p w14:paraId="1568B135" w14:textId="47A8D97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5, 0.1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C62F04E" w14:textId="1297686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5</w:t>
            </w:r>
          </w:p>
        </w:tc>
        <w:tc>
          <w:tcPr>
            <w:tcW w:w="467" w:type="dxa"/>
            <w:vAlign w:val="center"/>
            <w:hideMark/>
          </w:tcPr>
          <w:p w14:paraId="2AA9C71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E468BD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36FF8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994533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B1ECAF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42227F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D63241D" w14:textId="42D238E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6F6D450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DFDE4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0423C3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80CF7D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48C3E6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343E79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F1764D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7F846AA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15FCDE7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20EE511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1A8E5F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778B51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6BED56E" w14:textId="15DECF4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58138FE7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  <w:p w14:paraId="520E9DEC" w14:textId="3391E456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3, 0.09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5CD5315" w14:textId="558D6E9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3</w:t>
            </w:r>
          </w:p>
        </w:tc>
        <w:tc>
          <w:tcPr>
            <w:tcW w:w="467" w:type="dxa"/>
            <w:vAlign w:val="center"/>
            <w:hideMark/>
          </w:tcPr>
          <w:p w14:paraId="00F9192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6F45F24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96CB88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0AF1037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2AB7B68E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75C49C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A883DE7" w14:textId="513C2DD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17BB872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103BF06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681889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261CA0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C90E2E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D5CDE9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ED4A65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EFF37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0086F7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EA842B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813C8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2A0017E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0A1589F" w14:textId="0CB6C28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4EF7F20C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28D1C0F4" w14:textId="18C05A9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1E4076B" w14:textId="2DD9818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467" w:type="dxa"/>
            <w:vAlign w:val="center"/>
            <w:hideMark/>
          </w:tcPr>
          <w:p w14:paraId="73FD3EE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562219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0B0892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F8BA14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4F769DE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4E326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93F35B8" w14:textId="68A51A8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08FCD732" w14:textId="20F6C6C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575" w:type="dxa"/>
            <w:vAlign w:val="center"/>
            <w:hideMark/>
          </w:tcPr>
          <w:p w14:paraId="66D85CAC" w14:textId="3634295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 (0.44)</w:t>
            </w:r>
          </w:p>
        </w:tc>
        <w:tc>
          <w:tcPr>
            <w:tcW w:w="977" w:type="dxa"/>
            <w:vAlign w:val="center"/>
            <w:hideMark/>
          </w:tcPr>
          <w:p w14:paraId="6DAADF63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15682594" w14:textId="5394AFD4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4, -0.03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5776523E" w14:textId="1856262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87" w:type="dxa"/>
            <w:vAlign w:val="center"/>
            <w:hideMark/>
          </w:tcPr>
          <w:p w14:paraId="713DE631" w14:textId="3C014D1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0 (0.53)</w:t>
            </w:r>
          </w:p>
        </w:tc>
        <w:tc>
          <w:tcPr>
            <w:tcW w:w="926" w:type="dxa"/>
            <w:vAlign w:val="center"/>
            <w:hideMark/>
          </w:tcPr>
          <w:p w14:paraId="7CBBDE26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6EB4E58D" w14:textId="12E96C27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4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2CD746E3" w14:textId="712C484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55" w:type="dxa"/>
            <w:vAlign w:val="center"/>
            <w:hideMark/>
          </w:tcPr>
          <w:p w14:paraId="59C74542" w14:textId="4ADE0D1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7 (0.43)</w:t>
            </w:r>
          </w:p>
        </w:tc>
        <w:tc>
          <w:tcPr>
            <w:tcW w:w="1042" w:type="dxa"/>
            <w:vAlign w:val="center"/>
            <w:hideMark/>
          </w:tcPr>
          <w:p w14:paraId="5887E401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4 </w:t>
            </w:r>
          </w:p>
          <w:p w14:paraId="4CB8EA2A" w14:textId="739FB572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9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6CFC2A64" w14:textId="60DB6E1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5</w:t>
            </w:r>
          </w:p>
        </w:tc>
        <w:tc>
          <w:tcPr>
            <w:tcW w:w="709" w:type="dxa"/>
            <w:vAlign w:val="center"/>
            <w:hideMark/>
          </w:tcPr>
          <w:p w14:paraId="20F33611" w14:textId="5D1AAFC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1 (0.43)</w:t>
            </w:r>
          </w:p>
        </w:tc>
        <w:tc>
          <w:tcPr>
            <w:tcW w:w="872" w:type="dxa"/>
            <w:vAlign w:val="center"/>
            <w:hideMark/>
          </w:tcPr>
          <w:p w14:paraId="47073C02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4 </w:t>
            </w:r>
          </w:p>
          <w:p w14:paraId="2D6DE7D8" w14:textId="2855DBCD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20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9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6C640FC0" w14:textId="37F431C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37A41A33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55BD2120" w14:textId="2978745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3ACA383" w14:textId="0C4A3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467" w:type="dxa"/>
            <w:vAlign w:val="center"/>
            <w:hideMark/>
          </w:tcPr>
          <w:p w14:paraId="2109BF1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DF4C1C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01BAC2C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4CE9A0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6DCB129D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2A52F1C" w14:textId="7A1C8FA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60D0742" w14:textId="27A6461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1CDC50C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B12FDE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32A2DE6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D3A252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2AB1057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42A8E9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FAC850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28783F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8250E7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0A7A51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A76663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1B3BF83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6AD29B8" w14:textId="30DC715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388A807C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5 </w:t>
            </w:r>
          </w:p>
          <w:p w14:paraId="1C266158" w14:textId="3026F3F0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2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7713D39" w14:textId="163E7E8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67" w:type="dxa"/>
            <w:vAlign w:val="center"/>
            <w:hideMark/>
          </w:tcPr>
          <w:p w14:paraId="1E46556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B48066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52A3BB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040B7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872B4BC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2960E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1BE674D" w14:textId="3FB29E2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308DEE5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FFDFCC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DD7A22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3474AB0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7AD204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611332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CE53BA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12E94F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315A80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0DB649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BAEC51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ACC64E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E474EA0" w14:textId="4269895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463D5FDA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5 </w:t>
            </w:r>
          </w:p>
          <w:p w14:paraId="40A03B1F" w14:textId="6C23D43B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3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E08FCC9" w14:textId="7689315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4</w:t>
            </w:r>
          </w:p>
        </w:tc>
        <w:tc>
          <w:tcPr>
            <w:tcW w:w="467" w:type="dxa"/>
            <w:vAlign w:val="center"/>
            <w:hideMark/>
          </w:tcPr>
          <w:p w14:paraId="19D693C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7EFC3D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243999D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0D00C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E8AF5F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38C870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01262079" w14:textId="5F12C19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2EB8632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2C0948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10FD23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3700098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77B5F4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7304218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08825D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220A09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8BE9C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381DF1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8580FC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56330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93EB5A1" w14:textId="6D98E7C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1169014D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55CACC09" w14:textId="32CCE5A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4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0025A59" w14:textId="08370C8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467" w:type="dxa"/>
            <w:vAlign w:val="center"/>
            <w:hideMark/>
          </w:tcPr>
          <w:p w14:paraId="5550E37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B32617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6D1A58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3C959E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5230E6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40AF90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4000B0F" w14:textId="187C65B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70B51AF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6ED91BE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1A10253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786F8C2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A60E60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22663C9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72F4BB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7C7883A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6602F4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2303AAA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EB701B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2DCAA28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1C9D9FA" w14:textId="7757426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7BA7A544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5 </w:t>
            </w:r>
          </w:p>
          <w:p w14:paraId="47BC29DB" w14:textId="737BD663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2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89E8ED4" w14:textId="42E8982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9</w:t>
            </w:r>
          </w:p>
        </w:tc>
        <w:tc>
          <w:tcPr>
            <w:tcW w:w="467" w:type="dxa"/>
            <w:vAlign w:val="center"/>
            <w:hideMark/>
          </w:tcPr>
          <w:p w14:paraId="15DA0D7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69428B4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8E5295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4A6F913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0AE5F1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CEC3EF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E385064" w14:textId="73D3E7A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4170CAD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1F21A08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817098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6D5F86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9A8731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7E5539F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269D7A1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260C70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5BF294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219EB62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0BEB33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EEEE01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7D16826D" w14:textId="236BC68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5927FEB8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63968DC6" w14:textId="5A523A2D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1C9E0A3" w14:textId="70219C0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467" w:type="dxa"/>
            <w:vAlign w:val="center"/>
            <w:hideMark/>
          </w:tcPr>
          <w:p w14:paraId="58BBA2C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3160BD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744791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48E693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8FB5B0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C82FF4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888EFCF" w14:textId="37AA699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1864B2F1" w14:textId="1FA25F3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75" w:type="dxa"/>
            <w:vAlign w:val="center"/>
            <w:hideMark/>
          </w:tcPr>
          <w:p w14:paraId="6A3179C0" w14:textId="332B76C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3 (0.51)</w:t>
            </w:r>
          </w:p>
        </w:tc>
        <w:tc>
          <w:tcPr>
            <w:tcW w:w="977" w:type="dxa"/>
            <w:vAlign w:val="center"/>
            <w:hideMark/>
          </w:tcPr>
          <w:p w14:paraId="5706181C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2 </w:t>
            </w:r>
          </w:p>
          <w:p w14:paraId="0718AF6B" w14:textId="374DB418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7, -0.07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590E483A" w14:textId="1EBF305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7</w:t>
            </w:r>
          </w:p>
        </w:tc>
        <w:tc>
          <w:tcPr>
            <w:tcW w:w="587" w:type="dxa"/>
            <w:vAlign w:val="center"/>
            <w:hideMark/>
          </w:tcPr>
          <w:p w14:paraId="13F5C74B" w14:textId="27AEA02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4 (0.56)</w:t>
            </w:r>
          </w:p>
        </w:tc>
        <w:tc>
          <w:tcPr>
            <w:tcW w:w="926" w:type="dxa"/>
            <w:vAlign w:val="center"/>
            <w:hideMark/>
          </w:tcPr>
          <w:p w14:paraId="352B25E2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2 </w:t>
            </w:r>
          </w:p>
          <w:p w14:paraId="56EB4323" w14:textId="78E184C7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8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1A7B8D14" w14:textId="4704CB6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9</w:t>
            </w:r>
          </w:p>
        </w:tc>
        <w:tc>
          <w:tcPr>
            <w:tcW w:w="655" w:type="dxa"/>
            <w:vAlign w:val="center"/>
            <w:hideMark/>
          </w:tcPr>
          <w:p w14:paraId="10DFF94E" w14:textId="1DFCBC8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6 (0.49)</w:t>
            </w:r>
          </w:p>
        </w:tc>
        <w:tc>
          <w:tcPr>
            <w:tcW w:w="1042" w:type="dxa"/>
            <w:vAlign w:val="center"/>
            <w:hideMark/>
          </w:tcPr>
          <w:p w14:paraId="6ADEDCF1" w14:textId="77777777" w:rsidR="00D66EEE" w:rsidRDefault="00D66EEE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0.15</w:t>
            </w:r>
          </w:p>
          <w:p w14:paraId="7B6BF249" w14:textId="4290345E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20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773AC943" w14:textId="4FD4F7A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709" w:type="dxa"/>
            <w:vAlign w:val="center"/>
            <w:hideMark/>
          </w:tcPr>
          <w:p w14:paraId="2547FB2A" w14:textId="382CBCB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 (0.49)</w:t>
            </w:r>
          </w:p>
        </w:tc>
        <w:tc>
          <w:tcPr>
            <w:tcW w:w="872" w:type="dxa"/>
            <w:vAlign w:val="center"/>
            <w:hideMark/>
          </w:tcPr>
          <w:p w14:paraId="5CF14DC9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6 </w:t>
            </w:r>
          </w:p>
          <w:p w14:paraId="557B3C6B" w14:textId="7D90944A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21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  <w:r w:rsidR="00CF6B7B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73C9BD9E" w14:textId="05B4E30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062EA2AF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1D7C540E" w14:textId="405FF6E2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45B16817" w14:textId="546AC70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2</w:t>
            </w:r>
          </w:p>
        </w:tc>
        <w:tc>
          <w:tcPr>
            <w:tcW w:w="467" w:type="dxa"/>
            <w:vAlign w:val="center"/>
            <w:hideMark/>
          </w:tcPr>
          <w:p w14:paraId="41F30D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2454FF9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BDEAE1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8C92E2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6097DAD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DDF76AE" w14:textId="02CF04B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0D8BCF7" w14:textId="468D638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35D61B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1F1CFA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4B774B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D0625F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FEA59A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7C7D4FA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6E649AA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248E818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A0C68D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191FEF6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9302BB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809070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1D5EAC2C" w14:textId="392F4CB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6586D02B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53FFE2A8" w14:textId="594684D7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9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AA73C99" w14:textId="1F622A5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2</w:t>
            </w:r>
          </w:p>
        </w:tc>
        <w:tc>
          <w:tcPr>
            <w:tcW w:w="467" w:type="dxa"/>
            <w:vAlign w:val="center"/>
            <w:hideMark/>
          </w:tcPr>
          <w:p w14:paraId="1CCC6CD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69780A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D3802F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8D7244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786BF1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CB3272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FF29E3F" w14:textId="0338D1C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59ADB9D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8C0517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0502179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3C4F380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625EF7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385F75A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1324D7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1D252A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3CB99FA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82E41A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1996CC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5EFB2B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67A8D453" w14:textId="35D3D1E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404F65A3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52E661EC" w14:textId="189C435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1, 0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B47788B" w14:textId="13FF1A6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2FE8563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F40879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99DD51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704A04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7B22BB7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75D4DF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183CAB3" w14:textId="0BCA366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18041F0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128106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909779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B3CA1C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0185B8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17B9E3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E714D7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BB6A6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919954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4580ADE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49CE42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1E915C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5F4CE35" w14:textId="679603B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10368DC0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4 </w:t>
            </w:r>
          </w:p>
          <w:p w14:paraId="3B977E1A" w14:textId="54B593D3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2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DCD83C9" w14:textId="5B06082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467" w:type="dxa"/>
            <w:vAlign w:val="center"/>
            <w:hideMark/>
          </w:tcPr>
          <w:p w14:paraId="104595C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88FD2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208699F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6CDAAE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274687A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E7E594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0342102" w14:textId="11735CF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7AE31B5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59C119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F5B06B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21EBF3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09A046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3FA8E84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DE47A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13CB15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06BD72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6428F13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1BBB2B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68C3CC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A7AE9ED" w14:textId="11C1654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55AE055F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186CFE12" w14:textId="3E798E4B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9, 0.0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85BAB44" w14:textId="6D88C1A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467" w:type="dxa"/>
            <w:vAlign w:val="center"/>
            <w:hideMark/>
          </w:tcPr>
          <w:p w14:paraId="5FC6286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0096D1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4AB95A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598F04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4C0CFED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7CE93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AEDC481" w14:textId="327A21A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7E9858F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599B5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64E32A6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79DF0EC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7D45F1A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7F558BE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FE437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1394C0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4E259F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1473223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FF4DA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F69428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42AFA3B" w14:textId="1268B7A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72C1E24A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0FCE8F90" w14:textId="13131A16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4)</w:t>
            </w:r>
          </w:p>
        </w:tc>
        <w:tc>
          <w:tcPr>
            <w:tcW w:w="310" w:type="dxa"/>
            <w:vAlign w:val="center"/>
            <w:hideMark/>
          </w:tcPr>
          <w:p w14:paraId="026650E5" w14:textId="4EB82AC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82</w:t>
            </w:r>
          </w:p>
        </w:tc>
        <w:tc>
          <w:tcPr>
            <w:tcW w:w="467" w:type="dxa"/>
            <w:vAlign w:val="center"/>
            <w:hideMark/>
          </w:tcPr>
          <w:p w14:paraId="2A3A22E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359DD3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988B45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0C7C39C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2AD43BF6" w14:textId="77777777" w:rsidTr="007A21C6">
        <w:trPr>
          <w:tblCellSpacing w:w="15" w:type="dxa"/>
        </w:trPr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43F561A8" w14:textId="0A4D63E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SI: Aggressiveness </w:t>
            </w:r>
            <w:proofErr w:type="spellStart"/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ans</w:t>
            </w:r>
            <w:proofErr w:type="spellEnd"/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hostility Mean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  <w:hideMark/>
          </w:tcPr>
          <w:p w14:paraId="37B04A77" w14:textId="55FDEEA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  <w:hideMark/>
          </w:tcPr>
          <w:p w14:paraId="0125884F" w14:textId="09B8774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87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  <w:hideMark/>
          </w:tcPr>
          <w:p w14:paraId="17EAE058" w14:textId="04C56C2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4 (0.48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28AD58C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  <w:hideMark/>
          </w:tcPr>
          <w:p w14:paraId="1D3484BB" w14:textId="24D33AA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92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  <w:hideMark/>
          </w:tcPr>
          <w:p w14:paraId="02D4CA60" w14:textId="567E301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52 (0.56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14:paraId="386464D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vAlign w:val="center"/>
            <w:hideMark/>
          </w:tcPr>
          <w:p w14:paraId="7E7D180E" w14:textId="42080C9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94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2010D3FD" w14:textId="49D7F11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50 (0.55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14:paraId="40A150F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  <w:hideMark/>
          </w:tcPr>
          <w:p w14:paraId="07AC45EA" w14:textId="7C480EC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7702D33C" w14:textId="736D222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2 (0.42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  <w:hideMark/>
          </w:tcPr>
          <w:p w14:paraId="426E8B9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  <w:hideMark/>
          </w:tcPr>
          <w:p w14:paraId="25EE4E8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  <w:hideMark/>
          </w:tcPr>
          <w:p w14:paraId="4246E0F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  <w:vAlign w:val="center"/>
            <w:hideMark/>
          </w:tcPr>
          <w:p w14:paraId="34303F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vAlign w:val="center"/>
            <w:hideMark/>
          </w:tcPr>
          <w:p w14:paraId="3A0ED19C" w14:textId="3CC3C48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68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  <w:hideMark/>
          </w:tcPr>
          <w:p w14:paraId="658C1CB8" w14:textId="3D5735D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14:paraId="4B36B0E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  <w:hideMark/>
          </w:tcPr>
          <w:p w14:paraId="0C2CB97A" w14:textId="55B9B89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30</w:t>
            </w:r>
          </w:p>
        </w:tc>
      </w:tr>
      <w:tr w:rsidR="00A23963" w:rsidRPr="006700D7" w14:paraId="7CBC089A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B0D208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31A51AC1" w14:textId="50EC901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26003DCC" w14:textId="1E60A48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94</w:t>
            </w:r>
          </w:p>
        </w:tc>
        <w:tc>
          <w:tcPr>
            <w:tcW w:w="575" w:type="dxa"/>
            <w:vAlign w:val="center"/>
            <w:hideMark/>
          </w:tcPr>
          <w:p w14:paraId="724F9339" w14:textId="7C940D7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4 (0.34)</w:t>
            </w:r>
          </w:p>
        </w:tc>
        <w:tc>
          <w:tcPr>
            <w:tcW w:w="977" w:type="dxa"/>
            <w:vAlign w:val="center"/>
            <w:hideMark/>
          </w:tcPr>
          <w:p w14:paraId="65F5FAE6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9 </w:t>
            </w:r>
          </w:p>
          <w:p w14:paraId="71CFE2EC" w14:textId="254922CA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3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4F416342" w14:textId="6B641F1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587" w:type="dxa"/>
            <w:vAlign w:val="center"/>
            <w:hideMark/>
          </w:tcPr>
          <w:p w14:paraId="1A89A7A1" w14:textId="7B09537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7 (0.47)</w:t>
            </w:r>
          </w:p>
        </w:tc>
        <w:tc>
          <w:tcPr>
            <w:tcW w:w="926" w:type="dxa"/>
            <w:vAlign w:val="center"/>
            <w:hideMark/>
          </w:tcPr>
          <w:p w14:paraId="347AAC83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1 </w:t>
            </w:r>
          </w:p>
          <w:p w14:paraId="2DF09E5C" w14:textId="02161A70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5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02F80538" w14:textId="7E29FA1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655" w:type="dxa"/>
            <w:vAlign w:val="center"/>
            <w:hideMark/>
          </w:tcPr>
          <w:p w14:paraId="7FECE7FE" w14:textId="2B6C19A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9 (0.43)</w:t>
            </w:r>
          </w:p>
        </w:tc>
        <w:tc>
          <w:tcPr>
            <w:tcW w:w="1042" w:type="dxa"/>
            <w:vAlign w:val="center"/>
            <w:hideMark/>
          </w:tcPr>
          <w:p w14:paraId="6037171E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3E8CF363" w14:textId="2CE94A85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0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4061EDF6" w14:textId="7A8FB08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09" w:type="dxa"/>
            <w:vAlign w:val="center"/>
            <w:hideMark/>
          </w:tcPr>
          <w:p w14:paraId="07F2DDC6" w14:textId="75749A2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4 (0.37)</w:t>
            </w:r>
          </w:p>
        </w:tc>
        <w:tc>
          <w:tcPr>
            <w:tcW w:w="872" w:type="dxa"/>
            <w:vAlign w:val="center"/>
            <w:hideMark/>
          </w:tcPr>
          <w:p w14:paraId="63DEEA09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8 </w:t>
            </w:r>
          </w:p>
          <w:p w14:paraId="0B329B85" w14:textId="064DCB2B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2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2F8505B3" w14:textId="581012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5EDC725E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1D386957" w14:textId="40E054ED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82DE2C2" w14:textId="4779AE5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467" w:type="dxa"/>
            <w:vAlign w:val="center"/>
            <w:hideMark/>
          </w:tcPr>
          <w:p w14:paraId="3360F02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28E9496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8B0DFD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487E72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95A2AB9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4A2EDA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09854897" w14:textId="669C378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593E7F8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DB034F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7BEDB5E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96889F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A82300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F79988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6DDED1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ADCF7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6A071E8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2E2C1D8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D75AC1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658E03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A9DF48C" w14:textId="120A503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3C8432C8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  <w:p w14:paraId="08BB678B" w14:textId="646E7D95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2, 0.0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87FFA51" w14:textId="2221B01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467" w:type="dxa"/>
            <w:vAlign w:val="center"/>
            <w:hideMark/>
          </w:tcPr>
          <w:p w14:paraId="00B2BF7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6467B0A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8F1365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8BE589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42820C3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325AAB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712E81A" w14:textId="0F89B45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3B5EFB1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5D2C24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173BE0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104D56F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020E7F2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130B5D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44BCB53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168049E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2A0DF1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09C497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6BAD2E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8392FF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4F14851" w14:textId="30D8325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3E7E5218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5 </w:t>
            </w:r>
          </w:p>
          <w:p w14:paraId="47703513" w14:textId="605CF20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1, 0.1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6B0F817" w14:textId="016D71E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4</w:t>
            </w:r>
          </w:p>
        </w:tc>
        <w:tc>
          <w:tcPr>
            <w:tcW w:w="467" w:type="dxa"/>
            <w:vAlign w:val="center"/>
            <w:hideMark/>
          </w:tcPr>
          <w:p w14:paraId="3E2A4A3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76D30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2F29A1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00D8A5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EFE16DE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21B928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6D19BF0" w14:textId="5B1D57B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72581DE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98101D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2530489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485D4DC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E7E8A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7A20E8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F13835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AA292F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79EC2EC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4CC1CA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57322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CF13D8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0DD15ED3" w14:textId="0FBB22A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63DC9ED1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1 </w:t>
            </w:r>
          </w:p>
          <w:p w14:paraId="342F79C7" w14:textId="35967A5A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5, 0.0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C5F98D1" w14:textId="5EB81F1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76</w:t>
            </w:r>
          </w:p>
        </w:tc>
        <w:tc>
          <w:tcPr>
            <w:tcW w:w="467" w:type="dxa"/>
            <w:vAlign w:val="center"/>
            <w:hideMark/>
          </w:tcPr>
          <w:p w14:paraId="1A76556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8B640B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2DD2AC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49BE277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9855E3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4C0136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27B5E8BB" w14:textId="6F62E30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08AE274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1C2489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0BC101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9C2810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05DD8DC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F945AF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972898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A11D02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786C8F5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7C4B90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0FB1E1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CBDCB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83C2AC1" w14:textId="3FABDA6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357E2678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03 </w:t>
            </w:r>
          </w:p>
          <w:p w14:paraId="274105B5" w14:textId="0D2A2765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2, 0.0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484B132" w14:textId="588E4DB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5</w:t>
            </w:r>
          </w:p>
        </w:tc>
        <w:tc>
          <w:tcPr>
            <w:tcW w:w="467" w:type="dxa"/>
            <w:vAlign w:val="center"/>
            <w:hideMark/>
          </w:tcPr>
          <w:p w14:paraId="718E86B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3D39D4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6845BBF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6496A7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7662C495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C7C7D2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ED965AD" w14:textId="367865F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751EA67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3E41BF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11271C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4BA3DA5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7FB85B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3746402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D17331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1E0FD1E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FF5190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8CE40F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BA0182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47CA8B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404CC109" w14:textId="43ECB8E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026AE922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5B96453E" w14:textId="237024F3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EEB4699" w14:textId="6649256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467" w:type="dxa"/>
            <w:vAlign w:val="center"/>
            <w:hideMark/>
          </w:tcPr>
          <w:p w14:paraId="130024B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078D3EC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0ACFD0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774C97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2A11E73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61C71D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C489D6C" w14:textId="1AF1172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18CC2149" w14:textId="2E12851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575" w:type="dxa"/>
            <w:vAlign w:val="center"/>
            <w:hideMark/>
          </w:tcPr>
          <w:p w14:paraId="6A25BA52" w14:textId="1789A81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9 (0.37)</w:t>
            </w:r>
          </w:p>
        </w:tc>
        <w:tc>
          <w:tcPr>
            <w:tcW w:w="977" w:type="dxa"/>
            <w:vAlign w:val="center"/>
            <w:hideMark/>
          </w:tcPr>
          <w:p w14:paraId="3B8983FC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0 </w:t>
            </w:r>
          </w:p>
          <w:p w14:paraId="4469BC99" w14:textId="1DDB5740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4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27750722" w14:textId="4E3141A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89</w:t>
            </w:r>
          </w:p>
        </w:tc>
        <w:tc>
          <w:tcPr>
            <w:tcW w:w="587" w:type="dxa"/>
            <w:vAlign w:val="center"/>
            <w:hideMark/>
          </w:tcPr>
          <w:p w14:paraId="4F9F7D1D" w14:textId="52B14FD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4 (0.50)</w:t>
            </w:r>
          </w:p>
        </w:tc>
        <w:tc>
          <w:tcPr>
            <w:tcW w:w="926" w:type="dxa"/>
            <w:vAlign w:val="center"/>
            <w:hideMark/>
          </w:tcPr>
          <w:p w14:paraId="255A6336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2 </w:t>
            </w:r>
          </w:p>
          <w:p w14:paraId="348FB29A" w14:textId="0CB54AF8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6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07C39B76" w14:textId="6321250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655" w:type="dxa"/>
            <w:vAlign w:val="center"/>
            <w:hideMark/>
          </w:tcPr>
          <w:p w14:paraId="762FA55A" w14:textId="0996A84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7 (0.40)</w:t>
            </w:r>
          </w:p>
        </w:tc>
        <w:tc>
          <w:tcPr>
            <w:tcW w:w="1042" w:type="dxa"/>
            <w:vAlign w:val="center"/>
            <w:hideMark/>
          </w:tcPr>
          <w:p w14:paraId="58995C0F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4 </w:t>
            </w:r>
          </w:p>
          <w:p w14:paraId="1CE76356" w14:textId="690783B9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8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73DA949C" w14:textId="308F3CBD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6</w:t>
            </w:r>
          </w:p>
        </w:tc>
        <w:tc>
          <w:tcPr>
            <w:tcW w:w="709" w:type="dxa"/>
            <w:vAlign w:val="center"/>
            <w:hideMark/>
          </w:tcPr>
          <w:p w14:paraId="2384119F" w14:textId="0219DB9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2 (0.41)</w:t>
            </w:r>
          </w:p>
        </w:tc>
        <w:tc>
          <w:tcPr>
            <w:tcW w:w="872" w:type="dxa"/>
            <w:vAlign w:val="center"/>
            <w:hideMark/>
          </w:tcPr>
          <w:p w14:paraId="097E45B3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6 </w:t>
            </w:r>
          </w:p>
          <w:p w14:paraId="1CA4B870" w14:textId="536E9378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20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76445296" w14:textId="4A037F9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3FD52587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362143A5" w14:textId="37902CC6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52CF439" w14:textId="1F2D914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467" w:type="dxa"/>
            <w:vAlign w:val="center"/>
            <w:hideMark/>
          </w:tcPr>
          <w:p w14:paraId="18A1FC0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94EAA2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9E18B0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CA0747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1BF6B7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A19E91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F10AE03" w14:textId="5D251E0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1DF096F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1DB339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157808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54EB606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4DD948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2397BB5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EFB9AB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656BB76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7067981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143D5D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26EBD2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5D5BF95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2C78FC22" w14:textId="73FED66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72A859DC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4 </w:t>
            </w:r>
          </w:p>
          <w:p w14:paraId="386D7E6B" w14:textId="2A4BFF4E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9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B978F15" w14:textId="322C147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67" w:type="dxa"/>
            <w:vAlign w:val="center"/>
            <w:hideMark/>
          </w:tcPr>
          <w:p w14:paraId="60590C0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32EEB2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4A0091C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12E68D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06D05E3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78BAD3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4802AA2" w14:textId="2AD4F95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23F0700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A069AF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A73576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45EC352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11BFD7E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7C9D43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64DF170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D83213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A9EF5C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F46C9B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9B5AB8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982346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32155DE" w14:textId="476E28A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037AA1C2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40E8088E" w14:textId="280658EE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, 0.0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09D0070" w14:textId="601AA6E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2</w:t>
            </w:r>
          </w:p>
        </w:tc>
        <w:tc>
          <w:tcPr>
            <w:tcW w:w="467" w:type="dxa"/>
            <w:vAlign w:val="center"/>
            <w:hideMark/>
          </w:tcPr>
          <w:p w14:paraId="42267BC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5967C99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DACFA6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00EE7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2DE7014A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2BB514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672AD156" w14:textId="7634247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70ADAC5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51B90C6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31E797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326386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C4E720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87A44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259463A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8BFEA5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58CE77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9978E8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642A40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159BB77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11D989E0" w14:textId="4967A45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0D969547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6 </w:t>
            </w:r>
          </w:p>
          <w:p w14:paraId="618B1AB5" w14:textId="6EABBC89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2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08C84C5" w14:textId="798194D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8</w:t>
            </w:r>
          </w:p>
        </w:tc>
        <w:tc>
          <w:tcPr>
            <w:tcW w:w="467" w:type="dxa"/>
            <w:vAlign w:val="center"/>
            <w:hideMark/>
          </w:tcPr>
          <w:p w14:paraId="19CE4C7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A573A7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F6B59B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45CF9C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6E93AB0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2293E2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3419EC7" w14:textId="1B7E11B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17751ED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032E1E0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1B4334F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7C5468B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4D42E63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1A859C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2E0044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37102B5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25CBBB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A9A64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50098B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192FCE9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5A158DD6" w14:textId="4E7A314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6A1CB33B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4 </w:t>
            </w:r>
          </w:p>
          <w:p w14:paraId="07EF24CF" w14:textId="629CAE2C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9, 0.0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C63D969" w14:textId="7B37699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3</w:t>
            </w:r>
          </w:p>
        </w:tc>
        <w:tc>
          <w:tcPr>
            <w:tcW w:w="467" w:type="dxa"/>
            <w:vAlign w:val="center"/>
            <w:hideMark/>
          </w:tcPr>
          <w:p w14:paraId="1D98848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F214B1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B4BA57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01707D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2C53EDA2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214032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44CAD001" w14:textId="139F899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339A9D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D97B5A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02160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2B7A20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073DDD7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B65E79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F7238A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1BF49D3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123FF71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3AF6D1F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29E2F6A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31D6EC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1B2EFF9D" w14:textId="6A6D46A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39F0AFF4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7510FC88" w14:textId="4082AF8E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7B4DDBA" w14:textId="17DAF1A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467" w:type="dxa"/>
            <w:vAlign w:val="center"/>
            <w:hideMark/>
          </w:tcPr>
          <w:p w14:paraId="60AAE6D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766776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0FFBE8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E3E050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DF963B0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AD01EB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0D373B89" w14:textId="10EC282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1AF39D36" w14:textId="4ECD5E6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575" w:type="dxa"/>
            <w:vAlign w:val="center"/>
            <w:hideMark/>
          </w:tcPr>
          <w:p w14:paraId="0EE2DB11" w14:textId="37AC318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4 (0.41)</w:t>
            </w:r>
          </w:p>
        </w:tc>
        <w:tc>
          <w:tcPr>
            <w:tcW w:w="977" w:type="dxa"/>
            <w:vAlign w:val="center"/>
            <w:hideMark/>
          </w:tcPr>
          <w:p w14:paraId="3B71AF68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5 </w:t>
            </w:r>
          </w:p>
          <w:p w14:paraId="2FFAC25D" w14:textId="59C8C5AF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19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41FF438D" w14:textId="6007302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90</w:t>
            </w:r>
          </w:p>
        </w:tc>
        <w:tc>
          <w:tcPr>
            <w:tcW w:w="587" w:type="dxa"/>
            <w:vAlign w:val="center"/>
            <w:hideMark/>
          </w:tcPr>
          <w:p w14:paraId="78CF42EC" w14:textId="0ED055AA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0 (0.47)</w:t>
            </w:r>
          </w:p>
        </w:tc>
        <w:tc>
          <w:tcPr>
            <w:tcW w:w="926" w:type="dxa"/>
            <w:vAlign w:val="center"/>
            <w:hideMark/>
          </w:tcPr>
          <w:p w14:paraId="46B75A9B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7 </w:t>
            </w:r>
          </w:p>
          <w:p w14:paraId="42475B9C" w14:textId="7C5058D8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21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46923D86" w14:textId="016E1D8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655" w:type="dxa"/>
            <w:vAlign w:val="center"/>
            <w:hideMark/>
          </w:tcPr>
          <w:p w14:paraId="734F0CF3" w14:textId="786ED63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0 (0.44)</w:t>
            </w:r>
          </w:p>
        </w:tc>
        <w:tc>
          <w:tcPr>
            <w:tcW w:w="1042" w:type="dxa"/>
            <w:vAlign w:val="center"/>
            <w:hideMark/>
          </w:tcPr>
          <w:p w14:paraId="4FB1EBD5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8 </w:t>
            </w:r>
          </w:p>
          <w:p w14:paraId="3AB0CD39" w14:textId="48BFEBF5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22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BBDE2CB" w14:textId="07A1125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709" w:type="dxa"/>
            <w:vAlign w:val="center"/>
            <w:hideMark/>
          </w:tcPr>
          <w:p w14:paraId="2EB24C7B" w14:textId="49488099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7 (0.40)</w:t>
            </w:r>
          </w:p>
        </w:tc>
        <w:tc>
          <w:tcPr>
            <w:tcW w:w="872" w:type="dxa"/>
            <w:vAlign w:val="center"/>
            <w:hideMark/>
          </w:tcPr>
          <w:p w14:paraId="0AEB7809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9 </w:t>
            </w:r>
          </w:p>
          <w:p w14:paraId="092CD025" w14:textId="7CFC14C8" w:rsidR="000372B6" w:rsidRPr="006700D7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24,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1739DD88" w14:textId="54E524F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10999944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21F465D4" w14:textId="3DC670DC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7F32B11" w14:textId="4575F3EE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467" w:type="dxa"/>
            <w:vAlign w:val="center"/>
            <w:hideMark/>
          </w:tcPr>
          <w:p w14:paraId="06C7F5B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02AD68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46740F5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6D7C8B5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58F7F79D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37238D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0FFC8600" w14:textId="0181DC70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65AD704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49BA7D6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12690E0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634B7B2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1BF8C5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C788A6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7634BB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075D913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2B97BE1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776583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0C6DEB1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6FE0BC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1BBAD051" w14:textId="6DF26FE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6EF2BE0F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68D67F7A" w14:textId="59B1C33E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85091CC" w14:textId="77777777" w:rsidR="00D66EEE" w:rsidRDefault="00D66EEE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E5532D" w14:textId="591BBDE3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467" w:type="dxa"/>
            <w:vAlign w:val="center"/>
            <w:hideMark/>
          </w:tcPr>
          <w:p w14:paraId="03B48F6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40ED789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7139335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3A72962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17CC6962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BE335E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1696A52C" w14:textId="0559E54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2C4B57C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61747D5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CF91D9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BF1F3E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5C2736B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676AFB1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0E2FC82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A1E1A0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4FD8FED8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2B573D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1629007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3E04233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FC78EC2" w14:textId="64BD030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45CC8760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65BC6E88" w14:textId="64937E90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7, 0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8E9513E" w14:textId="7BAF0A72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467" w:type="dxa"/>
            <w:vAlign w:val="center"/>
            <w:hideMark/>
          </w:tcPr>
          <w:p w14:paraId="79DE785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66BB59A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3C6B306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772D16B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53BE68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7F3896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74EBF69B" w14:textId="0530C46F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1B609A9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641827B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0DB8778B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78CEBDB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2E51652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03A3830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2E6A445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5538C72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7E3D061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061ED7C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6847BA4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22C2850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1B76E0DF" w14:textId="3AEC841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037B5D13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5 </w:t>
            </w:r>
          </w:p>
          <w:p w14:paraId="3A9D97BD" w14:textId="730133B7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1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4AD30780" w14:textId="48500D4B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5</w:t>
            </w:r>
          </w:p>
        </w:tc>
        <w:tc>
          <w:tcPr>
            <w:tcW w:w="467" w:type="dxa"/>
            <w:vAlign w:val="center"/>
            <w:hideMark/>
          </w:tcPr>
          <w:p w14:paraId="1CD38B2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7A8EF05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58A8611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4EA1EE3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351ED5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606C3B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C904AE8" w14:textId="7DC34531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26967BE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761CFE2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514FDE5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01168E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36F3243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28C11CD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137C10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19906D1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54B5C64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5C83563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3590964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06E261D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35D01720" w14:textId="47425A04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6E5C5AF2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0B13EBF0" w14:textId="1479735E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164F0A57" w14:textId="421ADF98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27</w:t>
            </w:r>
          </w:p>
        </w:tc>
        <w:tc>
          <w:tcPr>
            <w:tcW w:w="467" w:type="dxa"/>
            <w:vAlign w:val="center"/>
            <w:hideMark/>
          </w:tcPr>
          <w:p w14:paraId="714C6F43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C555E5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12120DE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59ABEA8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6700D7" w14:paraId="3ECA4EF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90A7BA4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05" w:type="dxa"/>
            <w:vAlign w:val="center"/>
            <w:hideMark/>
          </w:tcPr>
          <w:p w14:paraId="52363165" w14:textId="0EFCD1F6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0411E25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5" w:type="dxa"/>
            <w:vAlign w:val="center"/>
            <w:hideMark/>
          </w:tcPr>
          <w:p w14:paraId="3D24AD4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vAlign w:val="center"/>
            <w:hideMark/>
          </w:tcPr>
          <w:p w14:paraId="43181A7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70" w:type="dxa"/>
            <w:vAlign w:val="center"/>
            <w:hideMark/>
          </w:tcPr>
          <w:p w14:paraId="0EBC1E60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87" w:type="dxa"/>
            <w:vAlign w:val="center"/>
            <w:hideMark/>
          </w:tcPr>
          <w:p w14:paraId="61E605DD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26" w:type="dxa"/>
            <w:vAlign w:val="center"/>
            <w:hideMark/>
          </w:tcPr>
          <w:p w14:paraId="507BE9F1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3" w:type="dxa"/>
            <w:vAlign w:val="center"/>
            <w:hideMark/>
          </w:tcPr>
          <w:p w14:paraId="3CCAA9A7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55" w:type="dxa"/>
            <w:vAlign w:val="center"/>
            <w:hideMark/>
          </w:tcPr>
          <w:p w14:paraId="45DB431C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42" w:type="dxa"/>
            <w:vAlign w:val="center"/>
            <w:hideMark/>
          </w:tcPr>
          <w:p w14:paraId="07AA620A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85" w:type="dxa"/>
            <w:vAlign w:val="center"/>
            <w:hideMark/>
          </w:tcPr>
          <w:p w14:paraId="2E7FDD7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vAlign w:val="center"/>
            <w:hideMark/>
          </w:tcPr>
          <w:p w14:paraId="7A5F20A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2" w:type="dxa"/>
            <w:vAlign w:val="center"/>
            <w:hideMark/>
          </w:tcPr>
          <w:p w14:paraId="2E747006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5" w:type="dxa"/>
            <w:vAlign w:val="center"/>
            <w:hideMark/>
          </w:tcPr>
          <w:p w14:paraId="43FA696D" w14:textId="140F7DEC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45B07DE8" w14:textId="77777777" w:rsidR="00D66EEE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78AB4CDE" w14:textId="7AFD5901" w:rsidR="000372B6" w:rsidRPr="006700D7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0372B6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6, 0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EB0CB6B" w14:textId="1C00B2E5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35</w:t>
            </w:r>
          </w:p>
        </w:tc>
        <w:tc>
          <w:tcPr>
            <w:tcW w:w="467" w:type="dxa"/>
            <w:vAlign w:val="center"/>
            <w:hideMark/>
          </w:tcPr>
          <w:p w14:paraId="3F78C1EE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4" w:type="dxa"/>
            <w:vAlign w:val="center"/>
            <w:hideMark/>
          </w:tcPr>
          <w:p w14:paraId="16B49D2F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769" w:type="dxa"/>
            <w:vAlign w:val="center"/>
            <w:hideMark/>
          </w:tcPr>
          <w:p w14:paraId="29FEBFC2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90" w:type="dxa"/>
            <w:vAlign w:val="center"/>
            <w:hideMark/>
          </w:tcPr>
          <w:p w14:paraId="2D0F4B59" w14:textId="77777777" w:rsidR="000372B6" w:rsidRPr="006700D7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23963" w:rsidRPr="00FE4D3C" w14:paraId="5CA1A6C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243B443" w14:textId="311FC106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PHQ-9 total value</w:t>
            </w:r>
          </w:p>
        </w:tc>
        <w:tc>
          <w:tcPr>
            <w:tcW w:w="505" w:type="dxa"/>
            <w:vAlign w:val="center"/>
            <w:hideMark/>
          </w:tcPr>
          <w:p w14:paraId="2A677570" w14:textId="2A3CCB6A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0</w:t>
            </w:r>
          </w:p>
        </w:tc>
        <w:tc>
          <w:tcPr>
            <w:tcW w:w="460" w:type="dxa"/>
            <w:vAlign w:val="center"/>
            <w:hideMark/>
          </w:tcPr>
          <w:p w14:paraId="5E111058" w14:textId="795458E0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89</w:t>
            </w:r>
          </w:p>
        </w:tc>
        <w:tc>
          <w:tcPr>
            <w:tcW w:w="575" w:type="dxa"/>
            <w:vAlign w:val="center"/>
            <w:hideMark/>
          </w:tcPr>
          <w:p w14:paraId="4FACE4D2" w14:textId="33E2927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5.89 (4.52)</w:t>
            </w:r>
          </w:p>
        </w:tc>
        <w:tc>
          <w:tcPr>
            <w:tcW w:w="977" w:type="dxa"/>
            <w:vAlign w:val="center"/>
            <w:hideMark/>
          </w:tcPr>
          <w:p w14:paraId="36D338D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60393154" w14:textId="161AD533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96</w:t>
            </w:r>
          </w:p>
        </w:tc>
        <w:tc>
          <w:tcPr>
            <w:tcW w:w="587" w:type="dxa"/>
            <w:vAlign w:val="center"/>
            <w:hideMark/>
          </w:tcPr>
          <w:p w14:paraId="0D264274" w14:textId="1E71CEC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6.07 (4.63)</w:t>
            </w:r>
          </w:p>
        </w:tc>
        <w:tc>
          <w:tcPr>
            <w:tcW w:w="926" w:type="dxa"/>
            <w:vAlign w:val="center"/>
            <w:hideMark/>
          </w:tcPr>
          <w:p w14:paraId="0FD014F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3CC008E3" w14:textId="0F17A76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98</w:t>
            </w:r>
          </w:p>
        </w:tc>
        <w:tc>
          <w:tcPr>
            <w:tcW w:w="655" w:type="dxa"/>
            <w:vAlign w:val="center"/>
            <w:hideMark/>
          </w:tcPr>
          <w:p w14:paraId="2E21D42B" w14:textId="197DE9D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6.15 (4.57)</w:t>
            </w:r>
          </w:p>
        </w:tc>
        <w:tc>
          <w:tcPr>
            <w:tcW w:w="1042" w:type="dxa"/>
            <w:vAlign w:val="center"/>
            <w:hideMark/>
          </w:tcPr>
          <w:p w14:paraId="62D5381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28D55BE4" w14:textId="0E80CBA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80</w:t>
            </w:r>
          </w:p>
        </w:tc>
        <w:tc>
          <w:tcPr>
            <w:tcW w:w="709" w:type="dxa"/>
            <w:vAlign w:val="center"/>
            <w:hideMark/>
          </w:tcPr>
          <w:p w14:paraId="1C3300A3" w14:textId="7E108FE3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5.74 (4.30)</w:t>
            </w:r>
          </w:p>
        </w:tc>
        <w:tc>
          <w:tcPr>
            <w:tcW w:w="872" w:type="dxa"/>
            <w:vAlign w:val="center"/>
            <w:hideMark/>
          </w:tcPr>
          <w:p w14:paraId="6BAC39A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492C2CE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  <w:hideMark/>
          </w:tcPr>
          <w:p w14:paraId="3EC3A28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vAlign w:val="center"/>
            <w:hideMark/>
          </w:tcPr>
          <w:p w14:paraId="723E5A7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vAlign w:val="center"/>
            <w:hideMark/>
          </w:tcPr>
          <w:p w14:paraId="5D20C5F7" w14:textId="5C6D04B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86</w:t>
            </w:r>
          </w:p>
        </w:tc>
        <w:tc>
          <w:tcPr>
            <w:tcW w:w="474" w:type="dxa"/>
            <w:vAlign w:val="center"/>
            <w:hideMark/>
          </w:tcPr>
          <w:p w14:paraId="4D578CFD" w14:textId="5D5A565D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21</w:t>
            </w:r>
          </w:p>
        </w:tc>
        <w:tc>
          <w:tcPr>
            <w:tcW w:w="769" w:type="dxa"/>
            <w:vAlign w:val="center"/>
            <w:hideMark/>
          </w:tcPr>
          <w:p w14:paraId="32C8B435" w14:textId="77777777" w:rsidR="000372B6" w:rsidRPr="00FE4D3C" w:rsidRDefault="00E6291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390" w:type="dxa"/>
            <w:vAlign w:val="center"/>
            <w:hideMark/>
          </w:tcPr>
          <w:p w14:paraId="58B6171D" w14:textId="6DB019F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267</w:t>
            </w:r>
          </w:p>
        </w:tc>
      </w:tr>
      <w:tr w:rsidR="00A23963" w:rsidRPr="00FE4D3C" w14:paraId="2EA1537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4087E1B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37EAA62F" w14:textId="17E1971D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3FF63337" w14:textId="446F00C9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95</w:t>
            </w:r>
          </w:p>
        </w:tc>
        <w:tc>
          <w:tcPr>
            <w:tcW w:w="575" w:type="dxa"/>
            <w:vAlign w:val="center"/>
            <w:hideMark/>
          </w:tcPr>
          <w:p w14:paraId="63178C29" w14:textId="717E0345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67 (3.70)</w:t>
            </w:r>
          </w:p>
        </w:tc>
        <w:tc>
          <w:tcPr>
            <w:tcW w:w="977" w:type="dxa"/>
            <w:vAlign w:val="center"/>
            <w:hideMark/>
          </w:tcPr>
          <w:p w14:paraId="4B867928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74 </w:t>
            </w:r>
          </w:p>
          <w:p w14:paraId="1968F02A" w14:textId="03A87154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8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40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69D24AFB" w14:textId="4AD6DC7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22</w:t>
            </w:r>
          </w:p>
        </w:tc>
        <w:tc>
          <w:tcPr>
            <w:tcW w:w="587" w:type="dxa"/>
            <w:vAlign w:val="center"/>
            <w:hideMark/>
          </w:tcPr>
          <w:p w14:paraId="43936337" w14:textId="2FD563F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05 (3.56)</w:t>
            </w:r>
          </w:p>
        </w:tc>
        <w:tc>
          <w:tcPr>
            <w:tcW w:w="926" w:type="dxa"/>
            <w:vAlign w:val="center"/>
            <w:hideMark/>
          </w:tcPr>
          <w:p w14:paraId="75ADF493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88 </w:t>
            </w:r>
          </w:p>
          <w:p w14:paraId="0851FB44" w14:textId="40758276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1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55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4C2121B7" w14:textId="46178CE0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97</w:t>
            </w:r>
          </w:p>
        </w:tc>
        <w:tc>
          <w:tcPr>
            <w:tcW w:w="655" w:type="dxa"/>
            <w:vAlign w:val="center"/>
            <w:hideMark/>
          </w:tcPr>
          <w:p w14:paraId="2E17444C" w14:textId="1084429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73 (3.01)</w:t>
            </w:r>
          </w:p>
        </w:tc>
        <w:tc>
          <w:tcPr>
            <w:tcW w:w="1042" w:type="dxa"/>
            <w:vAlign w:val="center"/>
            <w:hideMark/>
          </w:tcPr>
          <w:p w14:paraId="36C08DE8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77 </w:t>
            </w:r>
          </w:p>
          <w:p w14:paraId="4DA3D0C7" w14:textId="1F58A453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0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43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08D52D6" w14:textId="763F6CD5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10</w:t>
            </w:r>
          </w:p>
        </w:tc>
        <w:tc>
          <w:tcPr>
            <w:tcW w:w="709" w:type="dxa"/>
            <w:vAlign w:val="center"/>
            <w:hideMark/>
          </w:tcPr>
          <w:p w14:paraId="68AFAED6" w14:textId="7A3F2B1A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76 (3.31)</w:t>
            </w:r>
          </w:p>
        </w:tc>
        <w:tc>
          <w:tcPr>
            <w:tcW w:w="872" w:type="dxa"/>
            <w:vAlign w:val="center"/>
            <w:hideMark/>
          </w:tcPr>
          <w:p w14:paraId="2A865E32" w14:textId="77777777" w:rsidR="00D66EEE" w:rsidRPr="00FE4D3C" w:rsidRDefault="00D66EEE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91</w:t>
            </w:r>
          </w:p>
          <w:p w14:paraId="36D33271" w14:textId="1947C01A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4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58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5F42E5B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  <w:hideMark/>
          </w:tcPr>
          <w:p w14:paraId="2472FD4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vAlign w:val="center"/>
            <w:hideMark/>
          </w:tcPr>
          <w:p w14:paraId="6A6AC92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vAlign w:val="center"/>
            <w:hideMark/>
          </w:tcPr>
          <w:p w14:paraId="1DB2F65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75A245E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6D60428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20E5E57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4DE179C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E0B9D0C" w14:textId="7FD8750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1E94C4A1" w14:textId="21C1D28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4C482449" w14:textId="23B6D6B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575" w:type="dxa"/>
            <w:vAlign w:val="center"/>
            <w:hideMark/>
          </w:tcPr>
          <w:p w14:paraId="06A4EF85" w14:textId="385726F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62 (3.57)</w:t>
            </w:r>
          </w:p>
        </w:tc>
        <w:tc>
          <w:tcPr>
            <w:tcW w:w="977" w:type="dxa"/>
            <w:vAlign w:val="center"/>
            <w:hideMark/>
          </w:tcPr>
          <w:p w14:paraId="79CA24DE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98 </w:t>
            </w:r>
          </w:p>
          <w:p w14:paraId="0085837B" w14:textId="79A93E39" w:rsidR="000372B6" w:rsidRPr="00FE4D3C" w:rsidRDefault="001675F7" w:rsidP="007A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32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64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1D11C813" w14:textId="68CC9A3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92</w:t>
            </w:r>
          </w:p>
        </w:tc>
        <w:tc>
          <w:tcPr>
            <w:tcW w:w="587" w:type="dxa"/>
            <w:vAlign w:val="center"/>
            <w:hideMark/>
          </w:tcPr>
          <w:p w14:paraId="4E3531D5" w14:textId="0C45EA3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41 (3.44)</w:t>
            </w:r>
          </w:p>
        </w:tc>
        <w:tc>
          <w:tcPr>
            <w:tcW w:w="926" w:type="dxa"/>
            <w:vAlign w:val="center"/>
            <w:hideMark/>
          </w:tcPr>
          <w:p w14:paraId="6427077D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1.12 </w:t>
            </w:r>
          </w:p>
          <w:p w14:paraId="69C58ECE" w14:textId="53DA6FD8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46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79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5B0475DC" w14:textId="03329B9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655" w:type="dxa"/>
            <w:vAlign w:val="center"/>
            <w:hideMark/>
          </w:tcPr>
          <w:p w14:paraId="552A70E2" w14:textId="4787C87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31 (3.22)</w:t>
            </w:r>
          </w:p>
        </w:tc>
        <w:tc>
          <w:tcPr>
            <w:tcW w:w="1042" w:type="dxa"/>
            <w:vAlign w:val="center"/>
            <w:hideMark/>
          </w:tcPr>
          <w:p w14:paraId="78D2EC16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1.01 </w:t>
            </w:r>
          </w:p>
          <w:p w14:paraId="58396086" w14:textId="5EA02058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35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67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C38C707" w14:textId="50C1CC6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68</w:t>
            </w:r>
          </w:p>
        </w:tc>
        <w:tc>
          <w:tcPr>
            <w:tcW w:w="709" w:type="dxa"/>
            <w:vAlign w:val="center"/>
            <w:hideMark/>
          </w:tcPr>
          <w:p w14:paraId="193822EC" w14:textId="35CAB12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83 (3.21)</w:t>
            </w:r>
          </w:p>
        </w:tc>
        <w:tc>
          <w:tcPr>
            <w:tcW w:w="872" w:type="dxa"/>
            <w:vAlign w:val="center"/>
            <w:hideMark/>
          </w:tcPr>
          <w:p w14:paraId="52EBA107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1.15 </w:t>
            </w:r>
          </w:p>
          <w:p w14:paraId="19A0873C" w14:textId="1096E1E2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50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81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3E70D7E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  <w:hideMark/>
          </w:tcPr>
          <w:p w14:paraId="0A184B6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vAlign w:val="center"/>
            <w:hideMark/>
          </w:tcPr>
          <w:p w14:paraId="6110AF7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vAlign w:val="center"/>
            <w:hideMark/>
          </w:tcPr>
          <w:p w14:paraId="582933C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3FB49D0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0EF81A4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5F15441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051601F2" w14:textId="77777777" w:rsidTr="007A21C6">
        <w:trPr>
          <w:trHeight w:val="613"/>
          <w:tblCellSpacing w:w="15" w:type="dxa"/>
        </w:trPr>
        <w:tc>
          <w:tcPr>
            <w:tcW w:w="1079" w:type="dxa"/>
            <w:vAlign w:val="center"/>
            <w:hideMark/>
          </w:tcPr>
          <w:p w14:paraId="5E0977D8" w14:textId="0B6526AA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2C478E49" w14:textId="054C668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502A40D0" w14:textId="5F069E70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73</w:t>
            </w:r>
          </w:p>
        </w:tc>
        <w:tc>
          <w:tcPr>
            <w:tcW w:w="575" w:type="dxa"/>
            <w:vAlign w:val="center"/>
            <w:hideMark/>
          </w:tcPr>
          <w:p w14:paraId="0005518B" w14:textId="1BF9148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17 (4.10)</w:t>
            </w:r>
          </w:p>
        </w:tc>
        <w:tc>
          <w:tcPr>
            <w:tcW w:w="977" w:type="dxa"/>
            <w:vAlign w:val="center"/>
            <w:hideMark/>
          </w:tcPr>
          <w:p w14:paraId="2702EBE2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1.27 </w:t>
            </w:r>
          </w:p>
          <w:p w14:paraId="6715FD23" w14:textId="3288C674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61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93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519D1808" w14:textId="1363186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90</w:t>
            </w:r>
          </w:p>
        </w:tc>
        <w:tc>
          <w:tcPr>
            <w:tcW w:w="587" w:type="dxa"/>
            <w:vAlign w:val="center"/>
            <w:hideMark/>
          </w:tcPr>
          <w:p w14:paraId="12AFDD53" w14:textId="5BAAFEAE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38 (3.75)</w:t>
            </w:r>
          </w:p>
        </w:tc>
        <w:tc>
          <w:tcPr>
            <w:tcW w:w="926" w:type="dxa"/>
            <w:vAlign w:val="center"/>
            <w:hideMark/>
          </w:tcPr>
          <w:p w14:paraId="347A01D1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41</w:t>
            </w:r>
          </w:p>
          <w:p w14:paraId="7FCA7AA3" w14:textId="2012DBCA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75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07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15CFB5FB" w14:textId="77D7CF03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71</w:t>
            </w:r>
          </w:p>
        </w:tc>
        <w:tc>
          <w:tcPr>
            <w:tcW w:w="655" w:type="dxa"/>
            <w:vAlign w:val="center"/>
            <w:hideMark/>
          </w:tcPr>
          <w:p w14:paraId="5C850DE9" w14:textId="2D2DA625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52 (3.48)</w:t>
            </w:r>
          </w:p>
        </w:tc>
        <w:tc>
          <w:tcPr>
            <w:tcW w:w="1042" w:type="dxa"/>
            <w:vAlign w:val="center"/>
            <w:hideMark/>
          </w:tcPr>
          <w:p w14:paraId="5D15B11F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1.30 </w:t>
            </w:r>
          </w:p>
          <w:p w14:paraId="77739888" w14:textId="37B454D1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64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95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28AF8109" w14:textId="2EDC88DA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61</w:t>
            </w:r>
          </w:p>
        </w:tc>
        <w:tc>
          <w:tcPr>
            <w:tcW w:w="709" w:type="dxa"/>
            <w:vAlign w:val="center"/>
            <w:hideMark/>
          </w:tcPr>
          <w:p w14:paraId="6FF5F1D6" w14:textId="5D7ADC8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1.40 (3.60)</w:t>
            </w:r>
          </w:p>
        </w:tc>
        <w:tc>
          <w:tcPr>
            <w:tcW w:w="872" w:type="dxa"/>
            <w:vAlign w:val="center"/>
            <w:hideMark/>
          </w:tcPr>
          <w:p w14:paraId="31A89B90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1.44 </w:t>
            </w:r>
          </w:p>
          <w:p w14:paraId="494B8817" w14:textId="2DA31B63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-</w:t>
            </w:r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</w:t>
            </w:r>
            <w:proofErr w:type="gramStart"/>
            <w:r w:rsidR="00D66EEE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79,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</w:t>
            </w:r>
            <w:proofErr w:type="gramEnd"/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.09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71B0C32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  <w:hideMark/>
          </w:tcPr>
          <w:p w14:paraId="253C99F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vAlign w:val="center"/>
            <w:hideMark/>
          </w:tcPr>
          <w:p w14:paraId="20EBAC6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vAlign w:val="center"/>
            <w:hideMark/>
          </w:tcPr>
          <w:p w14:paraId="0C4238E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638C9F1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24C064F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03EF0EC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31FB441B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8554FB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3BE11A05" w14:textId="3E8C4DF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45AFFE2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0BB694F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767E477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6588516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39A6FC7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562F146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672D8FD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59F4640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0FAE457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2BAC002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008DF5A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61154D8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094BE952" w14:textId="2798F82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52C9EC26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14 </w:t>
            </w:r>
          </w:p>
          <w:p w14:paraId="4042B359" w14:textId="67FFA10C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50, 0.21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9E73EE3" w14:textId="61DBCB83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43</w:t>
            </w:r>
          </w:p>
        </w:tc>
        <w:tc>
          <w:tcPr>
            <w:tcW w:w="467" w:type="dxa"/>
            <w:vAlign w:val="center"/>
            <w:hideMark/>
          </w:tcPr>
          <w:p w14:paraId="1764775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0442F52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17C3F45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5381B4A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723BB887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F707B7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693CDB18" w14:textId="39435C25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5EAE0C4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5619AA2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31A07F8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7548C86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043C6B3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1CE9CA2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4FFD750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497FDAE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48FE64D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626FE63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79DFE92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1E0166B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36CDA48A" w14:textId="6832CB0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5C04D730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03</w:t>
            </w:r>
          </w:p>
          <w:p w14:paraId="0A2E0EDD" w14:textId="1DB400A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="007B2FF9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38, 0.33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3FCE7C3" w14:textId="481B560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88</w:t>
            </w:r>
          </w:p>
        </w:tc>
        <w:tc>
          <w:tcPr>
            <w:tcW w:w="467" w:type="dxa"/>
            <w:vAlign w:val="center"/>
            <w:hideMark/>
          </w:tcPr>
          <w:p w14:paraId="3853F58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07FE7BF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48E71A6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64ECF9E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55B5AC0A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78231A4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75B45D79" w14:textId="5F459153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2372EE0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0B2190B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21BA0CC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79892CF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1E90126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181E8BE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66EAD7C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5A645DC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576EAAD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4B9D6E4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719D322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369AB6A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685DD119" w14:textId="0AE50EA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25DFAB19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1</w:t>
            </w:r>
          </w:p>
          <w:p w14:paraId="722BA144" w14:textId="50BB274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="007B2FF9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38, 0.61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0ED6B135" w14:textId="5BBF300A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65</w:t>
            </w:r>
          </w:p>
        </w:tc>
        <w:tc>
          <w:tcPr>
            <w:tcW w:w="467" w:type="dxa"/>
            <w:vAlign w:val="center"/>
            <w:hideMark/>
          </w:tcPr>
          <w:p w14:paraId="5D58E95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36FC731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0DD813F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3581F58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02AF91BD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595CD9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4EFD8235" w14:textId="7B297EA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6E790F5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354F09A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3432EFD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2126E0B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6B87CAB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53796A9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73FBB41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1A39CDC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3696F32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57F9EB3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29C0851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59BF092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10CF7E7B" w14:textId="01EBFEA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55C3F706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17 </w:t>
            </w:r>
          </w:p>
          <w:p w14:paraId="0333EF95" w14:textId="04295926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68, 0.34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7A7AD1C3" w14:textId="50A2DB0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51</w:t>
            </w:r>
          </w:p>
        </w:tc>
        <w:tc>
          <w:tcPr>
            <w:tcW w:w="467" w:type="dxa"/>
            <w:vAlign w:val="center"/>
            <w:hideMark/>
          </w:tcPr>
          <w:p w14:paraId="54CE0D3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7FDEE78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2565F8D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5409452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47AFD46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476B09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78615BC8" w14:textId="2990C6D6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4A0B111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259AE4D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4249C4E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23139F9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42DF581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0D439FE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765A658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04F64C4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77DA18D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04F7B50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2DE91EA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634A5E6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3713D4C1" w14:textId="3228DAC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470C1D41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03 </w:t>
            </w:r>
          </w:p>
          <w:p w14:paraId="0ED5D352" w14:textId="5D7A5321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38, 0.33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C18B726" w14:textId="12B89A5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88</w:t>
            </w:r>
          </w:p>
        </w:tc>
        <w:tc>
          <w:tcPr>
            <w:tcW w:w="467" w:type="dxa"/>
            <w:vAlign w:val="center"/>
            <w:hideMark/>
          </w:tcPr>
          <w:p w14:paraId="1B36F5C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267FF6B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1628840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2B5DC73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121E5BB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3F7379C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4C14DB9B" w14:textId="4189E6C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5739A83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59F831A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2196D44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325A692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517FFFD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3685ACD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4143E17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642D384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35D5799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59A5DE8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4B57EBD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06FF736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10FBA152" w14:textId="62665A3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2B665FC5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14 </w:t>
            </w:r>
          </w:p>
          <w:p w14:paraId="20688B47" w14:textId="385946B2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50, 0.21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5B3D704" w14:textId="4F06DC4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43</w:t>
            </w:r>
          </w:p>
        </w:tc>
        <w:tc>
          <w:tcPr>
            <w:tcW w:w="467" w:type="dxa"/>
            <w:vAlign w:val="center"/>
            <w:hideMark/>
          </w:tcPr>
          <w:p w14:paraId="3F4CA57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7A73DCF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49F074F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28C469D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37C6CD44" w14:textId="77777777" w:rsidTr="007A21C6">
        <w:trPr>
          <w:tblCellSpacing w:w="15" w:type="dxa"/>
        </w:trPr>
        <w:tc>
          <w:tcPr>
            <w:tcW w:w="1079" w:type="dxa"/>
            <w:tcBorders>
              <w:top w:val="single" w:sz="4" w:space="0" w:color="auto"/>
            </w:tcBorders>
            <w:vAlign w:val="center"/>
            <w:hideMark/>
          </w:tcPr>
          <w:p w14:paraId="31B05A50" w14:textId="6AE9D065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ULQIE: total score</w:t>
            </w:r>
          </w:p>
        </w:tc>
        <w:tc>
          <w:tcPr>
            <w:tcW w:w="505" w:type="dxa"/>
            <w:tcBorders>
              <w:top w:val="single" w:sz="4" w:space="0" w:color="auto"/>
            </w:tcBorders>
            <w:vAlign w:val="center"/>
            <w:hideMark/>
          </w:tcPr>
          <w:p w14:paraId="55856DB4" w14:textId="26ECAFE6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0</w:t>
            </w:r>
          </w:p>
        </w:tc>
        <w:tc>
          <w:tcPr>
            <w:tcW w:w="460" w:type="dxa"/>
            <w:tcBorders>
              <w:top w:val="single" w:sz="4" w:space="0" w:color="auto"/>
            </w:tcBorders>
            <w:vAlign w:val="center"/>
            <w:hideMark/>
          </w:tcPr>
          <w:p w14:paraId="7ACE6688" w14:textId="6124D21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63</w:t>
            </w:r>
          </w:p>
        </w:tc>
        <w:tc>
          <w:tcPr>
            <w:tcW w:w="575" w:type="dxa"/>
            <w:tcBorders>
              <w:top w:val="single" w:sz="4" w:space="0" w:color="auto"/>
            </w:tcBorders>
            <w:vAlign w:val="center"/>
            <w:hideMark/>
          </w:tcPr>
          <w:p w14:paraId="5B406EEF" w14:textId="5C9D67E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.58 (0.61)</w:t>
            </w:r>
          </w:p>
        </w:tc>
        <w:tc>
          <w:tcPr>
            <w:tcW w:w="977" w:type="dxa"/>
            <w:tcBorders>
              <w:top w:val="single" w:sz="4" w:space="0" w:color="auto"/>
            </w:tcBorders>
            <w:vAlign w:val="center"/>
            <w:hideMark/>
          </w:tcPr>
          <w:p w14:paraId="51ECA6A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  <w:hideMark/>
          </w:tcPr>
          <w:p w14:paraId="7EC26114" w14:textId="1DA883D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66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  <w:hideMark/>
          </w:tcPr>
          <w:p w14:paraId="02134B9C" w14:textId="64D72819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.55 (0.61)</w:t>
            </w: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  <w:hideMark/>
          </w:tcPr>
          <w:p w14:paraId="39483F3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tcBorders>
              <w:top w:val="single" w:sz="4" w:space="0" w:color="auto"/>
            </w:tcBorders>
            <w:vAlign w:val="center"/>
            <w:hideMark/>
          </w:tcPr>
          <w:p w14:paraId="23AE0CE2" w14:textId="2D2A221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66</w:t>
            </w:r>
          </w:p>
        </w:tc>
        <w:tc>
          <w:tcPr>
            <w:tcW w:w="655" w:type="dxa"/>
            <w:tcBorders>
              <w:top w:val="single" w:sz="4" w:space="0" w:color="auto"/>
            </w:tcBorders>
            <w:vAlign w:val="center"/>
            <w:hideMark/>
          </w:tcPr>
          <w:p w14:paraId="6730F3CB" w14:textId="446BCD56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.57 (0.55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vAlign w:val="center"/>
            <w:hideMark/>
          </w:tcPr>
          <w:p w14:paraId="5C05ADB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tcBorders>
              <w:top w:val="single" w:sz="4" w:space="0" w:color="auto"/>
            </w:tcBorders>
            <w:vAlign w:val="center"/>
            <w:hideMark/>
          </w:tcPr>
          <w:p w14:paraId="60E5AF00" w14:textId="76B1406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5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  <w:hideMark/>
          </w:tcPr>
          <w:p w14:paraId="66778051" w14:textId="09014375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2.56 (0.55)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  <w:hideMark/>
          </w:tcPr>
          <w:p w14:paraId="1182A42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vAlign w:val="center"/>
            <w:hideMark/>
          </w:tcPr>
          <w:p w14:paraId="5BE0484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  <w:hideMark/>
          </w:tcPr>
          <w:p w14:paraId="4640C88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tcBorders>
              <w:top w:val="single" w:sz="4" w:space="0" w:color="auto"/>
            </w:tcBorders>
            <w:vAlign w:val="center"/>
            <w:hideMark/>
          </w:tcPr>
          <w:p w14:paraId="3E59672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tcBorders>
              <w:top w:val="single" w:sz="4" w:space="0" w:color="auto"/>
            </w:tcBorders>
            <w:vAlign w:val="center"/>
            <w:hideMark/>
          </w:tcPr>
          <w:p w14:paraId="06D78FBA" w14:textId="1085994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74</w:t>
            </w:r>
          </w:p>
        </w:tc>
        <w:tc>
          <w:tcPr>
            <w:tcW w:w="474" w:type="dxa"/>
            <w:tcBorders>
              <w:top w:val="single" w:sz="4" w:space="0" w:color="auto"/>
            </w:tcBorders>
            <w:vAlign w:val="center"/>
            <w:hideMark/>
          </w:tcPr>
          <w:p w14:paraId="16B18167" w14:textId="7055EDFD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52</w:t>
            </w:r>
          </w:p>
        </w:tc>
        <w:tc>
          <w:tcPr>
            <w:tcW w:w="769" w:type="dxa"/>
            <w:tcBorders>
              <w:top w:val="single" w:sz="4" w:space="0" w:color="auto"/>
            </w:tcBorders>
            <w:vAlign w:val="center"/>
            <w:hideMark/>
          </w:tcPr>
          <w:p w14:paraId="32BE140D" w14:textId="77777777" w:rsidR="000372B6" w:rsidRPr="00FE4D3C" w:rsidRDefault="00E62912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NA</w:t>
            </w:r>
          </w:p>
        </w:tc>
        <w:tc>
          <w:tcPr>
            <w:tcW w:w="390" w:type="dxa"/>
            <w:tcBorders>
              <w:top w:val="single" w:sz="4" w:space="0" w:color="auto"/>
            </w:tcBorders>
            <w:vAlign w:val="center"/>
            <w:hideMark/>
          </w:tcPr>
          <w:p w14:paraId="41140313" w14:textId="2B9801C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72</w:t>
            </w:r>
          </w:p>
        </w:tc>
      </w:tr>
      <w:tr w:rsidR="00A23963" w:rsidRPr="00FE4D3C" w14:paraId="02442A68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60BD699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5D89A9EA" w14:textId="0188839D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2-T0</w:t>
            </w:r>
          </w:p>
        </w:tc>
        <w:tc>
          <w:tcPr>
            <w:tcW w:w="460" w:type="dxa"/>
            <w:vAlign w:val="center"/>
            <w:hideMark/>
          </w:tcPr>
          <w:p w14:paraId="054855D8" w14:textId="6D2DD57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70</w:t>
            </w:r>
          </w:p>
        </w:tc>
        <w:tc>
          <w:tcPr>
            <w:tcW w:w="575" w:type="dxa"/>
            <w:vAlign w:val="center"/>
            <w:hideMark/>
          </w:tcPr>
          <w:p w14:paraId="4311FF28" w14:textId="1263B969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3 (0.40)</w:t>
            </w:r>
          </w:p>
        </w:tc>
        <w:tc>
          <w:tcPr>
            <w:tcW w:w="977" w:type="dxa"/>
            <w:vAlign w:val="center"/>
            <w:hideMark/>
          </w:tcPr>
          <w:p w14:paraId="683FA934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6 </w:t>
            </w:r>
          </w:p>
          <w:p w14:paraId="24768A82" w14:textId="59255E66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0, 0.11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72AC630F" w14:textId="4743D1DC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77</w:t>
            </w:r>
          </w:p>
        </w:tc>
        <w:tc>
          <w:tcPr>
            <w:tcW w:w="587" w:type="dxa"/>
            <w:vAlign w:val="center"/>
            <w:hideMark/>
          </w:tcPr>
          <w:p w14:paraId="5A611B60" w14:textId="0FD6C343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2 (0.44)</w:t>
            </w:r>
          </w:p>
        </w:tc>
        <w:tc>
          <w:tcPr>
            <w:tcW w:w="926" w:type="dxa"/>
            <w:vAlign w:val="center"/>
            <w:hideMark/>
          </w:tcPr>
          <w:p w14:paraId="2685703C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6</w:t>
            </w:r>
          </w:p>
          <w:p w14:paraId="5A64257D" w14:textId="24128E4E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</w:t>
            </w:r>
            <w:r w:rsidR="001675F7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1, 0.12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4EFF10AA" w14:textId="4B441C6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68</w:t>
            </w:r>
          </w:p>
        </w:tc>
        <w:tc>
          <w:tcPr>
            <w:tcW w:w="655" w:type="dxa"/>
            <w:vAlign w:val="center"/>
            <w:hideMark/>
          </w:tcPr>
          <w:p w14:paraId="2A2F24F2" w14:textId="0F03199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8 (0.45)</w:t>
            </w:r>
          </w:p>
        </w:tc>
        <w:tc>
          <w:tcPr>
            <w:tcW w:w="1042" w:type="dxa"/>
            <w:vAlign w:val="center"/>
            <w:hideMark/>
          </w:tcPr>
          <w:p w14:paraId="7025DC59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6 </w:t>
            </w:r>
          </w:p>
          <w:p w14:paraId="6DA933EC" w14:textId="5F40FC01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0, 0.11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0F39E70A" w14:textId="5EC371E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75</w:t>
            </w:r>
          </w:p>
        </w:tc>
        <w:tc>
          <w:tcPr>
            <w:tcW w:w="709" w:type="dxa"/>
            <w:vAlign w:val="center"/>
            <w:hideMark/>
          </w:tcPr>
          <w:p w14:paraId="3B611950" w14:textId="0AF6228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3 (0.46)</w:t>
            </w:r>
          </w:p>
        </w:tc>
        <w:tc>
          <w:tcPr>
            <w:tcW w:w="872" w:type="dxa"/>
            <w:vAlign w:val="center"/>
            <w:hideMark/>
          </w:tcPr>
          <w:p w14:paraId="4CA1E204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6 </w:t>
            </w:r>
          </w:p>
          <w:p w14:paraId="1714F220" w14:textId="3F8B484C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1, 0.12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199963D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  <w:hideMark/>
          </w:tcPr>
          <w:p w14:paraId="2C98A52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vAlign w:val="center"/>
            <w:hideMark/>
          </w:tcPr>
          <w:p w14:paraId="77054FF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vAlign w:val="center"/>
            <w:hideMark/>
          </w:tcPr>
          <w:p w14:paraId="21D8AAE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1021AF3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774CCE5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5895B4C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1518251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C1B868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17051CCD" w14:textId="399E20EE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3-T0</w:t>
            </w:r>
          </w:p>
        </w:tc>
        <w:tc>
          <w:tcPr>
            <w:tcW w:w="460" w:type="dxa"/>
            <w:vAlign w:val="center"/>
            <w:hideMark/>
          </w:tcPr>
          <w:p w14:paraId="3A2EA594" w14:textId="02622E6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575" w:type="dxa"/>
            <w:vAlign w:val="center"/>
            <w:hideMark/>
          </w:tcPr>
          <w:p w14:paraId="2A92E370" w14:textId="0B9B7E30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8 (0.43)</w:t>
            </w:r>
          </w:p>
        </w:tc>
        <w:tc>
          <w:tcPr>
            <w:tcW w:w="977" w:type="dxa"/>
            <w:vAlign w:val="center"/>
            <w:hideMark/>
          </w:tcPr>
          <w:p w14:paraId="75649E36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2 </w:t>
            </w:r>
          </w:p>
          <w:p w14:paraId="602C188D" w14:textId="58DFA2F9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6, 0.17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16B6C366" w14:textId="53297B7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58</w:t>
            </w:r>
          </w:p>
        </w:tc>
        <w:tc>
          <w:tcPr>
            <w:tcW w:w="587" w:type="dxa"/>
            <w:vAlign w:val="center"/>
            <w:hideMark/>
          </w:tcPr>
          <w:p w14:paraId="7C72E24A" w14:textId="79729BA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5 (0.44)</w:t>
            </w:r>
          </w:p>
        </w:tc>
        <w:tc>
          <w:tcPr>
            <w:tcW w:w="926" w:type="dxa"/>
            <w:vAlign w:val="center"/>
            <w:hideMark/>
          </w:tcPr>
          <w:p w14:paraId="000385F4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2 </w:t>
            </w:r>
          </w:p>
          <w:p w14:paraId="5E602099" w14:textId="0A100781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7, 0.18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28CF8731" w14:textId="3F99B52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52</w:t>
            </w:r>
          </w:p>
        </w:tc>
        <w:tc>
          <w:tcPr>
            <w:tcW w:w="655" w:type="dxa"/>
            <w:vAlign w:val="center"/>
            <w:hideMark/>
          </w:tcPr>
          <w:p w14:paraId="3C823513" w14:textId="06C6A8A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5 (0.41)</w:t>
            </w:r>
          </w:p>
        </w:tc>
        <w:tc>
          <w:tcPr>
            <w:tcW w:w="1042" w:type="dxa"/>
            <w:vAlign w:val="center"/>
            <w:hideMark/>
          </w:tcPr>
          <w:p w14:paraId="7D6663EF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2 </w:t>
            </w:r>
          </w:p>
          <w:p w14:paraId="6A3ADE4F" w14:textId="25B42EFF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6, 0.17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6F6F76AE" w14:textId="43E918C3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43</w:t>
            </w:r>
          </w:p>
        </w:tc>
        <w:tc>
          <w:tcPr>
            <w:tcW w:w="709" w:type="dxa"/>
            <w:vAlign w:val="center"/>
            <w:hideMark/>
          </w:tcPr>
          <w:p w14:paraId="2228E653" w14:textId="6067D6F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1 (0.43)</w:t>
            </w:r>
          </w:p>
        </w:tc>
        <w:tc>
          <w:tcPr>
            <w:tcW w:w="872" w:type="dxa"/>
            <w:vAlign w:val="center"/>
            <w:hideMark/>
          </w:tcPr>
          <w:p w14:paraId="23C29989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2 </w:t>
            </w:r>
          </w:p>
          <w:p w14:paraId="1618D466" w14:textId="7C5E1FDE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7, 0.18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5199032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  <w:hideMark/>
          </w:tcPr>
          <w:p w14:paraId="761ACE8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vAlign w:val="center"/>
            <w:hideMark/>
          </w:tcPr>
          <w:p w14:paraId="7D72D9D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vAlign w:val="center"/>
            <w:hideMark/>
          </w:tcPr>
          <w:p w14:paraId="3A1B755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4A71E7B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0ED3588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5CF744D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76C9716A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A531C3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416F8EA1" w14:textId="6AE2FB8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T4-T0</w:t>
            </w:r>
          </w:p>
        </w:tc>
        <w:tc>
          <w:tcPr>
            <w:tcW w:w="460" w:type="dxa"/>
            <w:vAlign w:val="center"/>
            <w:hideMark/>
          </w:tcPr>
          <w:p w14:paraId="6FBF85FC" w14:textId="20D9824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53</w:t>
            </w:r>
          </w:p>
        </w:tc>
        <w:tc>
          <w:tcPr>
            <w:tcW w:w="575" w:type="dxa"/>
            <w:vAlign w:val="center"/>
            <w:hideMark/>
          </w:tcPr>
          <w:p w14:paraId="21840A09" w14:textId="5366C14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2 (0.48)</w:t>
            </w:r>
          </w:p>
        </w:tc>
        <w:tc>
          <w:tcPr>
            <w:tcW w:w="977" w:type="dxa"/>
            <w:vAlign w:val="center"/>
            <w:hideMark/>
          </w:tcPr>
          <w:p w14:paraId="687003D9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4 </w:t>
            </w:r>
          </w:p>
          <w:p w14:paraId="6181CDEA" w14:textId="313EAC71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8, 0.19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270" w:type="dxa"/>
            <w:vAlign w:val="center"/>
            <w:hideMark/>
          </w:tcPr>
          <w:p w14:paraId="4BC57142" w14:textId="38544C9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51</w:t>
            </w:r>
          </w:p>
        </w:tc>
        <w:tc>
          <w:tcPr>
            <w:tcW w:w="587" w:type="dxa"/>
            <w:vAlign w:val="center"/>
            <w:hideMark/>
          </w:tcPr>
          <w:p w14:paraId="7096D65A" w14:textId="150A471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6 (0.42)</w:t>
            </w:r>
          </w:p>
        </w:tc>
        <w:tc>
          <w:tcPr>
            <w:tcW w:w="926" w:type="dxa"/>
            <w:vAlign w:val="center"/>
            <w:hideMark/>
          </w:tcPr>
          <w:p w14:paraId="24BB3DC9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4 </w:t>
            </w:r>
          </w:p>
          <w:p w14:paraId="65AA31AE" w14:textId="2C1A7D5D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9, 0.20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33" w:type="dxa"/>
            <w:vAlign w:val="center"/>
            <w:hideMark/>
          </w:tcPr>
          <w:p w14:paraId="4D40CB22" w14:textId="4FEC999A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46</w:t>
            </w:r>
          </w:p>
        </w:tc>
        <w:tc>
          <w:tcPr>
            <w:tcW w:w="655" w:type="dxa"/>
            <w:vAlign w:val="center"/>
            <w:hideMark/>
          </w:tcPr>
          <w:p w14:paraId="49BDB8E8" w14:textId="42CD9B36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8 (0.46)</w:t>
            </w:r>
          </w:p>
        </w:tc>
        <w:tc>
          <w:tcPr>
            <w:tcW w:w="1042" w:type="dxa"/>
            <w:vAlign w:val="center"/>
            <w:hideMark/>
          </w:tcPr>
          <w:p w14:paraId="25DCF430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4 </w:t>
            </w:r>
          </w:p>
          <w:p w14:paraId="0E6B8928" w14:textId="7DF3C79E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8, 0.19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85" w:type="dxa"/>
            <w:vAlign w:val="center"/>
            <w:hideMark/>
          </w:tcPr>
          <w:p w14:paraId="4E797416" w14:textId="71607A0B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142</w:t>
            </w:r>
          </w:p>
        </w:tc>
        <w:tc>
          <w:tcPr>
            <w:tcW w:w="709" w:type="dxa"/>
            <w:vAlign w:val="center"/>
            <w:hideMark/>
          </w:tcPr>
          <w:p w14:paraId="24673E72" w14:textId="1D36F3A1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13 (0.46)</w:t>
            </w:r>
          </w:p>
        </w:tc>
        <w:tc>
          <w:tcPr>
            <w:tcW w:w="872" w:type="dxa"/>
            <w:vAlign w:val="center"/>
            <w:hideMark/>
          </w:tcPr>
          <w:p w14:paraId="4F753B56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14 </w:t>
            </w:r>
          </w:p>
          <w:p w14:paraId="27D355B6" w14:textId="7F278A82" w:rsidR="000372B6" w:rsidRPr="00FE4D3C" w:rsidRDefault="001675F7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0.09, 0.20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875" w:type="dxa"/>
            <w:vAlign w:val="center"/>
            <w:hideMark/>
          </w:tcPr>
          <w:p w14:paraId="718BE6B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91" w:type="dxa"/>
            <w:vAlign w:val="center"/>
            <w:hideMark/>
          </w:tcPr>
          <w:p w14:paraId="1F1F75F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10" w:type="dxa"/>
            <w:vAlign w:val="center"/>
            <w:hideMark/>
          </w:tcPr>
          <w:p w14:paraId="14FC688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67" w:type="dxa"/>
            <w:vAlign w:val="center"/>
            <w:hideMark/>
          </w:tcPr>
          <w:p w14:paraId="3242016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293D369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2C634A9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78307A1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70F3CB1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2910E96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08D775BB" w14:textId="41869854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4CCC41D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5306330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2FDFE17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3ADA6BB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686386F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4D3D03F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38CD5BC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39473E6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7D31F67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00C8450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1E0C569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5A6291C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128084F6" w14:textId="638EA40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CF vs TAU</w:t>
            </w:r>
          </w:p>
        </w:tc>
        <w:tc>
          <w:tcPr>
            <w:tcW w:w="991" w:type="dxa"/>
            <w:vAlign w:val="center"/>
            <w:hideMark/>
          </w:tcPr>
          <w:p w14:paraId="46EF55D4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1 </w:t>
            </w:r>
          </w:p>
          <w:p w14:paraId="67798990" w14:textId="0E8B46BC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05, 0.06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3C9F3BFE" w14:textId="553E0269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82</w:t>
            </w:r>
          </w:p>
        </w:tc>
        <w:tc>
          <w:tcPr>
            <w:tcW w:w="467" w:type="dxa"/>
            <w:vAlign w:val="center"/>
            <w:hideMark/>
          </w:tcPr>
          <w:p w14:paraId="43CD619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3925509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6791AB4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5A65081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3E3EEC7F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3C2494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5F821D9B" w14:textId="033471B2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1DB6A3F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02BD20B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2C9CA1C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0FF67FC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7E918A4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307399F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5DE68B7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708071C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0A999F3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427D8BD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656AC44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4BF86CF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147A5BFD" w14:textId="0DFA72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vs TAU</w:t>
            </w:r>
          </w:p>
        </w:tc>
        <w:tc>
          <w:tcPr>
            <w:tcW w:w="991" w:type="dxa"/>
            <w:vAlign w:val="center"/>
            <w:hideMark/>
          </w:tcPr>
          <w:p w14:paraId="33B9EFE0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0 </w:t>
            </w:r>
          </w:p>
          <w:p w14:paraId="3527BB39" w14:textId="011462E4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05, 0.05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50464A08" w14:textId="3AC42B4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99</w:t>
            </w:r>
          </w:p>
        </w:tc>
        <w:tc>
          <w:tcPr>
            <w:tcW w:w="467" w:type="dxa"/>
            <w:vAlign w:val="center"/>
            <w:hideMark/>
          </w:tcPr>
          <w:p w14:paraId="3392E3F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253FF9A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225A739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0311002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3042A184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F039D4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18B689A9" w14:textId="539E33F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2DCBE77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027ACC1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3BF479B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2CEEB99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5D52278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33C41C5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057F564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011E79A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092DBF8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3B1A73C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00D9037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206767D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3A077B00" w14:textId="773D9CB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vs CF</w:t>
            </w:r>
          </w:p>
        </w:tc>
        <w:tc>
          <w:tcPr>
            <w:tcW w:w="991" w:type="dxa"/>
            <w:vAlign w:val="center"/>
            <w:hideMark/>
          </w:tcPr>
          <w:p w14:paraId="0ED6DD1A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-0.01 </w:t>
            </w:r>
          </w:p>
          <w:p w14:paraId="4C067073" w14:textId="748AAD34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08, 0.07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E14CBD6" w14:textId="12BD4F96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88</w:t>
            </w:r>
          </w:p>
        </w:tc>
        <w:tc>
          <w:tcPr>
            <w:tcW w:w="467" w:type="dxa"/>
            <w:vAlign w:val="center"/>
            <w:hideMark/>
          </w:tcPr>
          <w:p w14:paraId="6EDCA55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21BFB0D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51F0888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13B20A5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11235F16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073B018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7DB535FB" w14:textId="41246F2D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2BE4DE0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0625EE7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7838EDE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3B0B2E4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36FC1E2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011DCAB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6EF75ED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22FE686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14F8E87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2BFA6F3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4189C9A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5E0AE83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637C1F56" w14:textId="2DC9F348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&amp; CF vs TAU</w:t>
            </w:r>
          </w:p>
        </w:tc>
        <w:tc>
          <w:tcPr>
            <w:tcW w:w="991" w:type="dxa"/>
            <w:vAlign w:val="center"/>
            <w:hideMark/>
          </w:tcPr>
          <w:p w14:paraId="1039BCB4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1 </w:t>
            </w:r>
          </w:p>
          <w:p w14:paraId="2BCB0268" w14:textId="7B5C9760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07, 0.08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2628134B" w14:textId="03A2EC96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87</w:t>
            </w:r>
          </w:p>
        </w:tc>
        <w:tc>
          <w:tcPr>
            <w:tcW w:w="467" w:type="dxa"/>
            <w:vAlign w:val="center"/>
            <w:hideMark/>
          </w:tcPr>
          <w:p w14:paraId="6A78F0F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3CC15A4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60B1E74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24028E8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347742CB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15039AB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46545D5D" w14:textId="779E296F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2D8E99AB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52AA09A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6040AE38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2C688BC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41C7780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1C53C45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549FE86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15A3134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2C285C0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2360017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3525FD0A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0D69404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19D49162" w14:textId="09A87CBE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&amp; CF vs CF</w:t>
            </w:r>
          </w:p>
        </w:tc>
        <w:tc>
          <w:tcPr>
            <w:tcW w:w="991" w:type="dxa"/>
            <w:vAlign w:val="center"/>
            <w:hideMark/>
          </w:tcPr>
          <w:p w14:paraId="00428BAA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0 </w:t>
            </w:r>
          </w:p>
          <w:p w14:paraId="0ADA140D" w14:textId="62B1D027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05, 0.05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B3FFA15" w14:textId="1C5AE7B9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99</w:t>
            </w:r>
          </w:p>
        </w:tc>
        <w:tc>
          <w:tcPr>
            <w:tcW w:w="467" w:type="dxa"/>
            <w:vAlign w:val="center"/>
            <w:hideMark/>
          </w:tcPr>
          <w:p w14:paraId="1069DCC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4847C6E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04A5D154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685C355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  <w:tr w:rsidR="00A23963" w:rsidRPr="00FE4D3C" w14:paraId="4B3A7681" w14:textId="77777777" w:rsidTr="007A21C6">
        <w:trPr>
          <w:tblCellSpacing w:w="15" w:type="dxa"/>
        </w:trPr>
        <w:tc>
          <w:tcPr>
            <w:tcW w:w="1079" w:type="dxa"/>
            <w:vAlign w:val="center"/>
            <w:hideMark/>
          </w:tcPr>
          <w:p w14:paraId="5E4A26B5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05" w:type="dxa"/>
            <w:vAlign w:val="center"/>
            <w:hideMark/>
          </w:tcPr>
          <w:p w14:paraId="5DBBDA19" w14:textId="4BF7A5EE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All</w:t>
            </w:r>
          </w:p>
        </w:tc>
        <w:tc>
          <w:tcPr>
            <w:tcW w:w="460" w:type="dxa"/>
            <w:vAlign w:val="center"/>
            <w:hideMark/>
          </w:tcPr>
          <w:p w14:paraId="0AAAE3F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75" w:type="dxa"/>
            <w:vAlign w:val="center"/>
            <w:hideMark/>
          </w:tcPr>
          <w:p w14:paraId="58F7A63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77" w:type="dxa"/>
            <w:vAlign w:val="center"/>
            <w:hideMark/>
          </w:tcPr>
          <w:p w14:paraId="2FB043A7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270" w:type="dxa"/>
            <w:vAlign w:val="center"/>
            <w:hideMark/>
          </w:tcPr>
          <w:p w14:paraId="182035F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587" w:type="dxa"/>
            <w:vAlign w:val="center"/>
            <w:hideMark/>
          </w:tcPr>
          <w:p w14:paraId="26C1EA9E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926" w:type="dxa"/>
            <w:vAlign w:val="center"/>
            <w:hideMark/>
          </w:tcPr>
          <w:p w14:paraId="78526C3D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33" w:type="dxa"/>
            <w:vAlign w:val="center"/>
            <w:hideMark/>
          </w:tcPr>
          <w:p w14:paraId="0D0F4CE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55" w:type="dxa"/>
            <w:vAlign w:val="center"/>
            <w:hideMark/>
          </w:tcPr>
          <w:p w14:paraId="1F054329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1042" w:type="dxa"/>
            <w:vAlign w:val="center"/>
            <w:hideMark/>
          </w:tcPr>
          <w:p w14:paraId="27EE3332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85" w:type="dxa"/>
            <w:vAlign w:val="center"/>
            <w:hideMark/>
          </w:tcPr>
          <w:p w14:paraId="782EBA9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09" w:type="dxa"/>
            <w:vAlign w:val="center"/>
            <w:hideMark/>
          </w:tcPr>
          <w:p w14:paraId="33B8F9E3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2" w:type="dxa"/>
            <w:vAlign w:val="center"/>
            <w:hideMark/>
          </w:tcPr>
          <w:p w14:paraId="5A575ACC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875" w:type="dxa"/>
            <w:vAlign w:val="center"/>
            <w:hideMark/>
          </w:tcPr>
          <w:p w14:paraId="64431C13" w14:textId="76A56FFA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WC &amp; CF vs WC</w:t>
            </w:r>
          </w:p>
        </w:tc>
        <w:tc>
          <w:tcPr>
            <w:tcW w:w="991" w:type="dxa"/>
            <w:vAlign w:val="center"/>
            <w:hideMark/>
          </w:tcPr>
          <w:p w14:paraId="40EA5333" w14:textId="77777777" w:rsidR="00D66EEE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0.01 </w:t>
            </w:r>
          </w:p>
          <w:p w14:paraId="7D98E82E" w14:textId="30D0FA74" w:rsidR="000372B6" w:rsidRPr="00FE4D3C" w:rsidRDefault="007B2FF9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[</w:t>
            </w:r>
            <w:r w:rsidR="000372B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-0.05, 0.06</w:t>
            </w:r>
            <w:r w:rsidR="007A21C6"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]</w:t>
            </w:r>
          </w:p>
        </w:tc>
        <w:tc>
          <w:tcPr>
            <w:tcW w:w="310" w:type="dxa"/>
            <w:vAlign w:val="center"/>
            <w:hideMark/>
          </w:tcPr>
          <w:p w14:paraId="6E102066" w14:textId="667864A5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FE4D3C">
              <w:rPr>
                <w:rFonts w:ascii="Times New Roman" w:eastAsia="Times New Roman" w:hAnsi="Times New Roman" w:cs="Times New Roman"/>
                <w:sz w:val="15"/>
                <w:szCs w:val="15"/>
              </w:rPr>
              <w:t>.82</w:t>
            </w:r>
          </w:p>
        </w:tc>
        <w:tc>
          <w:tcPr>
            <w:tcW w:w="467" w:type="dxa"/>
            <w:vAlign w:val="center"/>
            <w:hideMark/>
          </w:tcPr>
          <w:p w14:paraId="7BB7D446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474" w:type="dxa"/>
            <w:vAlign w:val="center"/>
            <w:hideMark/>
          </w:tcPr>
          <w:p w14:paraId="56577EEF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769" w:type="dxa"/>
            <w:vAlign w:val="center"/>
            <w:hideMark/>
          </w:tcPr>
          <w:p w14:paraId="75AD7A40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390" w:type="dxa"/>
            <w:vAlign w:val="center"/>
            <w:hideMark/>
          </w:tcPr>
          <w:p w14:paraId="1B37EAE1" w14:textId="77777777" w:rsidR="000372B6" w:rsidRPr="00FE4D3C" w:rsidRDefault="000372B6" w:rsidP="00111DEF">
            <w:pPr>
              <w:spacing w:after="0" w:line="240" w:lineRule="auto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</w:tr>
    </w:tbl>
    <w:p w14:paraId="04486455" w14:textId="77777777" w:rsidR="000B48D0" w:rsidRDefault="000B48D0" w:rsidP="007D4452">
      <w:pPr>
        <w:outlineLvl w:val="0"/>
        <w:rPr>
          <w:rFonts w:ascii="Times New Roman" w:hAnsi="Times New Roman" w:cs="Times New Roman"/>
          <w:b/>
          <w:sz w:val="16"/>
          <w:szCs w:val="16"/>
        </w:rPr>
      </w:pPr>
    </w:p>
    <w:p w14:paraId="2E91F453" w14:textId="0DF039D5" w:rsidR="00674012" w:rsidRPr="000B48D0" w:rsidRDefault="00BD5A5F" w:rsidP="00BD5A5F">
      <w:pPr>
        <w:spacing w:line="480" w:lineRule="auto"/>
        <w:outlineLvl w:val="0"/>
        <w:rPr>
          <w:rFonts w:ascii="Times New Roman" w:hAnsi="Times New Roman" w:cs="Times New Roman"/>
          <w:b/>
          <w:sz w:val="16"/>
          <w:szCs w:val="16"/>
        </w:rPr>
      </w:pPr>
      <w:r w:rsidRPr="00BD5A5F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br/>
      </w:r>
      <w:r w:rsidRPr="006A4603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CARE-FAM-NET: </w:t>
      </w:r>
      <w:r w:rsidRPr="00BD5A5F">
        <w:rPr>
          <w:rFonts w:ascii="Times New Roman" w:hAnsi="Times New Roman" w:cs="Times New Roman"/>
          <w:bCs/>
          <w:i/>
          <w:iCs/>
          <w:sz w:val="24"/>
          <w:szCs w:val="24"/>
        </w:rPr>
        <w:t>Only Distressed Parents</w:t>
      </w:r>
    </w:p>
    <w:tbl>
      <w:tblPr>
        <w:tblpPr w:leftFromText="141" w:rightFromText="141" w:vertAnchor="text" w:tblpY="1"/>
        <w:tblOverlap w:val="never"/>
        <w:tblW w:w="14321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1"/>
        <w:gridCol w:w="503"/>
        <w:gridCol w:w="289"/>
        <w:gridCol w:w="527"/>
        <w:gridCol w:w="960"/>
        <w:gridCol w:w="220"/>
        <w:gridCol w:w="527"/>
        <w:gridCol w:w="1103"/>
        <w:gridCol w:w="220"/>
        <w:gridCol w:w="558"/>
        <w:gridCol w:w="977"/>
        <w:gridCol w:w="30"/>
        <w:gridCol w:w="402"/>
        <w:gridCol w:w="968"/>
        <w:gridCol w:w="1244"/>
        <w:gridCol w:w="1238"/>
        <w:gridCol w:w="30"/>
        <w:gridCol w:w="1010"/>
        <w:gridCol w:w="335"/>
        <w:gridCol w:w="182"/>
        <w:gridCol w:w="182"/>
        <w:gridCol w:w="389"/>
        <w:gridCol w:w="1192"/>
        <w:gridCol w:w="564"/>
      </w:tblGrid>
      <w:tr w:rsidR="007A21C6" w:rsidRPr="006700D7" w14:paraId="1FDF1272" w14:textId="77777777" w:rsidTr="007A21C6">
        <w:trPr>
          <w:tblHeader/>
          <w:tblCellSpacing w:w="15" w:type="dxa"/>
        </w:trPr>
        <w:tc>
          <w:tcPr>
            <w:tcW w:w="1129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14:paraId="3056EE1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6" w:type="dxa"/>
            <w:gridSpan w:val="3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1F7DAD2" w14:textId="77777777" w:rsidR="00B355F4" w:rsidRPr="006700D7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AU </w:t>
            </w:r>
          </w:p>
        </w:tc>
        <w:tc>
          <w:tcPr>
            <w:tcW w:w="717" w:type="dxa"/>
            <w:gridSpan w:val="2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C925931" w14:textId="77777777" w:rsidR="00B355F4" w:rsidRPr="006700D7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 </w:t>
            </w:r>
          </w:p>
        </w:tc>
        <w:tc>
          <w:tcPr>
            <w:tcW w:w="2828" w:type="dxa"/>
            <w:gridSpan w:val="4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74A1C4" w14:textId="77777777" w:rsidR="00B355F4" w:rsidRPr="006700D7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C </w:t>
            </w:r>
          </w:p>
        </w:tc>
        <w:tc>
          <w:tcPr>
            <w:tcW w:w="3852" w:type="dxa"/>
            <w:gridSpan w:val="5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6EA483" w14:textId="77777777" w:rsidR="00B355F4" w:rsidRPr="006700D7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&amp;WC 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</w:tcBorders>
            <w:vAlign w:val="center"/>
            <w:hideMark/>
          </w:tcPr>
          <w:p w14:paraId="7DA9F3ED" w14:textId="77777777" w:rsidR="00B355F4" w:rsidRPr="006700D7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82" w:type="dxa"/>
            <w:gridSpan w:val="4"/>
            <w:tcBorders>
              <w:top w:val="single" w:sz="4" w:space="0" w:color="auto"/>
            </w:tcBorders>
            <w:tcMar>
              <w:top w:w="15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BFFD018" w14:textId="77777777" w:rsidR="00B355F4" w:rsidRPr="006700D7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Interaction p-value </w:t>
            </w:r>
          </w:p>
        </w:tc>
      </w:tr>
      <w:tr w:rsidR="007A21C6" w:rsidRPr="006700D7" w14:paraId="5541B2A6" w14:textId="77777777" w:rsidTr="007A21C6">
        <w:trPr>
          <w:tblHeader/>
          <w:tblCellSpacing w:w="15" w:type="dxa"/>
        </w:trPr>
        <w:tc>
          <w:tcPr>
            <w:tcW w:w="626" w:type="dxa"/>
            <w:tcBorders>
              <w:bottom w:val="single" w:sz="4" w:space="0" w:color="auto"/>
            </w:tcBorders>
            <w:vAlign w:val="center"/>
            <w:hideMark/>
          </w:tcPr>
          <w:p w14:paraId="4BD35E4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Variable </w:t>
            </w: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  <w:hideMark/>
          </w:tcPr>
          <w:p w14:paraId="06D4B2D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Time 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vAlign w:val="center"/>
            <w:hideMark/>
          </w:tcPr>
          <w:p w14:paraId="28DDD546" w14:textId="77777777" w:rsidR="00B355F4" w:rsidRPr="00111DEF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n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614B98DF" w14:textId="5E30DC7F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14:paraId="2C3496ED" w14:textId="6ABE0380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vAlign w:val="center"/>
            <w:hideMark/>
          </w:tcPr>
          <w:p w14:paraId="788EDBDC" w14:textId="77777777" w:rsidR="00B355F4" w:rsidRPr="00111DEF" w:rsidRDefault="00B355F4" w:rsidP="000868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n 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  <w:hideMark/>
          </w:tcPr>
          <w:p w14:paraId="1B9577FE" w14:textId="5FB2F66D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  <w:hideMark/>
          </w:tcPr>
          <w:p w14:paraId="5029027F" w14:textId="18B8434E" w:rsidR="00B355F4" w:rsidRPr="00111DEF" w:rsidRDefault="00111DEF" w:rsidP="0008682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190" w:type="dxa"/>
            <w:tcBorders>
              <w:bottom w:val="single" w:sz="4" w:space="0" w:color="auto"/>
            </w:tcBorders>
            <w:vAlign w:val="center"/>
            <w:hideMark/>
          </w:tcPr>
          <w:p w14:paraId="505196F4" w14:textId="77777777" w:rsidR="00B355F4" w:rsidRPr="00111DEF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n </w:t>
            </w: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  <w:hideMark/>
          </w:tcPr>
          <w:p w14:paraId="65190028" w14:textId="1811E502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0B27DF7E" w14:textId="4E99B67E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  <w:hideMark/>
          </w:tcPr>
          <w:p w14:paraId="13B599E7" w14:textId="77777777" w:rsidR="00B355F4" w:rsidRPr="00111DEF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n 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  <w:hideMark/>
          </w:tcPr>
          <w:p w14:paraId="38DDDE14" w14:textId="544D252A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M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 (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>SD</w:t>
            </w: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  <w:hideMark/>
          </w:tcPr>
          <w:p w14:paraId="329D70B8" w14:textId="10FCDD1A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adj.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333333"/>
                <w:sz w:val="16"/>
                <w:szCs w:val="16"/>
                <w:lang w:eastAsia="de-DE"/>
              </w:rPr>
              <w:t xml:space="preserve">M </w:t>
            </w:r>
            <w:r w:rsidRPr="00111DEF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 xml:space="preserve">[95%CI]             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CFA194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omparison 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  <w:hideMark/>
          </w:tcPr>
          <w:p w14:paraId="01A9DD12" w14:textId="6C6088E8" w:rsidR="00B355F4" w:rsidRPr="006700D7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Diff [95%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305" w:type="dxa"/>
            <w:tcBorders>
              <w:bottom w:val="single" w:sz="4" w:space="0" w:color="auto"/>
            </w:tcBorders>
            <w:vAlign w:val="center"/>
            <w:hideMark/>
          </w:tcPr>
          <w:p w14:paraId="6C92A832" w14:textId="662F4033" w:rsidR="00B355F4" w:rsidRPr="00111DEF" w:rsidRDefault="00111DEF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</w:pPr>
            <w:r w:rsidRPr="00111DE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>p</w:t>
            </w:r>
            <w:r w:rsidR="00B355F4" w:rsidRPr="00111DEF">
              <w:rPr>
                <w:rFonts w:ascii="Times New Roman" w:eastAsia="Times New Roman" w:hAnsi="Times New Roman" w:cs="Times New Roman"/>
                <w:b/>
                <w:bCs/>
                <w:i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14B69E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-time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52A529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C-time 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  <w:hideMark/>
          </w:tcPr>
          <w:p w14:paraId="53AED02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-WC-time </w:t>
            </w:r>
          </w:p>
        </w:tc>
        <w:tc>
          <w:tcPr>
            <w:tcW w:w="519" w:type="dxa"/>
            <w:tcBorders>
              <w:bottom w:val="single" w:sz="4" w:space="0" w:color="auto"/>
            </w:tcBorders>
            <w:vAlign w:val="center"/>
            <w:hideMark/>
          </w:tcPr>
          <w:p w14:paraId="74755B6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CF-WC </w:t>
            </w:r>
          </w:p>
        </w:tc>
      </w:tr>
      <w:tr w:rsidR="007A21C6" w:rsidRPr="006700D7" w14:paraId="52A2F2C2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546F77ED" w14:textId="6CF3DB2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BSI - TS</w:t>
            </w:r>
          </w:p>
        </w:tc>
        <w:tc>
          <w:tcPr>
            <w:tcW w:w="473" w:type="dxa"/>
            <w:vAlign w:val="center"/>
            <w:hideMark/>
          </w:tcPr>
          <w:p w14:paraId="53588EF8" w14:textId="622A992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259" w:type="dxa"/>
            <w:vAlign w:val="center"/>
            <w:hideMark/>
          </w:tcPr>
          <w:p w14:paraId="0771B210" w14:textId="1742DD2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2FC8CDDB" w14:textId="7B2B663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4.37 (21.22)</w:t>
            </w:r>
          </w:p>
        </w:tc>
        <w:tc>
          <w:tcPr>
            <w:tcW w:w="930" w:type="dxa"/>
            <w:vAlign w:val="center"/>
            <w:hideMark/>
          </w:tcPr>
          <w:p w14:paraId="458E0D5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5A1D68E" w14:textId="4AFDB45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97" w:type="dxa"/>
            <w:vAlign w:val="center"/>
            <w:hideMark/>
          </w:tcPr>
          <w:p w14:paraId="5CB108A2" w14:textId="01FC051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6.12 (17.98)</w:t>
            </w:r>
          </w:p>
        </w:tc>
        <w:tc>
          <w:tcPr>
            <w:tcW w:w="1073" w:type="dxa"/>
            <w:vAlign w:val="center"/>
            <w:hideMark/>
          </w:tcPr>
          <w:p w14:paraId="0EA5233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044D230" w14:textId="3C5AE4A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28" w:type="dxa"/>
            <w:vAlign w:val="center"/>
            <w:hideMark/>
          </w:tcPr>
          <w:p w14:paraId="1B407A25" w14:textId="0603544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53.93 (28.11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139A96E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2C9C4EB3" w14:textId="48C4342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38" w:type="dxa"/>
            <w:vAlign w:val="center"/>
            <w:hideMark/>
          </w:tcPr>
          <w:p w14:paraId="0383EBA5" w14:textId="2A12982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3.54 (17.49)</w:t>
            </w:r>
          </w:p>
        </w:tc>
        <w:tc>
          <w:tcPr>
            <w:tcW w:w="1214" w:type="dxa"/>
            <w:vAlign w:val="center"/>
            <w:hideMark/>
          </w:tcPr>
          <w:p w14:paraId="76F3B86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EF6791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  <w:hideMark/>
          </w:tcPr>
          <w:p w14:paraId="508F9B2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dxa"/>
            <w:vAlign w:val="center"/>
            <w:hideMark/>
          </w:tcPr>
          <w:p w14:paraId="30400B8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405E94B" w14:textId="26633ED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11D3BA24" w14:textId="486FC7C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2" w:type="dxa"/>
            <w:vAlign w:val="center"/>
            <w:hideMark/>
          </w:tcPr>
          <w:p w14:paraId="0298AD08" w14:textId="77777777" w:rsidR="00B355F4" w:rsidRPr="006700D7" w:rsidRDefault="00E62912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vAlign w:val="center"/>
            <w:hideMark/>
          </w:tcPr>
          <w:p w14:paraId="3632B6FE" w14:textId="0350042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814</w:t>
            </w:r>
          </w:p>
        </w:tc>
      </w:tr>
      <w:tr w:rsidR="007A21C6" w:rsidRPr="006700D7" w14:paraId="470E00D3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5047EE1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7284EA19" w14:textId="2FBCCE8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7015BECF" w14:textId="794BA98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D46039D" w14:textId="66B4398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4.67 (17.14)</w:t>
            </w:r>
          </w:p>
        </w:tc>
        <w:tc>
          <w:tcPr>
            <w:tcW w:w="930" w:type="dxa"/>
            <w:vAlign w:val="center"/>
            <w:hideMark/>
          </w:tcPr>
          <w:p w14:paraId="6BAB146B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3.71 </w:t>
            </w:r>
          </w:p>
          <w:p w14:paraId="52054D9D" w14:textId="3B5098AF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20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9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6.5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307F66FD" w14:textId="36F20D8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97" w:type="dxa"/>
            <w:vAlign w:val="center"/>
            <w:hideMark/>
          </w:tcPr>
          <w:p w14:paraId="229EC16B" w14:textId="7EFCFD9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2.91 (26.84)</w:t>
            </w:r>
          </w:p>
        </w:tc>
        <w:tc>
          <w:tcPr>
            <w:tcW w:w="1073" w:type="dxa"/>
            <w:vAlign w:val="center"/>
            <w:hideMark/>
          </w:tcPr>
          <w:p w14:paraId="0584ADBD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3.99 </w:t>
            </w:r>
          </w:p>
          <w:p w14:paraId="3F6EE09E" w14:textId="40664A42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20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5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7.5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1BABD076" w14:textId="6D13256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28" w:type="dxa"/>
            <w:vAlign w:val="center"/>
            <w:hideMark/>
          </w:tcPr>
          <w:p w14:paraId="29690826" w14:textId="128F9D1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8.13 (29.92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65E41E82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5.12 </w:t>
            </w:r>
          </w:p>
          <w:p w14:paraId="3D6A6602" w14:textId="1AFF22AA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3.07, 2.8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72" w:type="dxa"/>
            <w:vAlign w:val="center"/>
            <w:hideMark/>
          </w:tcPr>
          <w:p w14:paraId="35D82A27" w14:textId="7341577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38" w:type="dxa"/>
            <w:vAlign w:val="center"/>
            <w:hideMark/>
          </w:tcPr>
          <w:p w14:paraId="40D5E253" w14:textId="2CC5987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1.47 (24.37)</w:t>
            </w:r>
          </w:p>
        </w:tc>
        <w:tc>
          <w:tcPr>
            <w:tcW w:w="1214" w:type="dxa"/>
            <w:vAlign w:val="center"/>
            <w:hideMark/>
          </w:tcPr>
          <w:p w14:paraId="134577F5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5.41 </w:t>
            </w:r>
          </w:p>
          <w:p w14:paraId="685860EB" w14:textId="10C5A6AF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3.79, 2.9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18AFE40" w14:textId="5590888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80" w:type="dxa"/>
            <w:vAlign w:val="center"/>
            <w:hideMark/>
          </w:tcPr>
          <w:p w14:paraId="72BD2D40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6C489FC9" w14:textId="73BE8D97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7.98, 7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3926C740" w14:textId="5F3567D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FB6A50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CE537D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09CCF9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5AD5619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4A0ACD5A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7F427B1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3479E6EB" w14:textId="7518F72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439CA80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BE7DD0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39173B5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4B4D7FA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7727293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346442D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565570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1BC8530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6F250E5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7BA3727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486C652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01715C1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4E7A14B" w14:textId="59CF487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80" w:type="dxa"/>
            <w:vAlign w:val="center"/>
            <w:hideMark/>
          </w:tcPr>
          <w:p w14:paraId="3BC4CA76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58 </w:t>
            </w:r>
          </w:p>
          <w:p w14:paraId="7523B580" w14:textId="0101359E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-0.50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.6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75F6F398" w14:textId="1EDCCE8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DEC176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54B077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2A6A1E6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41DE5E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0237B3EB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1B74D32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6BD4863B" w14:textId="09268E8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532E7F3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9D25B1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55FD1E2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6A79A83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5837F43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75A1BE5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590F3AC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384F198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4D93D23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3AF5922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79F5B9A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62DF94A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655CC6A" w14:textId="2737498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80" w:type="dxa"/>
            <w:vAlign w:val="center"/>
            <w:hideMark/>
          </w:tcPr>
          <w:p w14:paraId="6B8F625A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87 </w:t>
            </w:r>
          </w:p>
          <w:p w14:paraId="148FD5E1" w14:textId="18BE48C6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-2.30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D0CC445" w14:textId="17EB4EA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DD2795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E86A6A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7EB3FB2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59B7FB7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115A7EA9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2DFDF91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034AB6F7" w14:textId="06185F4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6459DBA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64C58C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19F7BE1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5044375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640D082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62FDEB4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4237BDF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6F80596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29F334C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723CF7D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27FC870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1DD54A6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A93F4A3" w14:textId="700BBF5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80" w:type="dxa"/>
            <w:vAlign w:val="center"/>
            <w:hideMark/>
          </w:tcPr>
          <w:p w14:paraId="4E0A93FA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30 </w:t>
            </w:r>
          </w:p>
          <w:p w14:paraId="391CD2ED" w14:textId="63E3059F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-4.28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0.8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21D4B367" w14:textId="39355F6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F3401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9EDE19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5F3F27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3AA970D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3CAA891D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57B9E6B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11D50C12" w14:textId="4BCBCE0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353CBF3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68189E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6294880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7348E2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363F2F5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3106D75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6E7F34A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2114295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1D8392E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5BA771A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41BFBCF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73C0B9B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3A0F8CB" w14:textId="64ABA87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80" w:type="dxa"/>
            <w:vAlign w:val="center"/>
            <w:hideMark/>
          </w:tcPr>
          <w:p w14:paraId="6A946968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8.58 </w:t>
            </w:r>
          </w:p>
          <w:p w14:paraId="11756BD3" w14:textId="2CC403BB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-0.50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.6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0B63C97" w14:textId="4F9A644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3F5CD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BDAC60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2ECE84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2597692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267A66AA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755AE5F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3B360D8D" w14:textId="682F239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23B2B0C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934212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7FE98A3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D6976F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1206BB8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2754E7F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F52970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1E782A1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02F4036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66329B9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3E87092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5D7626B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8B7C0ED" w14:textId="7374C08D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80" w:type="dxa"/>
            <w:vAlign w:val="center"/>
            <w:hideMark/>
          </w:tcPr>
          <w:p w14:paraId="4DD008EB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5C710F66" w14:textId="1FFC20FB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7.98, 7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7868AAF2" w14:textId="71062B3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272FF8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0C18A0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BD8F9E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5DF8A26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203199A9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40C1522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5379D6E5" w14:textId="7FDF31E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0435ED88" w14:textId="308A27D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23E621D2" w14:textId="3F270A2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2.46 (22.76)</w:t>
            </w:r>
          </w:p>
        </w:tc>
        <w:tc>
          <w:tcPr>
            <w:tcW w:w="930" w:type="dxa"/>
            <w:vAlign w:val="center"/>
            <w:hideMark/>
          </w:tcPr>
          <w:p w14:paraId="06286DBE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1.42 </w:t>
            </w:r>
          </w:p>
          <w:p w14:paraId="4EAC3D98" w14:textId="334BAECC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18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6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.2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40C3D4EC" w14:textId="07B39F0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97" w:type="dxa"/>
            <w:vAlign w:val="center"/>
            <w:hideMark/>
          </w:tcPr>
          <w:p w14:paraId="33CC405F" w14:textId="10E812D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9.38 (24.45)</w:t>
            </w:r>
          </w:p>
        </w:tc>
        <w:tc>
          <w:tcPr>
            <w:tcW w:w="1073" w:type="dxa"/>
            <w:vAlign w:val="center"/>
            <w:hideMark/>
          </w:tcPr>
          <w:p w14:paraId="143B8F0D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1.70 </w:t>
            </w:r>
          </w:p>
          <w:p w14:paraId="3DCE3FCC" w14:textId="615C343C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18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35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5.06)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2C72534C" w14:textId="4517E67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8" w:type="dxa"/>
            <w:vAlign w:val="center"/>
            <w:hideMark/>
          </w:tcPr>
          <w:p w14:paraId="38F24A73" w14:textId="40F1B32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7.48 (26.73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273EB843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5.16 </w:t>
            </w:r>
          </w:p>
          <w:p w14:paraId="421EEE53" w14:textId="038D0270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3.36, -6.9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72" w:type="dxa"/>
            <w:vAlign w:val="center"/>
            <w:hideMark/>
          </w:tcPr>
          <w:p w14:paraId="37A9CA1C" w14:textId="393DADB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38" w:type="dxa"/>
            <w:vAlign w:val="center"/>
            <w:hideMark/>
          </w:tcPr>
          <w:p w14:paraId="07BB537D" w14:textId="0E3D3C8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9.07 (24.53)</w:t>
            </w:r>
          </w:p>
        </w:tc>
        <w:tc>
          <w:tcPr>
            <w:tcW w:w="1214" w:type="dxa"/>
            <w:vAlign w:val="center"/>
            <w:hideMark/>
          </w:tcPr>
          <w:p w14:paraId="3D646D1E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5.45 </w:t>
            </w:r>
          </w:p>
          <w:p w14:paraId="387EA88B" w14:textId="36C681EA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4.14, -6.7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E14B6EF" w14:textId="6F529B3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80" w:type="dxa"/>
            <w:vAlign w:val="center"/>
            <w:hideMark/>
          </w:tcPr>
          <w:p w14:paraId="440D4143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2BBAD1E2" w14:textId="6625BEF0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7.98, 7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391283AC" w14:textId="14B5EAD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6523CA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BED53A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0AAEA24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6894669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57C56385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29E0AF3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2BAE2A52" w14:textId="3674EDF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539A49C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10C534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30E355F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C65745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7B2C18D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65C30DD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6F78BA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61B5AAF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116C6DA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07B80BD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3AAB255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52C3C26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B060725" w14:textId="3EDB0D9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80" w:type="dxa"/>
            <w:vAlign w:val="center"/>
            <w:hideMark/>
          </w:tcPr>
          <w:p w14:paraId="114514FF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3.74 </w:t>
            </w:r>
          </w:p>
          <w:p w14:paraId="714CD77A" w14:textId="12E7FD78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-13.1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, 5.6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2BF356A3" w14:textId="21FF747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14F73A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1559C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5E21643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20F15D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10B521A2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4A87C8A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562A42C7" w14:textId="6585CFA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2E50B36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8FF012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19DB4E3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D547E2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7D7886C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13D6FCE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9B1BCF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72ABBB7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41433BE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4B5E53B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7CBDF61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1E97623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09FD44A" w14:textId="597B2BE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80" w:type="dxa"/>
            <w:vAlign w:val="center"/>
            <w:hideMark/>
          </w:tcPr>
          <w:p w14:paraId="2B5DBF9B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3.46 </w:t>
            </w:r>
          </w:p>
          <w:p w14:paraId="7E9FDB78" w14:textId="662EA46A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A23963">
              <w:rPr>
                <w:rFonts w:ascii="Times New Roman" w:eastAsia="Times New Roman" w:hAnsi="Times New Roman" w:cs="Times New Roman"/>
                <w:sz w:val="16"/>
                <w:szCs w:val="16"/>
              </w:rPr>
              <w:t>-14.89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7.9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55B37A76" w14:textId="6023560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16DE20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F85D6C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5C8C6F4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12959D0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4AC0E122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0FD7F76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6B3B030E" w14:textId="5E90CA6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51F12BB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C27009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6F4E9D6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5F8B47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212FD01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424E9ED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5D3005C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165995A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05D0028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17FD2E5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66E67AE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33066AA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835737D" w14:textId="73B1204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80" w:type="dxa"/>
            <w:vAlign w:val="center"/>
            <w:hideMark/>
          </w:tcPr>
          <w:p w14:paraId="13CCB51D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4.03 </w:t>
            </w:r>
          </w:p>
          <w:p w14:paraId="559C4372" w14:textId="3F6CE943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A23963">
              <w:rPr>
                <w:rFonts w:ascii="Times New Roman" w:eastAsia="Times New Roman" w:hAnsi="Times New Roman" w:cs="Times New Roman"/>
                <w:sz w:val="16"/>
                <w:szCs w:val="16"/>
              </w:rPr>
              <w:t>-16.83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8.7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6D45FBA" w14:textId="46A7A30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C69515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F6155B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0422E7E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A26BA2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6BA8BBFF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6489A33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0F46D12B" w14:textId="3FE0DBB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2AD318D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F6CCF1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0C5271A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51DF506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7F1CBB2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0C46019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4B8FAD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777CE2C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0D14B4C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6E66F61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7EFC20C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2983654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0D0A0DE" w14:textId="305961D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80" w:type="dxa"/>
            <w:vAlign w:val="center"/>
            <w:hideMark/>
          </w:tcPr>
          <w:p w14:paraId="2F286BDC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3.74 </w:t>
            </w:r>
          </w:p>
          <w:p w14:paraId="4EB84335" w14:textId="62490C74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A23963">
              <w:rPr>
                <w:rFonts w:ascii="Times New Roman" w:eastAsia="Times New Roman" w:hAnsi="Times New Roman" w:cs="Times New Roman"/>
                <w:sz w:val="16"/>
                <w:szCs w:val="16"/>
              </w:rPr>
              <w:t>-13.14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5.6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0DF72AF0" w14:textId="2827347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E36F52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D66D8D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6D989DF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12F211F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7B64EBEE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4341227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34D420BF" w14:textId="46CDADBD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48F9205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85AAB7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6970790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ADFCD0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16C8291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17DDBBD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07AED9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76F950D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559FD8B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7048F74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3A4478F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6FE0E7C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229A866" w14:textId="5B8F090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80" w:type="dxa"/>
            <w:vAlign w:val="center"/>
            <w:hideMark/>
          </w:tcPr>
          <w:p w14:paraId="78D26E8E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332E0D86" w14:textId="7D087F56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7.98, 7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08C99790" w14:textId="0315888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8C8268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17B2A9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D1DAE0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16A963C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03C49B17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69BBFD3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6BEE65F8" w14:textId="7FC710A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33CADB5F" w14:textId="12D5D68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084EA428" w14:textId="3094554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20.43 (18.98)</w:t>
            </w:r>
          </w:p>
        </w:tc>
        <w:tc>
          <w:tcPr>
            <w:tcW w:w="930" w:type="dxa"/>
            <w:vAlign w:val="center"/>
            <w:hideMark/>
          </w:tcPr>
          <w:p w14:paraId="2E4BD7AC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5.41 </w:t>
            </w:r>
          </w:p>
          <w:p w14:paraId="4BFC4170" w14:textId="65332F78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22.6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, -8.2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2767344A" w14:textId="63CBB41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97" w:type="dxa"/>
            <w:vAlign w:val="center"/>
            <w:hideMark/>
          </w:tcPr>
          <w:p w14:paraId="3D4DC31D" w14:textId="18C80AD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2.41 (21.32)</w:t>
            </w:r>
          </w:p>
        </w:tc>
        <w:tc>
          <w:tcPr>
            <w:tcW w:w="1073" w:type="dxa"/>
            <w:vAlign w:val="center"/>
            <w:hideMark/>
          </w:tcPr>
          <w:p w14:paraId="6FDB425A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5.70 </w:t>
            </w:r>
          </w:p>
          <w:p w14:paraId="6B430D45" w14:textId="5C3B94AE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2.35, -9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0660F2D3" w14:textId="33BEE97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28" w:type="dxa"/>
            <w:vAlign w:val="center"/>
            <w:hideMark/>
          </w:tcPr>
          <w:p w14:paraId="50504BB6" w14:textId="3E0E4D1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7.65 (32.69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53D7BEB6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6.53 </w:t>
            </w:r>
          </w:p>
          <w:p w14:paraId="337574C3" w14:textId="145A7B27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4.48, -8.58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72" w:type="dxa"/>
            <w:vAlign w:val="center"/>
            <w:hideMark/>
          </w:tcPr>
          <w:p w14:paraId="3C0D290B" w14:textId="7AECFCC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38" w:type="dxa"/>
            <w:vAlign w:val="center"/>
            <w:hideMark/>
          </w:tcPr>
          <w:p w14:paraId="5FEC5A6B" w14:textId="70AA483D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20.71 (32.78)</w:t>
            </w:r>
          </w:p>
        </w:tc>
        <w:tc>
          <w:tcPr>
            <w:tcW w:w="1214" w:type="dxa"/>
            <w:vAlign w:val="center"/>
            <w:hideMark/>
          </w:tcPr>
          <w:p w14:paraId="6E7FAA6D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6.82 </w:t>
            </w:r>
          </w:p>
          <w:p w14:paraId="0955A965" w14:textId="41547B79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5.24, -8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36503819" w14:textId="1F7267E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80" w:type="dxa"/>
            <w:vAlign w:val="center"/>
            <w:hideMark/>
          </w:tcPr>
          <w:p w14:paraId="55837821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9</w:t>
            </w:r>
          </w:p>
          <w:p w14:paraId="3E84D799" w14:textId="4D0B127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7B2FF9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7.98, 7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094FCB1F" w14:textId="6C23C38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530232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2C06BA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AEF98A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74BFF91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7890CEF2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287E74D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1654E10E" w14:textId="53B7144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514A891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37AEBC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0DB3639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6008A3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4DC2810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39DD7DE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132F66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1B22D8A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22DF653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6F3A40A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28CE8D0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17047B9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2061EFB" w14:textId="3192F8F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80" w:type="dxa"/>
            <w:vAlign w:val="center"/>
            <w:hideMark/>
          </w:tcPr>
          <w:p w14:paraId="51E11ED0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12 </w:t>
            </w:r>
          </w:p>
          <w:p w14:paraId="5FDF55D4" w14:textId="4290D368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A23963">
              <w:rPr>
                <w:rFonts w:ascii="Times New Roman" w:eastAsia="Times New Roman" w:hAnsi="Times New Roman" w:cs="Times New Roman"/>
                <w:sz w:val="16"/>
                <w:szCs w:val="16"/>
              </w:rPr>
              <w:t>-10.25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8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15EC8D45" w14:textId="331161D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EF44F1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D8AA94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7B8BE72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130649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07B58EA9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66601A0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0FD3E2DA" w14:textId="656C4E4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4EB28A4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26FB1C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02037C3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5AC1969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4FBBBAD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6FFB7E4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E276DA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69A5E0F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1BB3C93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5B3AC48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78934E4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462FF48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8C5CCEB" w14:textId="07031C2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80" w:type="dxa"/>
            <w:vAlign w:val="center"/>
            <w:hideMark/>
          </w:tcPr>
          <w:p w14:paraId="6564D60F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83 </w:t>
            </w:r>
          </w:p>
          <w:p w14:paraId="17532B57" w14:textId="32632404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-12.1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, 10.4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CB26585" w14:textId="3CE29A3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2ED930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F2D789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E77E98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6947EF5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3C0DD6A1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5B2EA9C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28335271" w14:textId="7011AD3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53EE802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FB766D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39F0CD3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65FDE76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58A4847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3A7A755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6F54A1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0B288EB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2DF75F4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060E7F4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7536B7B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4F33B6C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DF810DE" w14:textId="712DF54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80" w:type="dxa"/>
            <w:vAlign w:val="center"/>
            <w:hideMark/>
          </w:tcPr>
          <w:p w14:paraId="697AE20E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40 </w:t>
            </w:r>
          </w:p>
          <w:p w14:paraId="00ABD1F2" w14:textId="75AD7E31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A23963">
              <w:rPr>
                <w:rFonts w:ascii="Times New Roman" w:eastAsia="Times New Roman" w:hAnsi="Times New Roman" w:cs="Times New Roman"/>
                <w:sz w:val="16"/>
                <w:szCs w:val="16"/>
              </w:rPr>
              <w:t>-13.95, 11.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5AA1D45B" w14:textId="5C43238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D5C7DA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04E3A4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41D926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3D8540A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54666427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79EFAC6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7AB634BF" w14:textId="2A29FAA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3B12864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B684F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05171D5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62CE76B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25AE177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22C6EBC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4450DA7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6CD9A32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7455EC0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1F4CE45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63DFE98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200F457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4E913D8" w14:textId="278240B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80" w:type="dxa"/>
            <w:vAlign w:val="center"/>
            <w:hideMark/>
          </w:tcPr>
          <w:p w14:paraId="5D4ECDA6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1.12 </w:t>
            </w:r>
          </w:p>
          <w:p w14:paraId="7CAAF39F" w14:textId="6FCB0BA1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10.25, 8.0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455116C5" w14:textId="16B6829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2E34EB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54FC9C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0FD98F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6BE1E6F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748EC1AF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771CFE8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2E5CD955" w14:textId="1C1BE8F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3B0A618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84C551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4369B73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49A67A9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12BADDB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25D9431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AEEF83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5CB4EDF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2419AEA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084D8CD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2221D87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077A59C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BD3B7A7" w14:textId="75C61B2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80" w:type="dxa"/>
            <w:vAlign w:val="center"/>
            <w:hideMark/>
          </w:tcPr>
          <w:p w14:paraId="75783A27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04398BFD" w14:textId="5CD4BC49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7.98, 7.4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2EBC2860" w14:textId="5BE8765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365BEF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15B1C1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F5241F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21B9EB9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7645AF5E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23A956A1" w14:textId="32E2001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BSI - GSI</w:t>
            </w:r>
          </w:p>
        </w:tc>
        <w:tc>
          <w:tcPr>
            <w:tcW w:w="473" w:type="dxa"/>
            <w:vAlign w:val="center"/>
            <w:hideMark/>
          </w:tcPr>
          <w:p w14:paraId="326D224D" w14:textId="232B74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0</w:t>
            </w:r>
          </w:p>
        </w:tc>
        <w:tc>
          <w:tcPr>
            <w:tcW w:w="259" w:type="dxa"/>
            <w:vAlign w:val="center"/>
            <w:hideMark/>
          </w:tcPr>
          <w:p w14:paraId="1FC9A636" w14:textId="551FAC7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</w:p>
        </w:tc>
        <w:tc>
          <w:tcPr>
            <w:tcW w:w="0" w:type="auto"/>
            <w:vAlign w:val="center"/>
            <w:hideMark/>
          </w:tcPr>
          <w:p w14:paraId="15FA2EFA" w14:textId="3B28CDD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84 (0.40)</w:t>
            </w:r>
          </w:p>
        </w:tc>
        <w:tc>
          <w:tcPr>
            <w:tcW w:w="930" w:type="dxa"/>
            <w:vAlign w:val="center"/>
            <w:hideMark/>
          </w:tcPr>
          <w:p w14:paraId="39E8D9A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4F1C0CB" w14:textId="276C8A5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497" w:type="dxa"/>
            <w:vAlign w:val="center"/>
            <w:hideMark/>
          </w:tcPr>
          <w:p w14:paraId="397DF447" w14:textId="0A03128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87 (0.34)</w:t>
            </w:r>
          </w:p>
        </w:tc>
        <w:tc>
          <w:tcPr>
            <w:tcW w:w="1073" w:type="dxa"/>
            <w:vAlign w:val="center"/>
            <w:hideMark/>
          </w:tcPr>
          <w:p w14:paraId="30111B0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B4720E8" w14:textId="32EA9B5D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528" w:type="dxa"/>
            <w:vAlign w:val="center"/>
            <w:hideMark/>
          </w:tcPr>
          <w:p w14:paraId="12C628B2" w14:textId="6D56FBD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.02 (0.53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5713E1E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30CEE97C" w14:textId="3D08B57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38" w:type="dxa"/>
            <w:vAlign w:val="center"/>
            <w:hideMark/>
          </w:tcPr>
          <w:p w14:paraId="0CE01038" w14:textId="12262CA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82 (0.33)</w:t>
            </w:r>
          </w:p>
        </w:tc>
        <w:tc>
          <w:tcPr>
            <w:tcW w:w="1214" w:type="dxa"/>
            <w:vAlign w:val="center"/>
            <w:hideMark/>
          </w:tcPr>
          <w:p w14:paraId="0ADAE37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A557C7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80" w:type="dxa"/>
            <w:vAlign w:val="center"/>
            <w:hideMark/>
          </w:tcPr>
          <w:p w14:paraId="0C949D1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" w:type="dxa"/>
            <w:vAlign w:val="center"/>
            <w:hideMark/>
          </w:tcPr>
          <w:p w14:paraId="3C5BA6F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32043BE" w14:textId="5D8B289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center"/>
            <w:hideMark/>
          </w:tcPr>
          <w:p w14:paraId="27D3A1D9" w14:textId="3EA18F6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1162" w:type="dxa"/>
            <w:vAlign w:val="center"/>
            <w:hideMark/>
          </w:tcPr>
          <w:p w14:paraId="7CF4C2CB" w14:textId="77777777" w:rsidR="00B355F4" w:rsidRPr="006700D7" w:rsidRDefault="00E62912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519" w:type="dxa"/>
            <w:vAlign w:val="center"/>
            <w:hideMark/>
          </w:tcPr>
          <w:p w14:paraId="54E1D217" w14:textId="5707857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814</w:t>
            </w:r>
          </w:p>
        </w:tc>
      </w:tr>
      <w:tr w:rsidR="007A21C6" w:rsidRPr="006700D7" w14:paraId="0ED37A92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6A65A26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58135F8B" w14:textId="5697E34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7A453E72" w14:textId="1BF7B5E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4D798B48" w14:textId="09090EF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8 (0.32)</w:t>
            </w:r>
          </w:p>
        </w:tc>
        <w:tc>
          <w:tcPr>
            <w:tcW w:w="930" w:type="dxa"/>
            <w:vAlign w:val="center"/>
            <w:hideMark/>
          </w:tcPr>
          <w:p w14:paraId="286C426E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6 </w:t>
            </w:r>
          </w:p>
          <w:p w14:paraId="4AE12A57" w14:textId="08789C74" w:rsidR="00B355F4" w:rsidRPr="006700D7" w:rsidRDefault="00581DDE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-0.</w:t>
            </w:r>
            <w:proofErr w:type="gramStart"/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39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2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3B2215A3" w14:textId="44708DB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497" w:type="dxa"/>
            <w:vAlign w:val="center"/>
            <w:hideMark/>
          </w:tcPr>
          <w:p w14:paraId="25A4D360" w14:textId="2CF8E19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4 (0.51)</w:t>
            </w:r>
          </w:p>
        </w:tc>
        <w:tc>
          <w:tcPr>
            <w:tcW w:w="1073" w:type="dxa"/>
            <w:vAlign w:val="center"/>
            <w:hideMark/>
          </w:tcPr>
          <w:p w14:paraId="16A9BA3A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6 </w:t>
            </w:r>
          </w:p>
          <w:p w14:paraId="3F4DD674" w14:textId="7BB5BE17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  <w:r w:rsidR="00D66EEE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2828EC0B" w14:textId="2FEA5A6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28" w:type="dxa"/>
            <w:vAlign w:val="center"/>
            <w:hideMark/>
          </w:tcPr>
          <w:p w14:paraId="44F43BE9" w14:textId="4C9B4D6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 (0.56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27D806D4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0 </w:t>
            </w:r>
          </w:p>
          <w:p w14:paraId="68AB3248" w14:textId="730E0B89" w:rsidR="00B355F4" w:rsidRPr="006700D7" w:rsidRDefault="001675F7" w:rsidP="007A21C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25, 0.0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72" w:type="dxa"/>
            <w:vAlign w:val="center"/>
            <w:hideMark/>
          </w:tcPr>
          <w:p w14:paraId="0AB4EFCB" w14:textId="44B6E5D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38" w:type="dxa"/>
            <w:vAlign w:val="center"/>
            <w:hideMark/>
          </w:tcPr>
          <w:p w14:paraId="5A5FE6FB" w14:textId="379D123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2 (0.46)</w:t>
            </w:r>
          </w:p>
        </w:tc>
        <w:tc>
          <w:tcPr>
            <w:tcW w:w="1214" w:type="dxa"/>
            <w:vAlign w:val="center"/>
            <w:hideMark/>
          </w:tcPr>
          <w:p w14:paraId="5455939B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10 </w:t>
            </w:r>
          </w:p>
          <w:p w14:paraId="2C2D19C7" w14:textId="59FA2B58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26, 0.0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5942C507" w14:textId="064BE47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80" w:type="dxa"/>
            <w:vAlign w:val="center"/>
            <w:hideMark/>
          </w:tcPr>
          <w:p w14:paraId="50960202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718D804C" w14:textId="3870D04B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, 0.1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5C7FCCE2" w14:textId="00111F8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DE3DBE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977488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025BA8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1270DCC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64D2F078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6211DB3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62131B27" w14:textId="4D928E4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1205890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9668D8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6E5193B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4A9DD65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243473E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0B4EB2B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652AFBD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3D0CF78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35817A6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43423C6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5F150E7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45D8E88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D5CB80B" w14:textId="0A685D1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80" w:type="dxa"/>
            <w:vAlign w:val="center"/>
            <w:hideMark/>
          </w:tcPr>
          <w:p w14:paraId="7F9A4315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6 </w:t>
            </w:r>
          </w:p>
          <w:p w14:paraId="590D384A" w14:textId="5112E084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1, 0.3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B3554DC" w14:textId="2BF461A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8055DE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0F13D6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1CDF02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1482466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7AFC6637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0B6027C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02E1C9C5" w14:textId="05EBFFD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2B0635F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8508BA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3509CD5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5416AC3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04D9834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278D6D8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7B03CE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3F1DF1E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7AD58EA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6DCF23F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3EA39FA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2630E3A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C9A1532" w14:textId="49C2251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80" w:type="dxa"/>
            <w:vAlign w:val="center"/>
            <w:hideMark/>
          </w:tcPr>
          <w:p w14:paraId="65B36DFC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7 </w:t>
            </w:r>
          </w:p>
          <w:p w14:paraId="7E2BFA59" w14:textId="06626BCF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4, 0.38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78302AB4" w14:textId="5953200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2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AE33DB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AC2845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035C041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7C16350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2F167C29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3FEA39C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17B658A3" w14:textId="23744F0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49732F8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2F3C88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3D60C58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44858CE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527B45B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5E2F835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5FCE30A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042CD87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47796C1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1834181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218D794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4B7399B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CDC453D" w14:textId="400821C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80" w:type="dxa"/>
            <w:vAlign w:val="center"/>
            <w:hideMark/>
          </w:tcPr>
          <w:p w14:paraId="2606500B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6 </w:t>
            </w:r>
          </w:p>
          <w:p w14:paraId="19590D81" w14:textId="77C04379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8, 0.39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0867C743" w14:textId="65019F2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19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10540E1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3AC428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0281BA5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5D59DE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1EAF809D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0CA5FCF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56E5B7C3" w14:textId="422EC6E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45C7AA9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17E8ABF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5419EA4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13DDE4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3D84B82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279AC8F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81D055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0C62073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27BB762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5DB0F10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681BE6E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1176C0D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3D1523A" w14:textId="179144C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80" w:type="dxa"/>
            <w:vAlign w:val="center"/>
            <w:hideMark/>
          </w:tcPr>
          <w:p w14:paraId="44D7F565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0.16 </w:t>
            </w:r>
          </w:p>
          <w:p w14:paraId="604C252E" w14:textId="0C8C19E5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01, 0.3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43B32B2" w14:textId="0A42EAB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06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E14C07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D285AF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603779D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B4B314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627D5918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4DE5C38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0289F5BF" w14:textId="2F3FEF2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2-T0</w:t>
            </w:r>
          </w:p>
        </w:tc>
        <w:tc>
          <w:tcPr>
            <w:tcW w:w="259" w:type="dxa"/>
            <w:vAlign w:val="center"/>
            <w:hideMark/>
          </w:tcPr>
          <w:p w14:paraId="01A5579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F1ED07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1C3153E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2B6D6FE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206A013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1DBCE20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2384B4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74ADFFF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5240D6A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1C76D81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164D095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246CAC7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8214B36" w14:textId="42C745B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80" w:type="dxa"/>
            <w:vAlign w:val="center"/>
            <w:hideMark/>
          </w:tcPr>
          <w:p w14:paraId="65E1A808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304F4BBB" w14:textId="74ED934E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, 0.1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D191B2C" w14:textId="58EC534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73469C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0CC09B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E9E3B8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375F6A4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5DED7A8A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7DCFE11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2AFBBE86" w14:textId="17532E3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16C8DBF2" w14:textId="6D215C4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32AA8E69" w14:textId="33DD2D1D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4 (0.43)</w:t>
            </w:r>
          </w:p>
        </w:tc>
        <w:tc>
          <w:tcPr>
            <w:tcW w:w="930" w:type="dxa"/>
            <w:vAlign w:val="center"/>
            <w:hideMark/>
          </w:tcPr>
          <w:p w14:paraId="66B471C1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2 </w:t>
            </w:r>
          </w:p>
          <w:p w14:paraId="54260E29" w14:textId="3D38DDD6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35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08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52FA27B1" w14:textId="1265C20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497" w:type="dxa"/>
            <w:vAlign w:val="center"/>
            <w:hideMark/>
          </w:tcPr>
          <w:p w14:paraId="61D1813F" w14:textId="64D1877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8 (0.46)</w:t>
            </w:r>
          </w:p>
        </w:tc>
        <w:tc>
          <w:tcPr>
            <w:tcW w:w="1073" w:type="dxa"/>
            <w:vAlign w:val="center"/>
            <w:hideMark/>
          </w:tcPr>
          <w:p w14:paraId="5B617683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2 </w:t>
            </w:r>
          </w:p>
          <w:p w14:paraId="3D5846D2" w14:textId="15E88102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35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7EA1C692" w14:textId="41137EB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28" w:type="dxa"/>
            <w:vAlign w:val="center"/>
            <w:hideMark/>
          </w:tcPr>
          <w:p w14:paraId="1F4BB88A" w14:textId="23F2375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33 (0.50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078A4EB8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36F35662" w14:textId="7A85F84C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44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72" w:type="dxa"/>
            <w:vAlign w:val="center"/>
            <w:hideMark/>
          </w:tcPr>
          <w:p w14:paraId="3045B5AF" w14:textId="7B1A94E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38" w:type="dxa"/>
            <w:vAlign w:val="center"/>
            <w:hideMark/>
          </w:tcPr>
          <w:p w14:paraId="7D57CA5F" w14:textId="45CEE27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36 (0.46)</w:t>
            </w:r>
          </w:p>
        </w:tc>
        <w:tc>
          <w:tcPr>
            <w:tcW w:w="1214" w:type="dxa"/>
            <w:vAlign w:val="center"/>
            <w:hideMark/>
          </w:tcPr>
          <w:p w14:paraId="2EDB29FA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2BFB8983" w14:textId="3180D4A9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6, -0.13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BD728C0" w14:textId="0C8C846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80" w:type="dxa"/>
            <w:vAlign w:val="center"/>
            <w:hideMark/>
          </w:tcPr>
          <w:p w14:paraId="7631FEAF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38433680" w14:textId="7A12EB4C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, 0.1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058EA3F2" w14:textId="44324E2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C342D6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8BF25A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28156CD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58FC30E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2AE659ED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7A82F1C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0C830E02" w14:textId="786E0E7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1ABD0F9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20CA5F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1A46F95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2FD7B8C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01D852A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62E8B36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43665B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05E9B17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7149153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1BBFBEA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260257F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42F4D71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45ECC168" w14:textId="312F08F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80" w:type="dxa"/>
            <w:vAlign w:val="center"/>
            <w:hideMark/>
          </w:tcPr>
          <w:p w14:paraId="7F3A0E8E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7 </w:t>
            </w:r>
          </w:p>
          <w:p w14:paraId="26C49F21" w14:textId="38A30569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5, 0.1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019817D" w14:textId="7D43BE5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D8983B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F8E94C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0BEEE1A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6653761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7F93B0FE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62149F7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4C36147C" w14:textId="6219557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51BCAFB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EAEC59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21DE38B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6531E98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46D8598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74EF4B1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B2069E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458C885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3B56F98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12B0537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117DD8E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23F6573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3C7C3E75" w14:textId="00EFB0B6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80" w:type="dxa"/>
            <w:vAlign w:val="center"/>
            <w:hideMark/>
          </w:tcPr>
          <w:p w14:paraId="40C0585F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7 </w:t>
            </w:r>
          </w:p>
          <w:p w14:paraId="0574DCCF" w14:textId="5641D8CA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8, 0.1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F479D8E" w14:textId="2AE9A02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5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9743EC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B9A462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882B79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69C9D8E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21C1256B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5FFA099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164FCA4B" w14:textId="7AA23B0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0E10553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3A1309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79D2BB8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2470B7E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134C09F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6727E60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0B19B4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389FA83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6006597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6EA33B1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071DD94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1F25A4C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22E54C9" w14:textId="3CBE5A9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80" w:type="dxa"/>
            <w:vAlign w:val="center"/>
            <w:hideMark/>
          </w:tcPr>
          <w:p w14:paraId="779FF678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8 </w:t>
            </w:r>
          </w:p>
          <w:p w14:paraId="4677603C" w14:textId="5F9B0AD5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32, 0.1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CB3C6FF" w14:textId="5FB24AA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5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7E6166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0F556E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3F131F8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5BAD487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492908E1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09C531D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6D15F93E" w14:textId="59A7E001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7F07AE3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4B2729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2CE27D7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7F3448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1A99894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0F350BA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10D578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77E440B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0A93A8C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5DBF199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07455EE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0B57258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294782D0" w14:textId="1849696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80" w:type="dxa"/>
            <w:vAlign w:val="center"/>
            <w:hideMark/>
          </w:tcPr>
          <w:p w14:paraId="1E0CF70C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7 </w:t>
            </w:r>
          </w:p>
          <w:p w14:paraId="37722614" w14:textId="1FF81B62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5, 0.1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312B8FCE" w14:textId="55E6582F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4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F3890B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8140C1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6420283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0B3B4B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53DF008E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46467A4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18CCD347" w14:textId="734B458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3-T0</w:t>
            </w:r>
          </w:p>
        </w:tc>
        <w:tc>
          <w:tcPr>
            <w:tcW w:w="259" w:type="dxa"/>
            <w:vAlign w:val="center"/>
            <w:hideMark/>
          </w:tcPr>
          <w:p w14:paraId="04D1FF1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7340D5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72EFAED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0138D2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391BE92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7ECCC6C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10F3787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67607C7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7B93ACE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6B5D2BA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70608AB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42B79C9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18FE8F7E" w14:textId="29B83F8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80" w:type="dxa"/>
            <w:vAlign w:val="center"/>
            <w:hideMark/>
          </w:tcPr>
          <w:p w14:paraId="0DA82951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78D39150" w14:textId="73A12AB2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, 0.1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677AA145" w14:textId="00D1DE6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6689D3F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095AD4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924807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2862082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56415128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2D25194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0346D25F" w14:textId="57BA06F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4F012E5F" w14:textId="16AB2EA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7B5CE4A0" w14:textId="402A1B4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39 (0.36)</w:t>
            </w:r>
          </w:p>
        </w:tc>
        <w:tc>
          <w:tcPr>
            <w:tcW w:w="930" w:type="dxa"/>
            <w:vAlign w:val="center"/>
            <w:hideMark/>
          </w:tcPr>
          <w:p w14:paraId="1FBFC76F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29 </w:t>
            </w:r>
          </w:p>
          <w:p w14:paraId="35BBD778" w14:textId="27DF658F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43,</w:t>
            </w:r>
            <w:r w:rsidR="00A23963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0245EE7D" w14:textId="0EFCA934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497" w:type="dxa"/>
            <w:vAlign w:val="center"/>
            <w:hideMark/>
          </w:tcPr>
          <w:p w14:paraId="4FDAE75C" w14:textId="0DF3E37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3 (0.40)</w:t>
            </w:r>
          </w:p>
        </w:tc>
        <w:tc>
          <w:tcPr>
            <w:tcW w:w="1073" w:type="dxa"/>
            <w:vAlign w:val="center"/>
            <w:hideMark/>
          </w:tcPr>
          <w:p w14:paraId="4FFA7B96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30</w:t>
            </w:r>
          </w:p>
          <w:p w14:paraId="1BEA85E0" w14:textId="216B6E39" w:rsidR="00B355F4" w:rsidRPr="006700D7" w:rsidRDefault="00086825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1675F7"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1675F7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2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7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90" w:type="dxa"/>
            <w:vAlign w:val="center"/>
            <w:hideMark/>
          </w:tcPr>
          <w:p w14:paraId="0F1E9781" w14:textId="4096E19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28" w:type="dxa"/>
            <w:vAlign w:val="center"/>
            <w:hideMark/>
          </w:tcPr>
          <w:p w14:paraId="23A6DB06" w14:textId="77586CA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33 (0.62)</w:t>
            </w:r>
          </w:p>
        </w:tc>
        <w:tc>
          <w:tcPr>
            <w:tcW w:w="977" w:type="dxa"/>
            <w:gridSpan w:val="2"/>
            <w:vAlign w:val="center"/>
            <w:hideMark/>
          </w:tcPr>
          <w:p w14:paraId="34B2509A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31 </w:t>
            </w:r>
          </w:p>
          <w:p w14:paraId="532D40A2" w14:textId="3D9966AE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0.</w:t>
            </w:r>
            <w:proofErr w:type="gramStart"/>
            <w:r w:rsidR="00086825">
              <w:rPr>
                <w:rFonts w:ascii="Times New Roman" w:eastAsia="Times New Roman" w:hAnsi="Times New Roman" w:cs="Times New Roman"/>
                <w:sz w:val="16"/>
                <w:szCs w:val="16"/>
              </w:rPr>
              <w:t>46,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proofErr w:type="gramEnd"/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1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72" w:type="dxa"/>
            <w:vAlign w:val="center"/>
            <w:hideMark/>
          </w:tcPr>
          <w:p w14:paraId="0A155D53" w14:textId="1368BDF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38" w:type="dxa"/>
            <w:vAlign w:val="center"/>
            <w:hideMark/>
          </w:tcPr>
          <w:p w14:paraId="70A9DDCA" w14:textId="344B5C9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39 (0.62)</w:t>
            </w:r>
          </w:p>
        </w:tc>
        <w:tc>
          <w:tcPr>
            <w:tcW w:w="1214" w:type="dxa"/>
            <w:vAlign w:val="center"/>
            <w:hideMark/>
          </w:tcPr>
          <w:p w14:paraId="7F15751B" w14:textId="77777777" w:rsidR="00D66EEE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32 </w:t>
            </w:r>
          </w:p>
          <w:p w14:paraId="3FAE87C4" w14:textId="75B8A38F" w:rsidR="00B355F4" w:rsidRPr="006700D7" w:rsidRDefault="001675F7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0.48, -0.16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59B4DEF" w14:textId="024EF858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CF vs TAU</w:t>
            </w:r>
          </w:p>
        </w:tc>
        <w:tc>
          <w:tcPr>
            <w:tcW w:w="980" w:type="dxa"/>
            <w:vAlign w:val="center"/>
            <w:hideMark/>
          </w:tcPr>
          <w:p w14:paraId="1B5746CC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52099A99" w14:textId="7735B1C5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, 0.1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557CB214" w14:textId="0E4E4C19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BC8829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646556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34686D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13AFB1B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17C422B5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22D354A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206384CE" w14:textId="479E724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24EA892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49CB7D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1B44C98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8F442D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0DB61E0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1EAAFB8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207FABE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5CF38D0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0676D90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1871C3C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5F7187E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2176BEF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3891013" w14:textId="24921E8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TAU</w:t>
            </w:r>
          </w:p>
        </w:tc>
        <w:tc>
          <w:tcPr>
            <w:tcW w:w="980" w:type="dxa"/>
            <w:vAlign w:val="center"/>
            <w:hideMark/>
          </w:tcPr>
          <w:p w14:paraId="0795046D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1C3A9CE5" w14:textId="13C8518F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9, 0.1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0FA1B790" w14:textId="6CCA086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4A0BD5E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4319901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46B9199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617BD4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6BC0AC66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5A74472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39DA955C" w14:textId="406F718A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11A0BD5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5E8D9BE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79A30E8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7F71964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439E187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231CCFB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2359747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39D538D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43F3755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6DEA4D0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5099A9A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320E812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717D76F4" w14:textId="0E639593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vs CF</w:t>
            </w:r>
          </w:p>
        </w:tc>
        <w:tc>
          <w:tcPr>
            <w:tcW w:w="980" w:type="dxa"/>
            <w:vAlign w:val="center"/>
            <w:hideMark/>
          </w:tcPr>
          <w:p w14:paraId="366AA4A5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75495AE9" w14:textId="6138EBE2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3, 0.20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1A31889E" w14:textId="1DB1ABB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8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7952E57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C3B19A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0253A6F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5E39D58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33E8B1CE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59A2C38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5434299F" w14:textId="7A1F2E15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702DA43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2201713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2C618E2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3597E82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1FB1120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670D80C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0C12B4F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44B4B9E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644B99E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435CBA8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576C343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6D1D03A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0D21919C" w14:textId="1937D7F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TAU</w:t>
            </w:r>
          </w:p>
        </w:tc>
        <w:tc>
          <w:tcPr>
            <w:tcW w:w="980" w:type="dxa"/>
            <w:vAlign w:val="center"/>
            <w:hideMark/>
          </w:tcPr>
          <w:p w14:paraId="5D6EE9F2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3 </w:t>
            </w:r>
          </w:p>
          <w:p w14:paraId="5BDBB7DB" w14:textId="1B3DC4D2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26, 0.21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17293084" w14:textId="4415DF4E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3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2236F74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31B8D83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B4AF6F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25F144C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7D7EBF04" w14:textId="77777777" w:rsidTr="007A21C6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00F9FD1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vAlign w:val="center"/>
            <w:hideMark/>
          </w:tcPr>
          <w:p w14:paraId="116DFE65" w14:textId="67580E1B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vAlign w:val="center"/>
            <w:hideMark/>
          </w:tcPr>
          <w:p w14:paraId="43C5294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7DCD8429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vAlign w:val="center"/>
            <w:hideMark/>
          </w:tcPr>
          <w:p w14:paraId="505408B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42DE221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vAlign w:val="center"/>
            <w:hideMark/>
          </w:tcPr>
          <w:p w14:paraId="5ECE207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vAlign w:val="center"/>
            <w:hideMark/>
          </w:tcPr>
          <w:p w14:paraId="24BFA4A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vAlign w:val="center"/>
            <w:hideMark/>
          </w:tcPr>
          <w:p w14:paraId="671D9D4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vAlign w:val="center"/>
            <w:hideMark/>
          </w:tcPr>
          <w:p w14:paraId="762850A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vAlign w:val="center"/>
            <w:hideMark/>
          </w:tcPr>
          <w:p w14:paraId="03AA69DD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vAlign w:val="center"/>
            <w:hideMark/>
          </w:tcPr>
          <w:p w14:paraId="3BAC0573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vAlign w:val="center"/>
            <w:hideMark/>
          </w:tcPr>
          <w:p w14:paraId="5159CF2A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vAlign w:val="center"/>
            <w:hideMark/>
          </w:tcPr>
          <w:p w14:paraId="7D6D558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  <w:hideMark/>
          </w:tcPr>
          <w:p w14:paraId="6677CD26" w14:textId="38220B9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CF</w:t>
            </w:r>
          </w:p>
        </w:tc>
        <w:tc>
          <w:tcPr>
            <w:tcW w:w="980" w:type="dxa"/>
            <w:vAlign w:val="center"/>
            <w:hideMark/>
          </w:tcPr>
          <w:p w14:paraId="5E7CD459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2 </w:t>
            </w:r>
          </w:p>
          <w:p w14:paraId="1D061D39" w14:textId="41D3537D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9, 0.15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vAlign w:val="center"/>
            <w:hideMark/>
          </w:tcPr>
          <w:p w14:paraId="0E9BD533" w14:textId="162479EC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81</w:t>
            </w:r>
          </w:p>
        </w:tc>
        <w:tc>
          <w:tcPr>
            <w:tcW w:w="0" w:type="auto"/>
            <w:gridSpan w:val="2"/>
            <w:vAlign w:val="center"/>
            <w:hideMark/>
          </w:tcPr>
          <w:p w14:paraId="0B4EAF9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64B1FD54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1B506D7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7783271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7A21C6" w:rsidRPr="006700D7" w14:paraId="65EB9888" w14:textId="77777777" w:rsidTr="006A4603">
        <w:trPr>
          <w:tblCellSpacing w:w="15" w:type="dxa"/>
        </w:trPr>
        <w:tc>
          <w:tcPr>
            <w:tcW w:w="626" w:type="dxa"/>
            <w:vAlign w:val="center"/>
            <w:hideMark/>
          </w:tcPr>
          <w:p w14:paraId="027308C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73" w:type="dxa"/>
            <w:tcBorders>
              <w:bottom w:val="single" w:sz="4" w:space="0" w:color="auto"/>
            </w:tcBorders>
            <w:vAlign w:val="center"/>
            <w:hideMark/>
          </w:tcPr>
          <w:p w14:paraId="122535D5" w14:textId="6BC1910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T4-T0</w:t>
            </w:r>
          </w:p>
        </w:tc>
        <w:tc>
          <w:tcPr>
            <w:tcW w:w="259" w:type="dxa"/>
            <w:tcBorders>
              <w:bottom w:val="single" w:sz="4" w:space="0" w:color="auto"/>
            </w:tcBorders>
            <w:vAlign w:val="center"/>
            <w:hideMark/>
          </w:tcPr>
          <w:p w14:paraId="388ED6F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  <w:hideMark/>
          </w:tcPr>
          <w:p w14:paraId="5AD8AC9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vAlign w:val="center"/>
            <w:hideMark/>
          </w:tcPr>
          <w:p w14:paraId="45633E2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tcBorders>
              <w:bottom w:val="single" w:sz="4" w:space="0" w:color="auto"/>
            </w:tcBorders>
            <w:vAlign w:val="center"/>
            <w:hideMark/>
          </w:tcPr>
          <w:p w14:paraId="0B53672F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497" w:type="dxa"/>
            <w:tcBorders>
              <w:bottom w:val="single" w:sz="4" w:space="0" w:color="auto"/>
            </w:tcBorders>
            <w:vAlign w:val="center"/>
            <w:hideMark/>
          </w:tcPr>
          <w:p w14:paraId="19AA3ED5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73" w:type="dxa"/>
            <w:tcBorders>
              <w:bottom w:val="single" w:sz="4" w:space="0" w:color="auto"/>
            </w:tcBorders>
            <w:vAlign w:val="center"/>
            <w:hideMark/>
          </w:tcPr>
          <w:p w14:paraId="3339332B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90" w:type="dxa"/>
            <w:tcBorders>
              <w:bottom w:val="single" w:sz="4" w:space="0" w:color="auto"/>
            </w:tcBorders>
            <w:vAlign w:val="center"/>
            <w:hideMark/>
          </w:tcPr>
          <w:p w14:paraId="346CBE8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28" w:type="dxa"/>
            <w:tcBorders>
              <w:bottom w:val="single" w:sz="4" w:space="0" w:color="auto"/>
            </w:tcBorders>
            <w:vAlign w:val="center"/>
            <w:hideMark/>
          </w:tcPr>
          <w:p w14:paraId="4AD62CF0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77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1586E29C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72" w:type="dxa"/>
            <w:tcBorders>
              <w:bottom w:val="single" w:sz="4" w:space="0" w:color="auto"/>
            </w:tcBorders>
            <w:vAlign w:val="center"/>
            <w:hideMark/>
          </w:tcPr>
          <w:p w14:paraId="72B031F7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  <w:hideMark/>
          </w:tcPr>
          <w:p w14:paraId="6C79D2E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4" w:type="dxa"/>
            <w:tcBorders>
              <w:bottom w:val="single" w:sz="4" w:space="0" w:color="auto"/>
            </w:tcBorders>
            <w:vAlign w:val="center"/>
            <w:hideMark/>
          </w:tcPr>
          <w:p w14:paraId="189BEF36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3134ACA1" w14:textId="7BE5BCD0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WC &amp; CF vs WC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vAlign w:val="center"/>
            <w:hideMark/>
          </w:tcPr>
          <w:p w14:paraId="5E6DBFEE" w14:textId="77777777" w:rsidR="00A23963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-0.01 </w:t>
            </w:r>
          </w:p>
          <w:p w14:paraId="4CCF774D" w14:textId="43F52B09" w:rsidR="00B355F4" w:rsidRPr="006700D7" w:rsidRDefault="007B2FF9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[</w:t>
            </w:r>
            <w:r w:rsidR="00B355F4"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-0.15, 0.14</w:t>
            </w:r>
            <w:r w:rsidR="007A21C6" w:rsidRPr="007A21C6">
              <w:rPr>
                <w:rFonts w:ascii="Times New Roman" w:eastAsia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305" w:type="dxa"/>
            <w:tcBorders>
              <w:bottom w:val="single" w:sz="4" w:space="0" w:color="auto"/>
            </w:tcBorders>
            <w:vAlign w:val="center"/>
            <w:hideMark/>
          </w:tcPr>
          <w:p w14:paraId="4E20A481" w14:textId="10660A42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700D7">
              <w:rPr>
                <w:rFonts w:ascii="Times New Roman" w:eastAsia="Times New Roman" w:hAnsi="Times New Roman" w:cs="Times New Roman"/>
                <w:sz w:val="16"/>
                <w:szCs w:val="16"/>
              </w:rPr>
              <w:t>.94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vAlign w:val="center"/>
            <w:hideMark/>
          </w:tcPr>
          <w:p w14:paraId="5553D968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  <w:hideMark/>
          </w:tcPr>
          <w:p w14:paraId="0CC83DE1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Align w:val="center"/>
            <w:hideMark/>
          </w:tcPr>
          <w:p w14:paraId="78FAA512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19" w:type="dxa"/>
            <w:vAlign w:val="center"/>
            <w:hideMark/>
          </w:tcPr>
          <w:p w14:paraId="429B968E" w14:textId="77777777" w:rsidR="00B355F4" w:rsidRPr="006700D7" w:rsidRDefault="00B355F4" w:rsidP="0008682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3BBEAE13" w14:textId="50AFB2AC" w:rsidR="00674012" w:rsidRDefault="00674012"/>
    <w:sectPr w:rsidR="00674012" w:rsidSect="00A708B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08BE"/>
    <w:rsid w:val="000372B6"/>
    <w:rsid w:val="00076B03"/>
    <w:rsid w:val="00086825"/>
    <w:rsid w:val="000B48D0"/>
    <w:rsid w:val="000D1E86"/>
    <w:rsid w:val="00111DEF"/>
    <w:rsid w:val="001675F7"/>
    <w:rsid w:val="001D477C"/>
    <w:rsid w:val="00290723"/>
    <w:rsid w:val="00581DDE"/>
    <w:rsid w:val="006700D7"/>
    <w:rsid w:val="00674012"/>
    <w:rsid w:val="006A4603"/>
    <w:rsid w:val="0070543E"/>
    <w:rsid w:val="007A21C6"/>
    <w:rsid w:val="007B2FF9"/>
    <w:rsid w:val="007D4452"/>
    <w:rsid w:val="00875E69"/>
    <w:rsid w:val="008E26D1"/>
    <w:rsid w:val="009608E2"/>
    <w:rsid w:val="009E0653"/>
    <w:rsid w:val="00A23963"/>
    <w:rsid w:val="00A708BE"/>
    <w:rsid w:val="00AC7A64"/>
    <w:rsid w:val="00B22D98"/>
    <w:rsid w:val="00B355F4"/>
    <w:rsid w:val="00BD5A5F"/>
    <w:rsid w:val="00CF6B7B"/>
    <w:rsid w:val="00D66EEE"/>
    <w:rsid w:val="00DE49D0"/>
    <w:rsid w:val="00E21299"/>
    <w:rsid w:val="00E62912"/>
    <w:rsid w:val="00EC693F"/>
    <w:rsid w:val="00FE4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CFFA1"/>
  <w15:chartTrackingRefBased/>
  <w15:docId w15:val="{455B7542-5690-411B-8D77-4FDAFF1E7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eineListe1">
    <w:name w:val="Keine Liste1"/>
    <w:next w:val="NoList"/>
    <w:uiPriority w:val="99"/>
    <w:semiHidden/>
    <w:unhideWhenUsed/>
    <w:rsid w:val="00A708BE"/>
  </w:style>
  <w:style w:type="paragraph" w:customStyle="1" w:styleId="msonormal0">
    <w:name w:val="msonormal"/>
    <w:basedOn w:val="Normal"/>
    <w:rsid w:val="00A708B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KeineListe2">
    <w:name w:val="Keine Liste2"/>
    <w:next w:val="NoList"/>
    <w:uiPriority w:val="99"/>
    <w:semiHidden/>
    <w:unhideWhenUsed/>
    <w:rsid w:val="00A708BE"/>
  </w:style>
  <w:style w:type="numbering" w:customStyle="1" w:styleId="KeineListe3">
    <w:name w:val="Keine Liste3"/>
    <w:next w:val="NoList"/>
    <w:uiPriority w:val="99"/>
    <w:semiHidden/>
    <w:unhideWhenUsed/>
    <w:rsid w:val="00B22D98"/>
  </w:style>
  <w:style w:type="paragraph" w:styleId="BalloonText">
    <w:name w:val="Balloon Text"/>
    <w:basedOn w:val="Normal"/>
    <w:link w:val="BalloonTextChar"/>
    <w:uiPriority w:val="99"/>
    <w:semiHidden/>
    <w:unhideWhenUsed/>
    <w:rsid w:val="006700D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00D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75E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326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9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118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9425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8300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002708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7243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28727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1883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58790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148091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775781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836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4694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286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11866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339886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96824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0919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4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08260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225025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209331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3005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69530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022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69832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748581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653149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811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130</Words>
  <Characters>12141</Characters>
  <Application>Microsoft Office Word</Application>
  <DocSecurity>0</DocSecurity>
  <Lines>101</Lines>
  <Paragraphs>2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4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zga, Ann-Kathrin (UKE)</dc:creator>
  <cp:keywords/>
  <dc:description/>
  <cp:lastModifiedBy>Microsoft Office User</cp:lastModifiedBy>
  <cp:revision>3</cp:revision>
  <dcterms:created xsi:type="dcterms:W3CDTF">2025-04-28T21:37:00Z</dcterms:created>
  <dcterms:modified xsi:type="dcterms:W3CDTF">2025-04-28T21:43:00Z</dcterms:modified>
</cp:coreProperties>
</file>